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2"/>
          <w:szCs w:val="22"/>
        </w:rPr>
      </w:pPr>
      <w:r>
        <w:rPr>
          <w:rFonts w:hint="eastAsia"/>
        </w:rPr>
        <w:t xml:space="preserve"> </w:t>
      </w:r>
      <w:r>
        <w:rPr>
          <w:rFonts w:ascii="Times New Roman" w:hAnsi="Times New Roman" w:cs="Times New Roman"/>
          <w:sz w:val="22"/>
          <w:szCs w:val="22"/>
        </w:rPr>
        <w:t xml:space="preserve"> Appendix </w:t>
      </w:r>
      <w:r>
        <w:rPr>
          <w:rFonts w:hint="eastAsia" w:ascii="Times New Roman" w:hAnsi="Times New Roman" w:cs="Times New Roman"/>
          <w:sz w:val="22"/>
          <w:szCs w:val="22"/>
          <w:lang w:val="en-US" w:eastAsia="zh-CN"/>
        </w:rPr>
        <w:t>6</w:t>
      </w:r>
      <w:r>
        <w:rPr>
          <w:rFonts w:ascii="Times New Roman" w:hAnsi="Times New Roman" w:cs="Times New Roman"/>
          <w:sz w:val="22"/>
          <w:szCs w:val="22"/>
        </w:rPr>
        <w:t xml:space="preserve">. </w:t>
      </w:r>
      <w:bookmarkStart w:id="52" w:name="_GoBack"/>
      <w:bookmarkEnd w:id="52"/>
    </w:p>
    <w:p>
      <w:pPr>
        <w:jc w:val="center"/>
        <w:rPr>
          <w:rFonts w:ascii="Times New Roman" w:hAnsi="Times New Roman" w:cs="Times New Roman"/>
          <w:b/>
          <w:bCs/>
          <w:sz w:val="24"/>
        </w:rPr>
      </w:pPr>
      <w:bookmarkStart w:id="0" w:name="OLE_LINK1"/>
      <w:r>
        <w:rPr>
          <w:rFonts w:ascii="Times New Roman" w:hAnsi="Times New Roman" w:cs="Times New Roman"/>
          <w:b/>
          <w:bCs/>
          <w:sz w:val="24"/>
        </w:rPr>
        <w:t>The outcomes of participation in SDM in China</w:t>
      </w:r>
    </w:p>
    <w:bookmarkEnd w:id="0"/>
    <w:p>
      <w:pPr>
        <w:rPr>
          <w:rFonts w:ascii="Times New Roman" w:hAnsi="Times New Roman" w:cs="Times New Roman"/>
          <w:sz w:val="22"/>
          <w:szCs w:val="22"/>
        </w:rPr>
      </w:pPr>
    </w:p>
    <w:tbl>
      <w:tblPr>
        <w:tblStyle w:val="3"/>
        <w:tblW w:w="1406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54"/>
        <w:gridCol w:w="9405"/>
        <w:gridCol w:w="26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54" w:type="dxa"/>
            <w:tcBorders>
              <w:top w:val="single" w:color="auto" w:sz="4" w:space="0"/>
              <w:bottom w:val="single" w:color="auto" w:sz="4" w:space="0"/>
            </w:tcBorders>
            <w:shd w:val="clear" w:color="auto" w:fill="A4A4A4" w:themeFill="background1" w:themeFillShade="A5"/>
          </w:tcPr>
          <w:p>
            <w:pPr>
              <w:rPr>
                <w:rFonts w:ascii="Times New Roman" w:hAnsi="Times New Roman" w:cs="Times New Roman"/>
                <w:sz w:val="22"/>
                <w:szCs w:val="22"/>
              </w:rPr>
            </w:pPr>
            <w:r>
              <w:rPr>
                <w:rFonts w:ascii="Times New Roman" w:hAnsi="Times New Roman" w:eastAsia="等线" w:cs="Times New Roman"/>
                <w:b/>
                <w:bCs/>
                <w:sz w:val="22"/>
                <w:szCs w:val="22"/>
              </w:rPr>
              <w:t>Primary theme</w:t>
            </w:r>
          </w:p>
        </w:tc>
        <w:tc>
          <w:tcPr>
            <w:tcW w:w="9405" w:type="dxa"/>
            <w:tcBorders>
              <w:top w:val="single" w:color="auto" w:sz="4" w:space="0"/>
              <w:bottom w:val="single" w:color="auto" w:sz="4" w:space="0"/>
            </w:tcBorders>
            <w:shd w:val="clear" w:color="auto" w:fill="A4A4A4" w:themeFill="background1" w:themeFillShade="A5"/>
          </w:tcPr>
          <w:p>
            <w:pPr>
              <w:rPr>
                <w:rFonts w:ascii="Times New Roman" w:hAnsi="Times New Roman" w:cs="Times New Roman"/>
                <w:sz w:val="22"/>
                <w:szCs w:val="22"/>
              </w:rPr>
            </w:pPr>
            <w:r>
              <w:rPr>
                <w:rFonts w:ascii="Times New Roman" w:hAnsi="Times New Roman" w:eastAsia="等线" w:cs="Times New Roman"/>
                <w:b/>
                <w:bCs/>
                <w:sz w:val="22"/>
                <w:szCs w:val="22"/>
              </w:rPr>
              <w:t>Quantitative outcome indicators</w:t>
            </w:r>
          </w:p>
        </w:tc>
        <w:tc>
          <w:tcPr>
            <w:tcW w:w="2608" w:type="dxa"/>
            <w:tcBorders>
              <w:top w:val="single" w:color="auto" w:sz="4" w:space="0"/>
              <w:bottom w:val="single" w:color="auto" w:sz="4" w:space="0"/>
            </w:tcBorders>
            <w:shd w:val="clear" w:color="auto" w:fill="A4A4A4" w:themeFill="background1" w:themeFillShade="A5"/>
          </w:tcPr>
          <w:p>
            <w:pPr>
              <w:rPr>
                <w:rFonts w:ascii="Times New Roman" w:hAnsi="Times New Roman" w:cs="Times New Roman"/>
                <w:sz w:val="22"/>
                <w:szCs w:val="22"/>
              </w:rPr>
            </w:pPr>
            <w:r>
              <w:rPr>
                <w:rFonts w:ascii="Times New Roman" w:hAnsi="Times New Roman" w:eastAsia="等线" w:cs="Times New Roman"/>
                <w:b/>
                <w:bCs/>
                <w:sz w:val="22"/>
                <w:szCs w:val="22"/>
              </w:rPr>
              <w:t>No. of studies (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38" w:hRule="atLeast"/>
        </w:trPr>
        <w:tc>
          <w:tcPr>
            <w:tcW w:w="2054" w:type="dxa"/>
            <w:vMerge w:val="restart"/>
            <w:tcBorders>
              <w:top w:val="single" w:color="auto" w:sz="4" w:space="0"/>
            </w:tcBorders>
            <w:shd w:val="clear" w:color="auto" w:fill="D7D7D7" w:themeFill="background1" w:themeFillShade="D8"/>
          </w:tcPr>
          <w:p>
            <w:pPr>
              <w:rPr>
                <w:rFonts w:ascii="Times New Roman" w:hAnsi="Times New Roman" w:cs="Times New Roman"/>
                <w:sz w:val="22"/>
                <w:szCs w:val="22"/>
              </w:rPr>
            </w:pPr>
            <w:r>
              <w:rPr>
                <w:rFonts w:ascii="Times New Roman" w:hAnsi="Times New Roman" w:cs="Times New Roman"/>
                <w:sz w:val="22"/>
                <w:szCs w:val="22"/>
              </w:rPr>
              <w:t>Affective-cognitive outcomes</w:t>
            </w:r>
            <w:r>
              <w:rPr>
                <w:rFonts w:hint="eastAsia" w:ascii="Times New Roman" w:hAnsi="Times New Roman" w:cs="Times New Roman"/>
                <w:sz w:val="22"/>
                <w:szCs w:val="22"/>
              </w:rPr>
              <w:t>(</w:t>
            </w:r>
            <w:r>
              <w:rPr>
                <w:rFonts w:ascii="Times New Roman" w:hAnsi="Times New Roman" w:cs="Times New Roman"/>
                <w:sz w:val="22"/>
                <w:szCs w:val="22"/>
              </w:rPr>
              <w:t>36/60,60.00%</w:t>
            </w:r>
            <w:r>
              <w:rPr>
                <w:rFonts w:hint="eastAsia" w:ascii="Times New Roman" w:hAnsi="Times New Roman" w:cs="Times New Roman"/>
                <w:sz w:val="22"/>
                <w:szCs w:val="22"/>
              </w:rPr>
              <w:t>)</w:t>
            </w:r>
            <w:r>
              <w:rPr>
                <w:rFonts w:ascii="Times New Roman" w:hAnsi="Times New Roman" w:eastAsia="Times New Roman"/>
                <w:color w:val="000000"/>
                <w:sz w:val="22"/>
              </w:rPr>
              <w:t>[1-36]</w:t>
            </w:r>
          </w:p>
          <w:p>
            <w:pPr>
              <w:rPr>
                <w:rFonts w:ascii="Times New Roman" w:hAnsi="Times New Roman" w:cs="Times New Roman"/>
                <w:sz w:val="22"/>
                <w:szCs w:val="22"/>
              </w:rPr>
            </w:pPr>
          </w:p>
        </w:tc>
        <w:tc>
          <w:tcPr>
            <w:tcW w:w="9405" w:type="dxa"/>
            <w:tcBorders>
              <w:top w:val="single" w:color="auto" w:sz="4" w:space="0"/>
            </w:tcBorders>
          </w:tcPr>
          <w:p>
            <w:pPr>
              <w:rPr>
                <w:rFonts w:ascii="Times New Roman" w:hAnsi="Times New Roman" w:cs="Times New Roman"/>
                <w:sz w:val="22"/>
                <w:szCs w:val="22"/>
              </w:rPr>
            </w:pPr>
            <w:r>
              <w:rPr>
                <w:rFonts w:ascii="Times New Roman" w:hAnsi="Times New Roman" w:cs="Times New Roman"/>
                <w:b/>
                <w:bCs/>
                <w:sz w:val="22"/>
                <w:szCs w:val="22"/>
              </w:rPr>
              <w:t>Understanding</w:t>
            </w:r>
            <w:r>
              <w:rPr>
                <w:rFonts w:ascii="Times New Roman" w:hAnsi="Times New Roman" w:cs="Times New Roman"/>
                <w:sz w:val="22"/>
                <w:szCs w:val="22"/>
              </w:rPr>
              <w:t xml:space="preserve"> </w:t>
            </w:r>
            <w:r>
              <w:rPr>
                <w:rFonts w:ascii="Times New Roman" w:hAnsi="Times New Roman" w:eastAsia="Times New Roman"/>
                <w:color w:val="000000"/>
                <w:sz w:val="22"/>
              </w:rPr>
              <w:t>[1-10, 15-32, 35]</w:t>
            </w:r>
          </w:p>
          <w:p>
            <w:pPr>
              <w:rPr>
                <w:rFonts w:ascii="Times New Roman" w:hAnsi="Times New Roman" w:cs="Times New Roman"/>
                <w:sz w:val="22"/>
                <w:szCs w:val="22"/>
              </w:rPr>
            </w:pPr>
            <w:r>
              <w:rPr>
                <w:rStyle w:val="5"/>
                <w:rFonts w:hint="default" w:ascii="Times New Roman" w:hAnsi="Times New Roman" w:cs="Times New Roman"/>
                <w:lang w:bidi="ar"/>
              </w:rPr>
              <w:t>Cognitive level scale (self-made)</w:t>
            </w:r>
            <w:r>
              <w:rPr>
                <w:rFonts w:ascii="Times New Roman" w:hAnsi="Times New Roman" w:eastAsia="Times New Roman"/>
                <w:color w:val="000000"/>
                <w:sz w:val="22"/>
              </w:rPr>
              <w:t>[1-5, 15-18]</w:t>
            </w:r>
          </w:p>
          <w:p>
            <w:pPr>
              <w:rPr>
                <w:rFonts w:ascii="Times New Roman" w:hAnsi="Times New Roman" w:cs="Times New Roman"/>
                <w:sz w:val="22"/>
                <w:szCs w:val="22"/>
              </w:rPr>
            </w:pPr>
            <w:r>
              <w:rPr>
                <w:rStyle w:val="5"/>
                <w:rFonts w:hint="default" w:ascii="Times New Roman" w:hAnsi="Times New Roman" w:cs="Times New Roman"/>
                <w:lang w:bidi="ar"/>
              </w:rPr>
              <w:t>Control Preference Scale</w:t>
            </w:r>
            <w:r>
              <w:rPr>
                <w:rStyle w:val="5"/>
                <w:rFonts w:ascii="Times New Roman" w:hAnsi="Times New Roman" w:cs="Times New Roman"/>
                <w:lang w:bidi="ar"/>
              </w:rPr>
              <w:t xml:space="preserve"> (</w:t>
            </w:r>
            <w:r>
              <w:rPr>
                <w:rStyle w:val="5"/>
                <w:rFonts w:hint="default" w:ascii="Times New Roman" w:hAnsi="Times New Roman" w:cs="Times New Roman"/>
                <w:lang w:bidi="ar"/>
              </w:rPr>
              <w:t>CPS</w:t>
            </w:r>
            <w:r>
              <w:rPr>
                <w:rStyle w:val="5"/>
                <w:rFonts w:ascii="Times New Roman" w:hAnsi="Times New Roman" w:cs="Times New Roman"/>
                <w:lang w:bidi="ar"/>
              </w:rPr>
              <w:t>)</w:t>
            </w:r>
            <w:r>
              <w:rPr>
                <w:rFonts w:ascii="Times New Roman" w:hAnsi="Times New Roman" w:cs="Times New Roman"/>
                <w:sz w:val="22"/>
                <w:szCs w:val="22"/>
              </w:rPr>
              <w:t xml:space="preserve"> </w:t>
            </w:r>
            <w:r>
              <w:rPr>
                <w:rFonts w:ascii="Times New Roman" w:hAnsi="Times New Roman" w:eastAsia="Times New Roman"/>
                <w:color w:val="000000"/>
                <w:sz w:val="22"/>
              </w:rPr>
              <w:t>[1, 6, 7, 17, 19-24, 27, 28, 32]</w:t>
            </w:r>
          </w:p>
          <w:p>
            <w:pPr>
              <w:rPr>
                <w:rFonts w:ascii="Times New Roman" w:hAnsi="Times New Roman" w:cs="Times New Roman"/>
                <w:sz w:val="22"/>
                <w:szCs w:val="22"/>
              </w:rPr>
            </w:pPr>
            <w:r>
              <w:rPr>
                <w:rFonts w:ascii="Times New Roman" w:hAnsi="Times New Roman" w:eastAsia="宋体" w:cs="Times New Roman"/>
                <w:color w:val="000000"/>
                <w:kern w:val="0"/>
                <w:sz w:val="22"/>
                <w:szCs w:val="22"/>
                <w:lang w:bidi="ar"/>
              </w:rPr>
              <w:t>Decision Conflict Scale</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 xml:space="preserve">(DCS) </w:t>
            </w:r>
            <w:r>
              <w:rPr>
                <w:rFonts w:ascii="Times New Roman" w:hAnsi="Times New Roman" w:eastAsia="Times New Roman"/>
                <w:color w:val="000000"/>
                <w:sz w:val="22"/>
              </w:rPr>
              <w:t>[8-10, 25]</w:t>
            </w:r>
          </w:p>
          <w:p>
            <w:pPr>
              <w:rPr>
                <w:rFonts w:ascii="Times New Roman" w:hAnsi="Times New Roman" w:cs="Times New Roman"/>
                <w:sz w:val="22"/>
                <w:szCs w:val="22"/>
              </w:rPr>
            </w:pPr>
            <w:r>
              <w:rPr>
                <w:rFonts w:ascii="Times New Roman" w:hAnsi="Times New Roman" w:eastAsia="宋体" w:cs="Times New Roman"/>
                <w:color w:val="000000"/>
                <w:kern w:val="0"/>
                <w:sz w:val="22"/>
                <w:szCs w:val="22"/>
                <w:lang w:bidi="ar"/>
              </w:rPr>
              <w:t>Decision Regret Scale</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DRS</w:t>
            </w:r>
            <w:r>
              <w:rPr>
                <w:rFonts w:hint="eastAsia" w:ascii="Times New Roman" w:hAnsi="Times New Roman" w:eastAsia="宋体" w:cs="Times New Roman"/>
                <w:color w:val="000000"/>
                <w:kern w:val="0"/>
                <w:sz w:val="22"/>
                <w:szCs w:val="22"/>
                <w:lang w:bidi="ar"/>
              </w:rPr>
              <w:t>)</w:t>
            </w:r>
            <w:r>
              <w:rPr>
                <w:rFonts w:ascii="Times New Roman" w:hAnsi="Times New Roman" w:cs="Times New Roman"/>
                <w:sz w:val="22"/>
                <w:szCs w:val="22"/>
              </w:rPr>
              <w:t xml:space="preserve"> </w:t>
            </w:r>
            <w:r>
              <w:rPr>
                <w:rFonts w:ascii="Times New Roman" w:hAnsi="Times New Roman" w:eastAsia="Times New Roman"/>
                <w:color w:val="000000"/>
                <w:sz w:val="22"/>
              </w:rPr>
              <w:t>[10]</w:t>
            </w:r>
          </w:p>
          <w:p>
            <w:pPr>
              <w:rPr>
                <w:rFonts w:ascii="Times New Roman" w:hAnsi="Times New Roman" w:cs="Times New Roman"/>
                <w:sz w:val="22"/>
                <w:szCs w:val="22"/>
              </w:rPr>
            </w:pPr>
            <w:r>
              <w:rPr>
                <w:rStyle w:val="5"/>
                <w:rFonts w:hint="default" w:ascii="Times New Roman" w:hAnsi="Times New Roman" w:cs="Times New Roman"/>
                <w:lang w:bidi="ar"/>
              </w:rPr>
              <w:t>Autonomy preference index</w:t>
            </w:r>
            <w:r>
              <w:rPr>
                <w:rStyle w:val="5"/>
                <w:rFonts w:ascii="Times New Roman" w:hAnsi="Times New Roman" w:cs="Times New Roman"/>
                <w:lang w:bidi="ar"/>
              </w:rPr>
              <w:t xml:space="preserve"> (</w:t>
            </w:r>
            <w:r>
              <w:rPr>
                <w:rStyle w:val="5"/>
                <w:rFonts w:hint="default" w:ascii="Times New Roman" w:hAnsi="Times New Roman" w:cs="Times New Roman"/>
                <w:lang w:bidi="ar"/>
              </w:rPr>
              <w:t>API</w:t>
            </w:r>
            <w:r>
              <w:rPr>
                <w:rStyle w:val="5"/>
                <w:rFonts w:ascii="Times New Roman" w:hAnsi="Times New Roman" w:cs="Times New Roman"/>
                <w:lang w:bidi="ar"/>
              </w:rPr>
              <w:t>)</w:t>
            </w:r>
            <w:r>
              <w:rPr>
                <w:rStyle w:val="5"/>
                <w:rFonts w:hint="default" w:ascii="Times New Roman" w:hAnsi="Times New Roman" w:cs="Times New Roman"/>
                <w:lang w:bidi="ar"/>
              </w:rPr>
              <w:t xml:space="preserve"> </w:t>
            </w:r>
            <w:r>
              <w:rPr>
                <w:rFonts w:ascii="Times New Roman" w:hAnsi="Times New Roman" w:eastAsia="Times New Roman"/>
                <w:color w:val="000000"/>
                <w:sz w:val="22"/>
              </w:rPr>
              <w:t>[1, 19]</w:t>
            </w:r>
          </w:p>
          <w:p>
            <w:pPr>
              <w:rPr>
                <w:rFonts w:ascii="Times New Roman" w:hAnsi="Times New Roman" w:cs="Times New Roman"/>
                <w:sz w:val="22"/>
                <w:szCs w:val="22"/>
              </w:rPr>
            </w:pPr>
            <w:r>
              <w:rPr>
                <w:rStyle w:val="6"/>
                <w:rFonts w:hint="default" w:ascii="Times New Roman" w:hAnsi="Times New Roman" w:cs="Times New Roman"/>
                <w:lang w:bidi="ar"/>
              </w:rPr>
              <w:t xml:space="preserve">Patient Perceived Engagement Scale </w:t>
            </w:r>
            <w:r>
              <w:rPr>
                <w:rStyle w:val="6"/>
                <w:rFonts w:ascii="Times New Roman" w:hAnsi="Times New Roman" w:cs="Times New Roman"/>
                <w:lang w:bidi="ar"/>
              </w:rPr>
              <w:t>(PPES)</w:t>
            </w:r>
            <w:r>
              <w:rPr>
                <w:rFonts w:ascii="Times New Roman" w:hAnsi="Times New Roman" w:eastAsia="Times New Roman"/>
                <w:color w:val="000000"/>
                <w:sz w:val="22"/>
              </w:rPr>
              <w:t>[26]</w:t>
            </w:r>
          </w:p>
          <w:p>
            <w:pPr>
              <w:rPr>
                <w:rFonts w:ascii="Times New Roman" w:hAnsi="Times New Roman" w:cs="Times New Roman"/>
                <w:sz w:val="22"/>
                <w:szCs w:val="22"/>
              </w:rPr>
            </w:pPr>
            <w:r>
              <w:rPr>
                <w:rFonts w:ascii="Times New Roman" w:hAnsi="Times New Roman" w:eastAsia="宋体" w:cs="Times New Roman"/>
                <w:color w:val="000000"/>
                <w:kern w:val="0"/>
                <w:sz w:val="22"/>
                <w:szCs w:val="22"/>
                <w:lang w:bidi="ar"/>
              </w:rPr>
              <w:t>Patient's willingness to participate in clinical decision-making</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 xml:space="preserve">(Self-made) </w:t>
            </w:r>
            <w:r>
              <w:rPr>
                <w:rFonts w:ascii="Times New Roman" w:hAnsi="Times New Roman" w:eastAsia="Times New Roman"/>
                <w:color w:val="000000"/>
                <w:sz w:val="22"/>
              </w:rPr>
              <w:t>[15, 16, 28-31]</w:t>
            </w:r>
            <w:r>
              <w:rPr>
                <w:rFonts w:ascii="Times New Roman" w:hAnsi="Times New Roman" w:cs="Times New Roman"/>
                <w:sz w:val="22"/>
                <w:szCs w:val="22"/>
              </w:rPr>
              <w:t xml:space="preserve"> </w:t>
            </w:r>
          </w:p>
          <w:p>
            <w:pPr>
              <w:rPr>
                <w:rFonts w:ascii="Times New Roman" w:hAnsi="Times New Roman" w:cs="Times New Roman"/>
                <w:sz w:val="22"/>
                <w:szCs w:val="22"/>
              </w:rPr>
            </w:pPr>
            <w:r>
              <w:rPr>
                <w:rStyle w:val="6"/>
                <w:rFonts w:hint="default" w:ascii="Times New Roman" w:hAnsi="Times New Roman" w:cs="Times New Roman"/>
                <w:lang w:bidi="ar"/>
              </w:rPr>
              <w:t>Patient Participation Attitude Scale</w:t>
            </w:r>
            <w:r>
              <w:rPr>
                <w:rStyle w:val="6"/>
                <w:rFonts w:ascii="Times New Roman" w:hAnsi="Times New Roman" w:cs="Times New Roman"/>
                <w:lang w:bidi="ar"/>
              </w:rPr>
              <w:t xml:space="preserve"> (PPAS)</w:t>
            </w:r>
            <w:r>
              <w:rPr>
                <w:rFonts w:ascii="Times New Roman" w:hAnsi="Times New Roman" w:cs="Times New Roman"/>
                <w:sz w:val="22"/>
                <w:szCs w:val="22"/>
              </w:rPr>
              <w:t xml:space="preserve"> </w:t>
            </w:r>
            <w:r>
              <w:rPr>
                <w:rFonts w:ascii="Times New Roman" w:hAnsi="Times New Roman" w:eastAsia="Times New Roman"/>
                <w:color w:val="000000"/>
                <w:sz w:val="22"/>
              </w:rPr>
              <w:t>[32]</w:t>
            </w:r>
          </w:p>
          <w:p>
            <w:pPr>
              <w:rPr>
                <w:rFonts w:ascii="Times New Roman" w:hAnsi="Times New Roman" w:cs="Times New Roman"/>
                <w:sz w:val="22"/>
                <w:szCs w:val="22"/>
              </w:rPr>
            </w:pPr>
            <w:r>
              <w:rPr>
                <w:rFonts w:ascii="Times New Roman" w:hAnsi="Times New Roman" w:eastAsia="宋体" w:cs="Times New Roman"/>
                <w:color w:val="000000"/>
                <w:kern w:val="0"/>
                <w:sz w:val="22"/>
                <w:szCs w:val="22"/>
                <w:lang w:bidi="ar"/>
              </w:rPr>
              <w:t>Clinical Decision-Making Style Scale (CDMS)</w:t>
            </w:r>
            <w:r>
              <w:rPr>
                <w:rFonts w:ascii="Times New Roman" w:hAnsi="Times New Roman" w:eastAsia="Times New Roman"/>
                <w:color w:val="000000"/>
                <w:sz w:val="22"/>
              </w:rPr>
              <w:t>[35]</w:t>
            </w:r>
          </w:p>
          <w:p>
            <w:pPr>
              <w:rPr>
                <w:rFonts w:ascii="Times New Roman" w:hAnsi="Times New Roman" w:cs="Times New Roman"/>
                <w:sz w:val="22"/>
                <w:szCs w:val="22"/>
              </w:rPr>
            </w:pPr>
            <w:r>
              <w:rPr>
                <w:rStyle w:val="6"/>
                <w:rFonts w:hint="default" w:ascii="Times New Roman" w:hAnsi="Times New Roman" w:cs="Times New Roman"/>
                <w:lang w:bidi="ar"/>
              </w:rPr>
              <w:t xml:space="preserve">All Aspects of Health Literacy Scale ( AAHLS) </w:t>
            </w:r>
            <w:r>
              <w:rPr>
                <w:rFonts w:ascii="Times New Roman" w:hAnsi="Times New Roman" w:eastAsia="Times New Roman"/>
                <w:color w:val="000000"/>
                <w:sz w:val="22"/>
              </w:rPr>
              <w:t>[32]</w:t>
            </w:r>
          </w:p>
        </w:tc>
        <w:tc>
          <w:tcPr>
            <w:tcW w:w="2608" w:type="dxa"/>
            <w:tcBorders>
              <w:top w:val="single" w:color="auto" w:sz="4" w:space="0"/>
            </w:tcBorders>
            <w:shd w:val="clear" w:color="auto" w:fill="CFCECE" w:themeFill="background2" w:themeFillShade="E5"/>
          </w:tcPr>
          <w:p>
            <w:pPr>
              <w:rPr>
                <w:rStyle w:val="6"/>
                <w:rFonts w:hint="default" w:ascii="Times New Roman" w:hAnsi="Times New Roman" w:cs="Times New Roman"/>
                <w:lang w:bidi="ar"/>
              </w:rPr>
            </w:pPr>
            <w:r>
              <w:rPr>
                <w:rFonts w:ascii="Times New Roman" w:hAnsi="Times New Roman" w:cs="Times New Roman"/>
                <w:b/>
                <w:bCs/>
                <w:sz w:val="22"/>
                <w:szCs w:val="22"/>
              </w:rPr>
              <w:t>(29/60,48.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0" w:hRule="atLeast"/>
        </w:trPr>
        <w:tc>
          <w:tcPr>
            <w:tcW w:w="2054" w:type="dxa"/>
            <w:vMerge w:val="continue"/>
            <w:shd w:val="clear" w:color="auto" w:fill="D7D7D7" w:themeFill="background1" w:themeFillShade="D8"/>
          </w:tcPr>
          <w:p>
            <w:pPr>
              <w:rPr>
                <w:rFonts w:ascii="Times New Roman" w:hAnsi="Times New Roman" w:cs="Times New Roman"/>
                <w:sz w:val="22"/>
                <w:szCs w:val="22"/>
              </w:rPr>
            </w:pPr>
          </w:p>
        </w:tc>
        <w:tc>
          <w:tcPr>
            <w:tcW w:w="9405" w:type="dxa"/>
          </w:tcPr>
          <w:p>
            <w:pPr>
              <w:rPr>
                <w:rStyle w:val="5"/>
                <w:rFonts w:hint="default" w:ascii="Times New Roman" w:hAnsi="Times New Roman" w:cs="Times New Roman"/>
                <w:lang w:bidi="ar"/>
              </w:rPr>
            </w:pPr>
            <w:r>
              <w:rPr>
                <w:rFonts w:ascii="Times New Roman" w:hAnsi="Times New Roman" w:cs="Times New Roman"/>
                <w:b/>
                <w:bCs/>
                <w:sz w:val="22"/>
                <w:szCs w:val="22"/>
              </w:rPr>
              <w:t>Satisfaction</w:t>
            </w:r>
            <w:r>
              <w:rPr>
                <w:rFonts w:ascii="Times New Roman" w:hAnsi="Times New Roman" w:eastAsia="Times New Roman"/>
                <w:color w:val="000000"/>
                <w:sz w:val="22"/>
              </w:rPr>
              <w:t>[1, 4, 7, 11-14, 17, 19, 22, 23, 32-35]</w:t>
            </w:r>
          </w:p>
          <w:p>
            <w:pPr>
              <w:rPr>
                <w:rStyle w:val="5"/>
                <w:rFonts w:hint="default" w:ascii="Times New Roman" w:hAnsi="Times New Roman" w:cs="Times New Roman"/>
                <w:lang w:bidi="ar"/>
              </w:rPr>
            </w:pPr>
            <w:r>
              <w:rPr>
                <w:rStyle w:val="6"/>
                <w:rFonts w:hint="default" w:ascii="Times New Roman" w:hAnsi="Times New Roman" w:cs="Times New Roman"/>
                <w:lang w:bidi="ar"/>
              </w:rPr>
              <w:t>Decision-making participation satisfaction scale</w:t>
            </w:r>
            <w:r>
              <w:rPr>
                <w:rStyle w:val="6"/>
                <w:rFonts w:hint="default" w:ascii="Times New Roman" w:hAnsi="Times New Roman" w:cs="Times New Roman"/>
                <w:color w:val="0000FF"/>
                <w:lang w:bidi="ar"/>
              </w:rPr>
              <w:t xml:space="preserve"> </w:t>
            </w:r>
            <w:r>
              <w:rPr>
                <w:rFonts w:ascii="Times New Roman" w:hAnsi="Times New Roman" w:eastAsia="Times New Roman"/>
                <w:color w:val="000000"/>
                <w:sz w:val="22"/>
              </w:rPr>
              <w:t>[17, 19, 23, 32-35]</w:t>
            </w:r>
          </w:p>
          <w:p>
            <w:pPr>
              <w:rPr>
                <w:rStyle w:val="5"/>
                <w:rFonts w:hint="default" w:ascii="Times New Roman" w:hAnsi="Times New Roman" w:cs="Times New Roman"/>
                <w:lang w:bidi="ar"/>
              </w:rPr>
            </w:pPr>
            <w:r>
              <w:rPr>
                <w:rStyle w:val="6"/>
                <w:rFonts w:hint="default" w:ascii="Times New Roman" w:hAnsi="Times New Roman" w:cs="Times New Roman"/>
                <w:lang w:bidi="ar"/>
              </w:rPr>
              <w:t>Patient Satisfaction Scale</w:t>
            </w:r>
            <w:r>
              <w:rPr>
                <w:rStyle w:val="5"/>
                <w:rFonts w:hint="default" w:ascii="Times New Roman" w:hAnsi="Times New Roman" w:cs="Times New Roman"/>
                <w:lang w:bidi="ar"/>
              </w:rPr>
              <w:t xml:space="preserve"> </w:t>
            </w:r>
            <w:r>
              <w:rPr>
                <w:rFonts w:ascii="Times New Roman" w:hAnsi="Times New Roman" w:eastAsia="Times New Roman"/>
                <w:color w:val="000000"/>
                <w:sz w:val="22"/>
              </w:rPr>
              <w:t>[1, 4, 7, 11-14]</w:t>
            </w:r>
          </w:p>
          <w:p>
            <w:pPr>
              <w:rPr>
                <w:rFonts w:ascii="Times New Roman" w:hAnsi="Times New Roman" w:cs="Times New Roman"/>
                <w:sz w:val="22"/>
                <w:szCs w:val="22"/>
              </w:rPr>
            </w:pPr>
            <w:r>
              <w:rPr>
                <w:rStyle w:val="6"/>
                <w:rFonts w:hint="default" w:ascii="Times New Roman" w:hAnsi="Times New Roman" w:cs="Times New Roman"/>
                <w:lang w:bidi="ar"/>
              </w:rPr>
              <w:t xml:space="preserve">Patient Participation in Clinical Decision-Making Scale </w:t>
            </w:r>
            <w:r>
              <w:rPr>
                <w:rFonts w:ascii="Times New Roman" w:hAnsi="Times New Roman" w:eastAsia="Times New Roman"/>
                <w:color w:val="000000"/>
                <w:sz w:val="22"/>
              </w:rPr>
              <w:t>[22]</w:t>
            </w:r>
          </w:p>
        </w:tc>
        <w:tc>
          <w:tcPr>
            <w:tcW w:w="2608" w:type="dxa"/>
            <w:shd w:val="clear" w:color="auto" w:fill="CFCECE" w:themeFill="background2" w:themeFillShade="E5"/>
          </w:tcPr>
          <w:p>
            <w:pPr>
              <w:rPr>
                <w:rStyle w:val="6"/>
                <w:rFonts w:hint="default" w:ascii="Times New Roman" w:hAnsi="Times New Roman" w:cs="Times New Roman"/>
                <w:lang w:bidi="ar"/>
              </w:rPr>
            </w:pPr>
            <w:r>
              <w:rPr>
                <w:rFonts w:ascii="Times New Roman" w:hAnsi="Times New Roman" w:cs="Times New Roman"/>
                <w:b/>
                <w:bCs/>
                <w:sz w:val="22"/>
                <w:szCs w:val="22"/>
              </w:rPr>
              <w:t>(15/60,25.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2054" w:type="dxa"/>
            <w:vMerge w:val="continue"/>
            <w:shd w:val="clear" w:color="auto" w:fill="D7D7D7" w:themeFill="background1" w:themeFillShade="D8"/>
          </w:tcPr>
          <w:p>
            <w:pPr>
              <w:rPr>
                <w:rFonts w:ascii="Times New Roman" w:hAnsi="Times New Roman" w:cs="Times New Roman"/>
                <w:sz w:val="22"/>
                <w:szCs w:val="22"/>
              </w:rPr>
            </w:pPr>
          </w:p>
        </w:tc>
        <w:tc>
          <w:tcPr>
            <w:tcW w:w="9405" w:type="dxa"/>
          </w:tcPr>
          <w:p>
            <w:pPr>
              <w:rPr>
                <w:rStyle w:val="5"/>
                <w:rFonts w:hint="default" w:ascii="Times New Roman" w:hAnsi="Times New Roman" w:cs="Times New Roman"/>
                <w:lang w:bidi="ar"/>
              </w:rPr>
            </w:pPr>
            <w:r>
              <w:rPr>
                <w:rFonts w:ascii="Times New Roman" w:hAnsi="Times New Roman" w:cs="Times New Roman"/>
                <w:b/>
                <w:bCs/>
                <w:sz w:val="22"/>
                <w:szCs w:val="22"/>
              </w:rPr>
              <w:t xml:space="preserve">Trust </w:t>
            </w:r>
            <w:r>
              <w:rPr>
                <w:rFonts w:ascii="Times New Roman" w:hAnsi="Times New Roman" w:eastAsia="Times New Roman"/>
                <w:color w:val="000000"/>
                <w:sz w:val="22"/>
              </w:rPr>
              <w:t>[18, 32]</w:t>
            </w:r>
          </w:p>
          <w:p>
            <w:pPr>
              <w:rPr>
                <w:rStyle w:val="5"/>
                <w:rFonts w:hint="default" w:ascii="Times New Roman" w:hAnsi="Times New Roman" w:cs="Times New Roman"/>
                <w:lang w:bidi="ar"/>
              </w:rPr>
            </w:pPr>
            <w:r>
              <w:rPr>
                <w:rStyle w:val="6"/>
                <w:rFonts w:hint="default" w:ascii="Times New Roman" w:hAnsi="Times New Roman" w:cs="Times New Roman"/>
                <w:lang w:bidi="ar"/>
              </w:rPr>
              <w:t xml:space="preserve">Physician-Patient Relationship Scale </w:t>
            </w:r>
            <w:r>
              <w:rPr>
                <w:rFonts w:ascii="Times New Roman" w:hAnsi="Times New Roman" w:eastAsia="Times New Roman"/>
                <w:color w:val="000000"/>
                <w:sz w:val="22"/>
              </w:rPr>
              <w:t>[18]</w:t>
            </w:r>
          </w:p>
          <w:p>
            <w:pPr>
              <w:rPr>
                <w:rFonts w:ascii="Times New Roman" w:hAnsi="Times New Roman" w:cs="Times New Roman"/>
                <w:sz w:val="22"/>
                <w:szCs w:val="22"/>
              </w:rPr>
            </w:pPr>
            <w:r>
              <w:rPr>
                <w:rStyle w:val="6"/>
                <w:rFonts w:hint="default" w:ascii="Times New Roman" w:hAnsi="Times New Roman" w:cs="Times New Roman"/>
                <w:lang w:bidi="ar"/>
              </w:rPr>
              <w:t>Patient Participation Attitude Scale</w:t>
            </w:r>
            <w:r>
              <w:rPr>
                <w:rStyle w:val="5"/>
                <w:rFonts w:hint="default" w:ascii="Times New Roman" w:hAnsi="Times New Roman" w:cs="Times New Roman"/>
                <w:lang w:bidi="ar"/>
              </w:rPr>
              <w:t xml:space="preserve"> </w:t>
            </w:r>
            <w:r>
              <w:rPr>
                <w:rFonts w:ascii="Times New Roman" w:hAnsi="Times New Roman" w:eastAsia="Times New Roman"/>
                <w:color w:val="000000"/>
                <w:sz w:val="22"/>
              </w:rPr>
              <w:t>[10]</w:t>
            </w:r>
          </w:p>
        </w:tc>
        <w:tc>
          <w:tcPr>
            <w:tcW w:w="2608" w:type="dxa"/>
            <w:shd w:val="clear" w:color="auto" w:fill="CFCECE" w:themeFill="background2" w:themeFillShade="E5"/>
          </w:tcPr>
          <w:p>
            <w:pPr>
              <w:rPr>
                <w:rStyle w:val="6"/>
                <w:rFonts w:hint="default" w:ascii="Times New Roman" w:hAnsi="Times New Roman" w:cs="Times New Roman"/>
                <w:lang w:bidi="ar"/>
              </w:rPr>
            </w:pPr>
            <w:r>
              <w:rPr>
                <w:rFonts w:ascii="Times New Roman" w:hAnsi="Times New Roman" w:cs="Times New Roman"/>
                <w:sz w:val="22"/>
                <w:szCs w:val="22"/>
              </w:rPr>
              <w:t>(</w:t>
            </w:r>
            <w:r>
              <w:rPr>
                <w:rFonts w:ascii="Times New Roman" w:hAnsi="Times New Roman" w:cs="Times New Roman"/>
                <w:b/>
                <w:bCs/>
                <w:sz w:val="22"/>
                <w:szCs w:val="22"/>
              </w:rPr>
              <w:t>2/60,3.3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0" w:hRule="atLeast"/>
        </w:trPr>
        <w:tc>
          <w:tcPr>
            <w:tcW w:w="2054" w:type="dxa"/>
            <w:vMerge w:val="restart"/>
            <w:shd w:val="clear" w:color="auto" w:fill="D7D7D7" w:themeFill="background1" w:themeFillShade="D8"/>
          </w:tcPr>
          <w:p>
            <w:pPr>
              <w:rPr>
                <w:rFonts w:ascii="Times New Roman" w:hAnsi="Times New Roman" w:cs="Times New Roman"/>
                <w:sz w:val="22"/>
                <w:szCs w:val="22"/>
              </w:rPr>
            </w:pPr>
            <w:r>
              <w:rPr>
                <w:rFonts w:ascii="Times New Roman" w:hAnsi="Times New Roman" w:cs="Times New Roman"/>
                <w:sz w:val="22"/>
                <w:szCs w:val="22"/>
              </w:rPr>
              <w:t>Behavioral outcomes (</w:t>
            </w:r>
            <w:r>
              <w:rPr>
                <w:rFonts w:ascii="Times New Roman" w:hAnsi="Times New Roman" w:cs="Times New Roman"/>
                <w:b/>
                <w:bCs/>
                <w:sz w:val="22"/>
                <w:szCs w:val="22"/>
              </w:rPr>
              <w:t>22/60,36.67.%)</w:t>
            </w:r>
          </w:p>
          <w:p>
            <w:pPr>
              <w:rPr>
                <w:rStyle w:val="5"/>
                <w:rFonts w:hint="default" w:ascii="Times New Roman" w:hAnsi="Times New Roman" w:cs="Times New Roman"/>
                <w:lang w:bidi="ar"/>
              </w:rPr>
            </w:pPr>
            <w:r>
              <w:rPr>
                <w:rFonts w:ascii="Times New Roman" w:hAnsi="Times New Roman" w:eastAsia="Times New Roman"/>
                <w:color w:val="000000"/>
                <w:sz w:val="22"/>
              </w:rPr>
              <w:t>[2, 4, 5, 7, 8, 10, 18, 20, 22, 23, 25, 27, 35, 37-45]</w:t>
            </w:r>
          </w:p>
          <w:p>
            <w:pPr>
              <w:rPr>
                <w:rStyle w:val="5"/>
                <w:rFonts w:hint="default" w:ascii="Times New Roman" w:hAnsi="Times New Roman" w:cs="Times New Roman"/>
                <w:lang w:bidi="ar"/>
              </w:rPr>
            </w:pPr>
          </w:p>
          <w:p>
            <w:pPr>
              <w:rPr>
                <w:rFonts w:ascii="Times New Roman" w:hAnsi="Times New Roman" w:cs="Times New Roman"/>
                <w:sz w:val="22"/>
                <w:szCs w:val="22"/>
              </w:rPr>
            </w:pPr>
          </w:p>
        </w:tc>
        <w:tc>
          <w:tcPr>
            <w:tcW w:w="9405" w:type="dxa"/>
          </w:tcPr>
          <w:p>
            <w:pPr>
              <w:rPr>
                <w:rStyle w:val="5"/>
                <w:rFonts w:hint="default" w:ascii="Times New Roman" w:hAnsi="Times New Roman" w:cs="Times New Roman"/>
                <w:lang w:bidi="ar"/>
              </w:rPr>
            </w:pPr>
            <w:r>
              <w:rPr>
                <w:rFonts w:ascii="Times New Roman" w:hAnsi="Times New Roman" w:cs="Times New Roman"/>
                <w:b/>
                <w:bCs/>
                <w:sz w:val="22"/>
                <w:szCs w:val="22"/>
              </w:rPr>
              <w:t>Adherence</w:t>
            </w:r>
            <w:r>
              <w:rPr>
                <w:rFonts w:ascii="Times New Roman" w:hAnsi="Times New Roman" w:eastAsia="Times New Roman"/>
                <w:color w:val="000000"/>
                <w:sz w:val="22"/>
              </w:rPr>
              <w:t>[2, 4, 7, 8, 10, 37-42]</w:t>
            </w:r>
          </w:p>
          <w:p>
            <w:pPr>
              <w:rPr>
                <w:rStyle w:val="5"/>
                <w:rFonts w:hint="default" w:ascii="Times New Roman" w:hAnsi="Times New Roman" w:cs="Times New Roman"/>
                <w:lang w:bidi="ar"/>
              </w:rPr>
            </w:pPr>
            <w:r>
              <w:rPr>
                <w:rFonts w:ascii="Times New Roman" w:hAnsi="Times New Roman" w:eastAsia="宋体" w:cs="Times New Roman"/>
                <w:color w:val="000000"/>
                <w:kern w:val="0"/>
                <w:sz w:val="22"/>
                <w:szCs w:val="22"/>
                <w:lang w:bidi="ar"/>
              </w:rPr>
              <w:t xml:space="preserve">The 0bserving Patient Invo—lve—ment Scale (OPTION scale) </w:t>
            </w:r>
            <w:r>
              <w:rPr>
                <w:rFonts w:ascii="Times New Roman" w:hAnsi="Times New Roman" w:eastAsia="Times New Roman"/>
                <w:color w:val="000000"/>
                <w:sz w:val="22"/>
              </w:rPr>
              <w:t>[8, 38]</w:t>
            </w:r>
          </w:p>
          <w:p>
            <w:pPr>
              <w:rPr>
                <w:rStyle w:val="5"/>
                <w:rFonts w:hint="default" w:ascii="Times New Roman" w:hAnsi="Times New Roman" w:cs="Times New Roman"/>
                <w:lang w:bidi="ar"/>
              </w:rPr>
            </w:pPr>
            <w:r>
              <w:rPr>
                <w:rStyle w:val="6"/>
                <w:rFonts w:hint="default" w:ascii="Times New Roman" w:hAnsi="Times New Roman" w:cs="Times New Roman"/>
                <w:lang w:bidi="ar"/>
              </w:rPr>
              <w:t>Aitken procrastination inventory</w:t>
            </w:r>
            <w:r>
              <w:rPr>
                <w:rStyle w:val="6"/>
                <w:rFonts w:ascii="Times New Roman" w:hAnsi="Times New Roman" w:cs="Times New Roman"/>
                <w:lang w:bidi="ar"/>
              </w:rPr>
              <w:t xml:space="preserve"> </w:t>
            </w:r>
            <w:r>
              <w:rPr>
                <w:rStyle w:val="6"/>
                <w:rFonts w:hint="default" w:ascii="Times New Roman" w:hAnsi="Times New Roman" w:cs="Times New Roman"/>
                <w:lang w:bidi="ar"/>
              </w:rPr>
              <w:t xml:space="preserve">(API) </w:t>
            </w:r>
            <w:r>
              <w:rPr>
                <w:rFonts w:ascii="Times New Roman" w:hAnsi="Times New Roman" w:eastAsia="Times New Roman"/>
                <w:color w:val="000000"/>
                <w:sz w:val="22"/>
              </w:rPr>
              <w:t>[7]</w:t>
            </w:r>
          </w:p>
          <w:p>
            <w:pPr>
              <w:rPr>
                <w:rStyle w:val="5"/>
                <w:rFonts w:hint="default" w:ascii="Times New Roman" w:hAnsi="Times New Roman" w:cs="Times New Roman"/>
                <w:lang w:bidi="ar"/>
              </w:rPr>
            </w:pPr>
            <w:r>
              <w:rPr>
                <w:rStyle w:val="6"/>
                <w:rFonts w:hint="default" w:ascii="Times New Roman" w:hAnsi="Times New Roman" w:cs="Times New Roman"/>
                <w:lang w:bidi="ar"/>
              </w:rPr>
              <w:t>Decision-making efficiency for patients and nurses</w:t>
            </w:r>
            <w:r>
              <w:rPr>
                <w:rStyle w:val="5"/>
                <w:rFonts w:hint="default" w:ascii="Times New Roman" w:hAnsi="Times New Roman" w:cs="Times New Roman"/>
                <w:lang w:bidi="ar"/>
              </w:rPr>
              <w:t xml:space="preserve"> </w:t>
            </w:r>
            <w:r>
              <w:rPr>
                <w:rFonts w:ascii="Times New Roman" w:hAnsi="Times New Roman" w:eastAsia="Times New Roman"/>
                <w:color w:val="000000"/>
                <w:sz w:val="22"/>
              </w:rPr>
              <w:t>[7]</w:t>
            </w:r>
          </w:p>
          <w:p>
            <w:pPr>
              <w:rPr>
                <w:rStyle w:val="5"/>
                <w:rFonts w:hint="default" w:ascii="Times New Roman" w:hAnsi="Times New Roman" w:cs="Times New Roman"/>
                <w:lang w:bidi="ar"/>
              </w:rPr>
            </w:pPr>
            <w:r>
              <w:rPr>
                <w:rStyle w:val="5"/>
                <w:rFonts w:hint="default" w:ascii="Times New Roman" w:hAnsi="Times New Roman" w:cs="Times New Roman"/>
                <w:lang w:bidi="ar"/>
              </w:rPr>
              <w:t xml:space="preserve">Shared Decision-Making Questionnaire (SDM-Q-9) </w:t>
            </w:r>
            <w:r>
              <w:rPr>
                <w:rFonts w:ascii="Times New Roman" w:hAnsi="Times New Roman" w:eastAsia="Times New Roman"/>
                <w:color w:val="000000"/>
                <w:sz w:val="22"/>
              </w:rPr>
              <w:t>[39]</w:t>
            </w:r>
          </w:p>
          <w:p>
            <w:pPr>
              <w:rPr>
                <w:rFonts w:ascii="Times New Roman" w:hAnsi="Times New Roman" w:cs="Times New Roman"/>
                <w:sz w:val="22"/>
                <w:szCs w:val="22"/>
              </w:rPr>
            </w:pPr>
            <w:r>
              <w:rPr>
                <w:rFonts w:ascii="Times New Roman" w:hAnsi="Times New Roman" w:eastAsia="宋体" w:cs="Times New Roman"/>
                <w:color w:val="000000"/>
                <w:kern w:val="0"/>
                <w:sz w:val="22"/>
                <w:szCs w:val="22"/>
                <w:lang w:bidi="ar"/>
              </w:rPr>
              <w:t xml:space="preserve">Readiness to Make Decisions Scale (C-PrepDM) </w:t>
            </w:r>
            <w:r>
              <w:rPr>
                <w:rFonts w:ascii="Times New Roman" w:hAnsi="Times New Roman" w:eastAsia="Times New Roman"/>
                <w:color w:val="000000"/>
                <w:sz w:val="22"/>
              </w:rPr>
              <w:t>[10]</w:t>
            </w:r>
          </w:p>
          <w:p>
            <w:pPr>
              <w:rPr>
                <w:rFonts w:ascii="Times New Roman" w:hAnsi="Times New Roman" w:eastAsia="宋体" w:cs="Times New Roman"/>
                <w:color w:val="000000"/>
                <w:kern w:val="0"/>
                <w:sz w:val="22"/>
                <w:szCs w:val="22"/>
                <w:lang w:bidi="ar"/>
              </w:rPr>
            </w:pPr>
            <w:r>
              <w:rPr>
                <w:rStyle w:val="5"/>
                <w:rFonts w:hint="default" w:ascii="Times New Roman" w:hAnsi="Times New Roman" w:cs="Times New Roman"/>
                <w:lang w:bidi="ar"/>
              </w:rPr>
              <w:t>Functional Exercise Adherence Scale after Breast Cancer Surgery</w:t>
            </w:r>
            <w:r>
              <w:rPr>
                <w:rFonts w:ascii="Times New Roman" w:hAnsi="Times New Roman" w:eastAsia="Times New Roman"/>
                <w:color w:val="000000"/>
                <w:sz w:val="22"/>
              </w:rPr>
              <w:t>[37]</w:t>
            </w:r>
            <w:r>
              <w:rPr>
                <w:rStyle w:val="5"/>
                <w:rFonts w:hint="default" w:ascii="Times New Roman" w:hAnsi="Times New Roman" w:cs="Times New Roman"/>
                <w:lang w:bidi="ar"/>
              </w:rPr>
              <w:t xml:space="preserve"> </w:t>
            </w:r>
          </w:p>
          <w:p>
            <w:pPr>
              <w:rPr>
                <w:rStyle w:val="5"/>
                <w:rFonts w:hint="default" w:ascii="Times New Roman" w:hAnsi="Times New Roman" w:cs="Times New Roman"/>
                <w:lang w:bidi="ar"/>
              </w:rPr>
            </w:pPr>
            <w:r>
              <w:rPr>
                <w:rStyle w:val="5"/>
                <w:rFonts w:hint="default" w:ascii="Times New Roman" w:hAnsi="Times New Roman" w:cs="Times New Roman"/>
                <w:lang w:bidi="ar"/>
              </w:rPr>
              <w:t xml:space="preserve">8-item Morisky medication adherence scale (MMAS-8) </w:t>
            </w:r>
            <w:r>
              <w:rPr>
                <w:rFonts w:ascii="Times New Roman" w:hAnsi="Times New Roman" w:eastAsia="Times New Roman"/>
                <w:color w:val="000000"/>
                <w:sz w:val="22"/>
              </w:rPr>
              <w:t>[39]</w:t>
            </w:r>
          </w:p>
          <w:p>
            <w:pPr>
              <w:rPr>
                <w:rStyle w:val="5"/>
                <w:rFonts w:hint="default" w:ascii="Times New Roman" w:hAnsi="Times New Roman" w:cs="Times New Roman"/>
                <w:lang w:bidi="ar"/>
              </w:rPr>
            </w:pPr>
            <w:r>
              <w:rPr>
                <w:rStyle w:val="5"/>
                <w:rFonts w:hint="default" w:ascii="Times New Roman" w:hAnsi="Times New Roman" w:cs="Times New Roman"/>
                <w:lang w:bidi="ar"/>
              </w:rPr>
              <w:t xml:space="preserve">Medical compliance behavior questionnaire (self-administered) </w:t>
            </w:r>
            <w:r>
              <w:rPr>
                <w:rFonts w:ascii="Times New Roman" w:hAnsi="Times New Roman" w:eastAsia="Times New Roman"/>
                <w:color w:val="000000"/>
                <w:sz w:val="22"/>
              </w:rPr>
              <w:t>[2, 4, 40-42]</w:t>
            </w:r>
          </w:p>
          <w:p>
            <w:pPr>
              <w:rPr>
                <w:rFonts w:ascii="Times New Roman" w:hAnsi="Times New Roman" w:eastAsia="宋体" w:cs="Times New Roman"/>
                <w:color w:val="000000"/>
                <w:sz w:val="22"/>
                <w:szCs w:val="22"/>
                <w:lang w:bidi="ar"/>
              </w:rPr>
            </w:pPr>
            <w:r>
              <w:rPr>
                <w:rFonts w:ascii="Times New Roman" w:hAnsi="Times New Roman" w:eastAsia="宋体" w:cs="Times New Roman"/>
                <w:color w:val="000000"/>
                <w:kern w:val="0"/>
                <w:sz w:val="22"/>
                <w:szCs w:val="22"/>
                <w:lang w:bidi="ar"/>
              </w:rPr>
              <w:t>Exercise Adherence Rating Scale (EARS</w:t>
            </w:r>
            <w:r>
              <w:rPr>
                <w:rStyle w:val="5"/>
                <w:rFonts w:hint="default" w:ascii="Times New Roman" w:hAnsi="Times New Roman" w:cs="Times New Roman"/>
                <w:lang w:bidi="ar"/>
              </w:rPr>
              <w:t>)</w:t>
            </w:r>
            <w:r>
              <w:rPr>
                <w:rFonts w:ascii="Times New Roman" w:hAnsi="Times New Roman" w:eastAsia="Times New Roman"/>
                <w:color w:val="000000"/>
                <w:sz w:val="22"/>
              </w:rPr>
              <w:t>[38]</w:t>
            </w:r>
          </w:p>
        </w:tc>
        <w:tc>
          <w:tcPr>
            <w:tcW w:w="2608" w:type="dxa"/>
            <w:shd w:val="clear" w:color="auto" w:fill="CFCECE" w:themeFill="background2" w:themeFillShade="E5"/>
          </w:tcPr>
          <w:p>
            <w:pPr>
              <w:rPr>
                <w:rFonts w:ascii="Times New Roman" w:hAnsi="Times New Roman" w:eastAsia="宋体" w:cs="Times New Roman"/>
                <w:color w:val="000000"/>
                <w:kern w:val="0"/>
                <w:sz w:val="22"/>
                <w:szCs w:val="22"/>
                <w:lang w:bidi="ar"/>
              </w:rPr>
            </w:pPr>
            <w:r>
              <w:rPr>
                <w:rFonts w:ascii="Times New Roman" w:hAnsi="Times New Roman" w:cs="Times New Roman"/>
                <w:b/>
                <w:bCs/>
                <w:sz w:val="22"/>
                <w:szCs w:val="22"/>
              </w:rPr>
              <w:t>(11/60,18.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6" w:hRule="atLeast"/>
        </w:trPr>
        <w:tc>
          <w:tcPr>
            <w:tcW w:w="2054" w:type="dxa"/>
            <w:vMerge w:val="continue"/>
            <w:shd w:val="clear" w:color="auto" w:fill="D7D7D7" w:themeFill="background1" w:themeFillShade="D8"/>
          </w:tcPr>
          <w:p>
            <w:pPr>
              <w:rPr>
                <w:rFonts w:ascii="Times New Roman" w:hAnsi="Times New Roman" w:cs="Times New Roman"/>
                <w:sz w:val="22"/>
                <w:szCs w:val="22"/>
              </w:rPr>
            </w:pPr>
          </w:p>
        </w:tc>
        <w:tc>
          <w:tcPr>
            <w:tcW w:w="9405" w:type="dxa"/>
          </w:tcPr>
          <w:p>
            <w:pPr>
              <w:rPr>
                <w:rStyle w:val="5"/>
                <w:rFonts w:hint="default" w:ascii="Times New Roman" w:hAnsi="Times New Roman" w:cs="Times New Roman"/>
                <w:lang w:bidi="ar"/>
              </w:rPr>
            </w:pPr>
            <w:r>
              <w:rPr>
                <w:rFonts w:ascii="Times New Roman" w:hAnsi="Times New Roman" w:cs="Times New Roman"/>
                <w:b/>
                <w:bCs/>
                <w:sz w:val="22"/>
                <w:szCs w:val="22"/>
              </w:rPr>
              <w:t>Treatment decision</w:t>
            </w:r>
            <w:r>
              <w:rPr>
                <w:rFonts w:ascii="Times New Roman" w:hAnsi="Times New Roman" w:cs="Times New Roman"/>
                <w:sz w:val="22"/>
                <w:szCs w:val="22"/>
              </w:rPr>
              <w:t xml:space="preserve"> </w:t>
            </w:r>
            <w:r>
              <w:rPr>
                <w:rFonts w:ascii="Times New Roman" w:hAnsi="Times New Roman" w:eastAsia="Times New Roman"/>
                <w:color w:val="000000"/>
                <w:sz w:val="22"/>
              </w:rPr>
              <w:t>[10]</w:t>
            </w:r>
          </w:p>
          <w:p>
            <w:pPr>
              <w:rPr>
                <w:rStyle w:val="6"/>
                <w:rFonts w:hint="default" w:ascii="Times New Roman" w:hAnsi="Times New Roman" w:cs="Times New Roman"/>
                <w:lang w:bidi="ar"/>
              </w:rPr>
            </w:pPr>
            <w:r>
              <w:rPr>
                <w:rStyle w:val="6"/>
                <w:rFonts w:hint="default" w:ascii="Times New Roman" w:hAnsi="Times New Roman" w:cs="Times New Roman"/>
                <w:lang w:bidi="ar"/>
              </w:rPr>
              <w:t xml:space="preserve">Facilitation  of  patient  involvement  scale (FPI) </w:t>
            </w:r>
            <w:r>
              <w:rPr>
                <w:rFonts w:ascii="Times New Roman" w:hAnsi="Times New Roman" w:eastAsia="Times New Roman"/>
                <w:color w:val="000000"/>
                <w:sz w:val="22"/>
              </w:rPr>
              <w:t>[10]</w:t>
            </w:r>
          </w:p>
          <w:p>
            <w:pPr>
              <w:rPr>
                <w:rStyle w:val="6"/>
                <w:rFonts w:hint="default" w:ascii="Times New Roman" w:hAnsi="Times New Roman" w:cs="Times New Roman"/>
                <w:lang w:bidi="ar"/>
              </w:rPr>
            </w:pPr>
            <w:r>
              <w:rPr>
                <w:rFonts w:ascii="Times New Roman" w:hAnsi="Times New Roman" w:eastAsia="宋体" w:cs="Times New Roman"/>
                <w:color w:val="000000"/>
                <w:kern w:val="0"/>
                <w:sz w:val="22"/>
                <w:szCs w:val="22"/>
                <w:lang w:bidi="ar"/>
              </w:rPr>
              <w:t>Decision Readiness Scale</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 xml:space="preserve">C-PrepDM) </w:t>
            </w:r>
            <w:r>
              <w:rPr>
                <w:rFonts w:ascii="Times New Roman" w:hAnsi="Times New Roman" w:eastAsia="Times New Roman"/>
                <w:color w:val="000000"/>
                <w:sz w:val="22"/>
              </w:rPr>
              <w:t>[10]</w:t>
            </w:r>
          </w:p>
        </w:tc>
        <w:tc>
          <w:tcPr>
            <w:tcW w:w="2608" w:type="dxa"/>
            <w:shd w:val="clear" w:color="auto" w:fill="CFCECE" w:themeFill="background2" w:themeFillShade="E5"/>
          </w:tcPr>
          <w:p>
            <w:pPr>
              <w:rPr>
                <w:rFonts w:ascii="Times New Roman" w:hAnsi="Times New Roman" w:eastAsia="宋体" w:cs="Times New Roman"/>
                <w:color w:val="000000"/>
                <w:kern w:val="0"/>
                <w:sz w:val="22"/>
                <w:szCs w:val="22"/>
                <w:lang w:bidi="ar"/>
              </w:rPr>
            </w:pPr>
            <w:r>
              <w:rPr>
                <w:rFonts w:hint="eastAsia" w:ascii="Times New Roman" w:hAnsi="Times New Roman" w:cs="Times New Roman"/>
                <w:sz w:val="22"/>
                <w:szCs w:val="22"/>
              </w:rPr>
              <w:t>(</w:t>
            </w:r>
            <w:r>
              <w:rPr>
                <w:rFonts w:ascii="Times New Roman" w:hAnsi="Times New Roman" w:cs="Times New Roman"/>
                <w:sz w:val="22"/>
                <w:szCs w:val="22"/>
              </w:rPr>
              <w:t>1/60,1.67%</w:t>
            </w:r>
            <w:r>
              <w:rPr>
                <w:rFonts w:hint="eastAsia" w:ascii="Times New Roman" w:hAnsi="Times New Roman" w:cs="Times New Roman"/>
                <w:sz w:val="22"/>
                <w:szCs w:val="22"/>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054" w:type="dxa"/>
            <w:vMerge w:val="continue"/>
            <w:shd w:val="clear" w:color="auto" w:fill="D7D7D7" w:themeFill="background1" w:themeFillShade="D8"/>
          </w:tcPr>
          <w:p>
            <w:pPr>
              <w:rPr>
                <w:rFonts w:ascii="Times New Roman" w:hAnsi="Times New Roman" w:cs="Times New Roman"/>
                <w:sz w:val="22"/>
                <w:szCs w:val="22"/>
              </w:rPr>
            </w:pPr>
          </w:p>
        </w:tc>
        <w:tc>
          <w:tcPr>
            <w:tcW w:w="9405" w:type="dxa"/>
          </w:tcPr>
          <w:p>
            <w:pPr>
              <w:rPr>
                <w:rStyle w:val="5"/>
                <w:rFonts w:hint="default" w:ascii="Times New Roman" w:hAnsi="Times New Roman" w:cs="Times New Roman"/>
                <w:lang w:bidi="ar"/>
              </w:rPr>
            </w:pPr>
            <w:r>
              <w:rPr>
                <w:rFonts w:ascii="Times New Roman" w:hAnsi="Times New Roman" w:cs="Times New Roman"/>
                <w:b/>
                <w:bCs/>
                <w:sz w:val="22"/>
                <w:szCs w:val="22"/>
              </w:rPr>
              <w:t>Health behaviors</w:t>
            </w:r>
            <w:r>
              <w:rPr>
                <w:rFonts w:ascii="Times New Roman" w:hAnsi="Times New Roman" w:eastAsia="Times New Roman"/>
                <w:color w:val="000000"/>
                <w:sz w:val="22"/>
              </w:rPr>
              <w:t>[5, 18, 20, 22, 23, 25, 27, 35, 39, 43-45]</w:t>
            </w:r>
          </w:p>
          <w:p>
            <w:pPr>
              <w:rPr>
                <w:rStyle w:val="5"/>
                <w:rFonts w:hint="default" w:ascii="Times New Roman" w:hAnsi="Times New Roman" w:cs="Times New Roman"/>
                <w:lang w:bidi="ar"/>
              </w:rPr>
            </w:pPr>
            <w:r>
              <w:rPr>
                <w:rFonts w:ascii="Times New Roman" w:hAnsi="Times New Roman" w:eastAsia="宋体" w:cs="Times New Roman"/>
                <w:color w:val="000000"/>
                <w:kern w:val="0"/>
                <w:sz w:val="22"/>
                <w:szCs w:val="22"/>
                <w:lang w:bidi="ar"/>
              </w:rPr>
              <w:t>Control Preference Scale</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CPS)</w:t>
            </w:r>
            <w:r>
              <w:rPr>
                <w:rFonts w:ascii="Times New Roman" w:hAnsi="Times New Roman" w:eastAsia="Times New Roman"/>
                <w:color w:val="000000"/>
                <w:sz w:val="22"/>
              </w:rPr>
              <w:t>[18, 27]</w:t>
            </w:r>
          </w:p>
          <w:p>
            <w:pPr>
              <w:rPr>
                <w:rStyle w:val="5"/>
                <w:rFonts w:hint="default" w:ascii="Times New Roman" w:hAnsi="Times New Roman" w:cs="Times New Roman"/>
                <w:lang w:bidi="ar"/>
              </w:rPr>
            </w:pPr>
            <w:r>
              <w:rPr>
                <w:rFonts w:ascii="Times New Roman" w:hAnsi="Times New Roman" w:cs="Times New Roman"/>
                <w:sz w:val="22"/>
                <w:szCs w:val="22"/>
              </w:rPr>
              <w:t>Patient Involvement in Clinical Decision-Making Power Scale</w:t>
            </w:r>
            <w:r>
              <w:rPr>
                <w:rStyle w:val="5"/>
                <w:rFonts w:hint="default" w:ascii="Times New Roman" w:hAnsi="Times New Roman" w:cs="Times New Roman"/>
                <w:lang w:bidi="ar"/>
              </w:rPr>
              <w:t xml:space="preserve"> </w:t>
            </w:r>
            <w:r>
              <w:rPr>
                <w:rFonts w:ascii="Times New Roman" w:hAnsi="Times New Roman" w:eastAsia="Times New Roman"/>
                <w:color w:val="000000"/>
                <w:sz w:val="22"/>
              </w:rPr>
              <w:t>[20, 22, 23]</w:t>
            </w:r>
          </w:p>
          <w:p>
            <w:pPr>
              <w:rPr>
                <w:rStyle w:val="5"/>
                <w:rFonts w:hint="default" w:ascii="Times New Roman" w:hAnsi="Times New Roman" w:cs="Times New Roman"/>
                <w:lang w:bidi="ar"/>
              </w:rPr>
            </w:pPr>
            <w:r>
              <w:rPr>
                <w:rFonts w:ascii="Times New Roman" w:hAnsi="Times New Roman" w:eastAsia="宋体" w:cs="Times New Roman"/>
                <w:color w:val="000000"/>
                <w:kern w:val="0"/>
                <w:sz w:val="22"/>
                <w:szCs w:val="22"/>
                <w:lang w:bidi="ar"/>
              </w:rPr>
              <w:t>Patient Participation Competence Scale (PPCS)</w:t>
            </w:r>
            <w:r>
              <w:rPr>
                <w:rFonts w:ascii="Times New Roman" w:hAnsi="Times New Roman" w:eastAsia="Times New Roman"/>
                <w:color w:val="000000"/>
                <w:sz w:val="22"/>
              </w:rPr>
              <w:t>[25]</w:t>
            </w:r>
          </w:p>
          <w:p>
            <w:pPr>
              <w:rPr>
                <w:rStyle w:val="5"/>
                <w:rFonts w:hint="default" w:ascii="Times New Roman" w:hAnsi="Times New Roman" w:cs="Times New Roman"/>
                <w:lang w:bidi="ar"/>
              </w:rPr>
            </w:pPr>
            <w:r>
              <w:rPr>
                <w:rFonts w:ascii="Times New Roman" w:hAnsi="Times New Roman" w:eastAsia="宋体" w:cs="Times New Roman"/>
                <w:color w:val="000000"/>
                <w:kern w:val="0"/>
                <w:sz w:val="22"/>
                <w:szCs w:val="22"/>
                <w:lang w:bidi="ar"/>
              </w:rPr>
              <w:t xml:space="preserve">Patient Involvement in Decision-Making Scale </w:t>
            </w:r>
            <w:r>
              <w:rPr>
                <w:rFonts w:ascii="Times New Roman" w:hAnsi="Times New Roman" w:eastAsia="Times New Roman"/>
                <w:color w:val="000000"/>
                <w:sz w:val="22"/>
              </w:rPr>
              <w:t>[45]</w:t>
            </w:r>
          </w:p>
          <w:p>
            <w:pPr>
              <w:rPr>
                <w:rStyle w:val="5"/>
                <w:rFonts w:hint="default" w:ascii="Times New Roman" w:hAnsi="Times New Roman" w:cs="Times New Roman"/>
                <w:lang w:bidi="ar"/>
              </w:rPr>
            </w:pPr>
            <w:r>
              <w:rPr>
                <w:rFonts w:ascii="Times New Roman" w:hAnsi="Times New Roman" w:eastAsia="宋体" w:cs="Times New Roman"/>
                <w:color w:val="000000"/>
                <w:kern w:val="0"/>
                <w:sz w:val="22"/>
                <w:szCs w:val="22"/>
                <w:lang w:bidi="ar"/>
              </w:rPr>
              <w:t>Family Engagement Self-Reporting Scal</w:t>
            </w:r>
            <w:r>
              <w:rPr>
                <w:rStyle w:val="5"/>
                <w:rFonts w:hint="default" w:ascii="Times New Roman" w:hAnsi="Times New Roman" w:cs="Times New Roman"/>
                <w:lang w:bidi="ar"/>
              </w:rPr>
              <w:t xml:space="preserve">e </w:t>
            </w:r>
            <w:r>
              <w:rPr>
                <w:rFonts w:ascii="Times New Roman" w:hAnsi="Times New Roman" w:eastAsia="Times New Roman"/>
                <w:color w:val="000000"/>
                <w:sz w:val="22"/>
              </w:rPr>
              <w:t>[35]</w:t>
            </w:r>
          </w:p>
          <w:p>
            <w:pPr>
              <w:rPr>
                <w:rStyle w:val="5"/>
                <w:rFonts w:hint="default" w:ascii="Times New Roman" w:hAnsi="Times New Roman" w:cs="Times New Roman"/>
                <w:lang w:bidi="ar"/>
              </w:rPr>
            </w:pPr>
            <w:r>
              <w:rPr>
                <w:rStyle w:val="5"/>
                <w:rFonts w:hint="default" w:ascii="Times New Roman" w:hAnsi="Times New Roman" w:cs="Times New Roman"/>
                <w:lang w:bidi="ar"/>
              </w:rPr>
              <w:t>SDSCA-6 Scale</w:t>
            </w:r>
            <w:r>
              <w:rPr>
                <w:rFonts w:ascii="Times New Roman" w:hAnsi="Times New Roman" w:eastAsia="Times New Roman"/>
                <w:color w:val="000000"/>
                <w:sz w:val="22"/>
              </w:rPr>
              <w:t>[43]</w:t>
            </w:r>
            <w:r>
              <w:rPr>
                <w:rStyle w:val="5"/>
                <w:rFonts w:hint="default" w:ascii="Times New Roman" w:hAnsi="Times New Roman" w:cs="Times New Roman"/>
                <w:lang w:bidi="ar"/>
              </w:rPr>
              <w:t xml:space="preserve"> </w:t>
            </w:r>
          </w:p>
          <w:p>
            <w:pPr>
              <w:rPr>
                <w:rFonts w:ascii="Times New Roman" w:hAnsi="Times New Roman" w:eastAsia="宋体" w:cs="Times New Roman"/>
                <w:color w:val="000000"/>
                <w:sz w:val="22"/>
                <w:szCs w:val="22"/>
                <w:lang w:bidi="ar"/>
              </w:rPr>
            </w:pPr>
            <w:r>
              <w:rPr>
                <w:rStyle w:val="5"/>
                <w:rFonts w:hint="default" w:ascii="Times New Roman" w:hAnsi="Times New Roman" w:cs="Times New Roman"/>
                <w:lang w:bidi="ar"/>
              </w:rPr>
              <w:t xml:space="preserve">Scale of Health Behavior (SRAHP) </w:t>
            </w:r>
            <w:r>
              <w:rPr>
                <w:rFonts w:ascii="Times New Roman" w:hAnsi="Times New Roman" w:eastAsia="Times New Roman"/>
                <w:color w:val="000000"/>
                <w:sz w:val="22"/>
              </w:rPr>
              <w:t>[39]</w:t>
            </w:r>
            <w:r>
              <w:rPr>
                <w:rStyle w:val="5"/>
                <w:rFonts w:hint="default" w:ascii="Times New Roman" w:hAnsi="Times New Roman" w:cs="Times New Roman"/>
                <w:lang w:bidi="ar"/>
              </w:rPr>
              <w:t xml:space="preserve"> </w:t>
            </w:r>
          </w:p>
          <w:p>
            <w:pPr>
              <w:rPr>
                <w:rFonts w:ascii="Times New Roman" w:hAnsi="Times New Roman" w:eastAsia="宋体" w:cs="Times New Roman"/>
                <w:color w:val="000000"/>
                <w:sz w:val="22"/>
                <w:szCs w:val="22"/>
                <w:lang w:bidi="ar"/>
              </w:rPr>
            </w:pPr>
            <w:r>
              <w:rPr>
                <w:rStyle w:val="6"/>
                <w:rFonts w:hint="default" w:ascii="Times New Roman" w:hAnsi="Times New Roman" w:cs="Times New Roman"/>
                <w:lang w:bidi="ar"/>
              </w:rPr>
              <w:t>Self-Care Competency Scale (ESCA)</w:t>
            </w:r>
            <w:r>
              <w:rPr>
                <w:rFonts w:ascii="Times New Roman" w:hAnsi="Times New Roman" w:eastAsia="Times New Roman"/>
                <w:color w:val="000000"/>
                <w:sz w:val="22"/>
              </w:rPr>
              <w:t>[5, 44]</w:t>
            </w:r>
            <w:r>
              <w:rPr>
                <w:rStyle w:val="5"/>
                <w:rFonts w:hint="default" w:ascii="Times New Roman" w:hAnsi="Times New Roman" w:cs="Times New Roman"/>
                <w:lang w:bidi="ar"/>
              </w:rPr>
              <w:t xml:space="preserve"> </w:t>
            </w:r>
          </w:p>
          <w:p>
            <w:pP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Kamofsky Performance Status (KPS) </w:t>
            </w:r>
            <w:r>
              <w:rPr>
                <w:rFonts w:ascii="Times New Roman" w:hAnsi="Times New Roman" w:eastAsia="Times New Roman"/>
                <w:color w:val="000000"/>
                <w:sz w:val="22"/>
              </w:rPr>
              <w:t>[27]</w:t>
            </w:r>
          </w:p>
        </w:tc>
        <w:tc>
          <w:tcPr>
            <w:tcW w:w="2608" w:type="dxa"/>
            <w:shd w:val="clear" w:color="auto" w:fill="CFCECE" w:themeFill="background2" w:themeFillShade="E5"/>
          </w:tcPr>
          <w:p>
            <w:pPr>
              <w:rPr>
                <w:rFonts w:ascii="Times New Roman" w:hAnsi="Times New Roman" w:eastAsia="宋体" w:cs="Times New Roman"/>
                <w:color w:val="000000"/>
                <w:kern w:val="0"/>
                <w:sz w:val="22"/>
                <w:szCs w:val="22"/>
                <w:lang w:bidi="ar"/>
              </w:rPr>
            </w:pPr>
            <w:r>
              <w:rPr>
                <w:rFonts w:ascii="Times New Roman" w:hAnsi="Times New Roman" w:cs="Times New Roman"/>
                <w:sz w:val="22"/>
                <w:szCs w:val="22"/>
              </w:rPr>
              <w:t>(12/60,2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54" w:type="dxa"/>
            <w:vMerge w:val="restart"/>
            <w:tcBorders>
              <w:bottom w:val="single" w:color="auto" w:sz="4" w:space="0"/>
            </w:tcBorders>
            <w:shd w:val="clear" w:color="auto" w:fill="D7D7D7" w:themeFill="background1" w:themeFillShade="D8"/>
          </w:tcPr>
          <w:p>
            <w:pPr>
              <w:rPr>
                <w:rStyle w:val="5"/>
                <w:rFonts w:hint="default" w:ascii="Times New Roman" w:hAnsi="Times New Roman" w:cs="Times New Roman"/>
                <w:lang w:bidi="ar"/>
              </w:rPr>
            </w:pPr>
            <w:r>
              <w:rPr>
                <w:rFonts w:ascii="Times New Roman" w:hAnsi="Times New Roman" w:cs="Times New Roman"/>
                <w:sz w:val="22"/>
                <w:szCs w:val="22"/>
              </w:rPr>
              <w:t>Health outcomes(</w:t>
            </w:r>
            <w:r>
              <w:rPr>
                <w:rFonts w:ascii="Times New Roman" w:hAnsi="Times New Roman" w:cs="Times New Roman"/>
                <w:b/>
                <w:bCs/>
                <w:sz w:val="22"/>
                <w:szCs w:val="22"/>
              </w:rPr>
              <w:t>25/60,41.67%)</w:t>
            </w:r>
            <w:r>
              <w:rPr>
                <w:rFonts w:ascii="Times New Roman" w:hAnsi="Times New Roman" w:eastAsia="Times New Roman"/>
                <w:color w:val="000000"/>
                <w:sz w:val="22"/>
              </w:rPr>
              <w:t>[1-6, 9, 11, 13, 14, 18, 26, 32, 37-42, 44, 46-50]</w:t>
            </w:r>
          </w:p>
          <w:p>
            <w:pPr>
              <w:rPr>
                <w:rFonts w:ascii="Times New Roman" w:hAnsi="Times New Roman" w:cs="Times New Roman"/>
                <w:color w:val="0000FF"/>
                <w:sz w:val="22"/>
                <w:szCs w:val="22"/>
              </w:rPr>
            </w:pPr>
          </w:p>
        </w:tc>
        <w:tc>
          <w:tcPr>
            <w:tcW w:w="9405" w:type="dxa"/>
            <w:tcBorders>
              <w:bottom w:val="single" w:color="auto" w:sz="4" w:space="0"/>
            </w:tcBorders>
          </w:tcPr>
          <w:p>
            <w:pPr>
              <w:rPr>
                <w:rStyle w:val="5"/>
                <w:rFonts w:hint="default" w:ascii="Times New Roman" w:hAnsi="Times New Roman" w:cs="Times New Roman"/>
                <w:lang w:bidi="ar"/>
              </w:rPr>
            </w:pPr>
            <w:r>
              <w:rPr>
                <w:rFonts w:ascii="Times New Roman" w:hAnsi="Times New Roman" w:cs="Times New Roman"/>
                <w:b/>
                <w:bCs/>
                <w:sz w:val="22"/>
                <w:szCs w:val="22"/>
              </w:rPr>
              <w:t>Symptom reduction</w:t>
            </w:r>
            <w:r>
              <w:rPr>
                <w:rFonts w:ascii="Times New Roman" w:hAnsi="Times New Roman" w:eastAsia="Times New Roman"/>
                <w:color w:val="000000"/>
                <w:sz w:val="22"/>
              </w:rPr>
              <w:t>[1-6, 9-11, 13, 14, 26, 37, 38, 40-42, 44, 46-49, 51]</w:t>
            </w:r>
          </w:p>
          <w:p>
            <w:pP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xml:space="preserve">CHA2DS2VASC Score and EHRA Symptom Classification </w:t>
            </w:r>
            <w:r>
              <w:rPr>
                <w:rFonts w:ascii="Times New Roman" w:hAnsi="Times New Roman" w:eastAsia="Times New Roman"/>
                <w:color w:val="000000"/>
                <w:sz w:val="22"/>
              </w:rPr>
              <w:t>[32]</w:t>
            </w:r>
          </w:p>
          <w:p>
            <w:pPr>
              <w:rPr>
                <w:rStyle w:val="5"/>
                <w:rFonts w:hint="default" w:ascii="Times New Roman" w:hAnsi="Times New Roman" w:cs="Times New Roman"/>
                <w:lang w:bidi="ar"/>
              </w:rPr>
            </w:pPr>
            <w:r>
              <w:rPr>
                <w:rStyle w:val="5"/>
                <w:rFonts w:hint="default" w:ascii="Times New Roman" w:hAnsi="Times New Roman" w:cs="Times New Roman"/>
                <w:lang w:bidi="ar"/>
              </w:rPr>
              <w:t>Dability of Arm-Shoulder-Hand (DASH)</w:t>
            </w:r>
            <w:r>
              <w:rPr>
                <w:rFonts w:ascii="Times New Roman" w:hAnsi="Times New Roman" w:eastAsia="Times New Roman"/>
                <w:color w:val="000000"/>
                <w:sz w:val="22"/>
              </w:rPr>
              <w:t>[37]</w:t>
            </w:r>
          </w:p>
          <w:p>
            <w:pPr>
              <w:rPr>
                <w:rStyle w:val="5"/>
                <w:rFonts w:hint="default" w:ascii="Times New Roman" w:hAnsi="Times New Roman" w:cs="Times New Roman"/>
                <w:lang w:bidi="ar"/>
              </w:rPr>
            </w:pPr>
            <w:r>
              <w:rPr>
                <w:rStyle w:val="5"/>
                <w:rFonts w:hint="default" w:ascii="Times New Roman" w:hAnsi="Times New Roman" w:cs="Times New Roman"/>
                <w:lang w:bidi="ar"/>
              </w:rPr>
              <w:t xml:space="preserve">Oral complaints grading scale </w:t>
            </w:r>
            <w:r>
              <w:rPr>
                <w:rFonts w:ascii="Times New Roman" w:hAnsi="Times New Roman" w:eastAsia="Times New Roman"/>
                <w:color w:val="000000"/>
                <w:sz w:val="22"/>
              </w:rPr>
              <w:t>[13, 46]</w:t>
            </w:r>
          </w:p>
          <w:p>
            <w:pPr>
              <w:rPr>
                <w:rFonts w:ascii="Times New Roman" w:hAnsi="Times New Roman" w:cs="Times New Roman"/>
                <w:sz w:val="22"/>
                <w:szCs w:val="22"/>
              </w:rPr>
            </w:pPr>
            <w:r>
              <w:rPr>
                <w:rFonts w:ascii="Times New Roman" w:hAnsi="Times New Roman" w:eastAsia="宋体" w:cs="Times New Roman"/>
                <w:color w:val="000000"/>
                <w:kern w:val="0"/>
                <w:sz w:val="22"/>
                <w:szCs w:val="22"/>
                <w:lang w:bidi="ar"/>
              </w:rPr>
              <w:t xml:space="preserve">American Hospital for Special Surgery Knee Rating Scale (HSS) </w:t>
            </w:r>
            <w:r>
              <w:rPr>
                <w:rFonts w:ascii="Times New Roman" w:hAnsi="Times New Roman" w:eastAsia="Times New Roman"/>
                <w:color w:val="000000"/>
                <w:sz w:val="22"/>
              </w:rPr>
              <w:t>[38, 47]</w:t>
            </w:r>
          </w:p>
          <w:p>
            <w:pPr>
              <w:rPr>
                <w:rStyle w:val="5"/>
                <w:rFonts w:hint="default" w:ascii="Times New Roman" w:hAnsi="Times New Roman" w:cs="Times New Roman"/>
                <w:lang w:bidi="ar"/>
              </w:rPr>
            </w:pPr>
            <w:r>
              <w:rPr>
                <w:rStyle w:val="5"/>
                <w:rFonts w:hint="default" w:ascii="Times New Roman" w:hAnsi="Times New Roman" w:cs="Times New Roman"/>
                <w:lang w:bidi="ar"/>
              </w:rPr>
              <w:t>Stroke impairment assessment set</w:t>
            </w:r>
            <w:r>
              <w:rPr>
                <w:rStyle w:val="5"/>
                <w:rFonts w:ascii="Times New Roman" w:hAnsi="Times New Roman" w:cs="Times New Roman"/>
                <w:lang w:bidi="ar"/>
              </w:rPr>
              <w:t xml:space="preserve"> </w:t>
            </w:r>
            <w:r>
              <w:rPr>
                <w:rStyle w:val="5"/>
                <w:rFonts w:hint="default" w:ascii="Times New Roman" w:hAnsi="Times New Roman" w:cs="Times New Roman"/>
                <w:lang w:bidi="ar"/>
              </w:rPr>
              <w:t>(SIAS)</w:t>
            </w:r>
            <w:r>
              <w:rPr>
                <w:rFonts w:ascii="Times New Roman" w:hAnsi="Times New Roman" w:eastAsia="Times New Roman"/>
                <w:color w:val="000000"/>
                <w:sz w:val="22"/>
              </w:rPr>
              <w:t>[1]</w:t>
            </w:r>
          </w:p>
          <w:p>
            <w:pPr>
              <w:rPr>
                <w:rStyle w:val="5"/>
                <w:rFonts w:hint="default" w:ascii="Times New Roman" w:hAnsi="Times New Roman" w:cs="Times New Roman"/>
                <w:lang w:bidi="ar"/>
              </w:rPr>
            </w:pPr>
            <w:r>
              <w:rPr>
                <w:rStyle w:val="5"/>
                <w:rFonts w:hint="default" w:ascii="Times New Roman" w:hAnsi="Times New Roman" w:cs="Times New Roman"/>
                <w:lang w:bidi="ar"/>
              </w:rPr>
              <w:t xml:space="preserve">Acne lesion score </w:t>
            </w:r>
            <w:r>
              <w:rPr>
                <w:rFonts w:ascii="Times New Roman" w:hAnsi="Times New Roman" w:eastAsia="Times New Roman"/>
                <w:color w:val="000000"/>
                <w:sz w:val="22"/>
              </w:rPr>
              <w:t>[2]</w:t>
            </w:r>
          </w:p>
          <w:p>
            <w:pPr>
              <w:rPr>
                <w:rStyle w:val="5"/>
                <w:rFonts w:hint="default" w:ascii="Times New Roman" w:hAnsi="Times New Roman" w:cs="Times New Roman"/>
                <w:lang w:bidi="ar"/>
              </w:rPr>
            </w:pPr>
            <w:r>
              <w:rPr>
                <w:rStyle w:val="5"/>
                <w:rFonts w:hint="default" w:ascii="Times New Roman" w:hAnsi="Times New Roman" w:cs="Times New Roman"/>
                <w:lang w:bidi="ar"/>
              </w:rPr>
              <w:t xml:space="preserve">National Institutes of Health Stroke Scale (NIHSS) </w:t>
            </w:r>
            <w:r>
              <w:rPr>
                <w:rFonts w:ascii="Times New Roman" w:hAnsi="Times New Roman" w:eastAsia="Times New Roman"/>
                <w:color w:val="000000"/>
                <w:sz w:val="22"/>
              </w:rPr>
              <w:t>[48]</w:t>
            </w:r>
          </w:p>
          <w:p>
            <w:pPr>
              <w:rPr>
                <w:rStyle w:val="5"/>
                <w:rFonts w:hint="default" w:ascii="Times New Roman" w:hAnsi="Times New Roman" w:cs="Times New Roman"/>
                <w:lang w:bidi="ar"/>
              </w:rPr>
            </w:pPr>
            <w:r>
              <w:rPr>
                <w:rStyle w:val="6"/>
                <w:rFonts w:hint="default" w:ascii="Times New Roman" w:hAnsi="Times New Roman" w:cs="Times New Roman"/>
                <w:lang w:bidi="ar"/>
              </w:rPr>
              <w:t xml:space="preserve">Wechsler Memory Scale (WMS) </w:t>
            </w:r>
            <w:r>
              <w:rPr>
                <w:rFonts w:ascii="Times New Roman" w:hAnsi="Times New Roman" w:eastAsia="Times New Roman"/>
                <w:color w:val="000000"/>
                <w:sz w:val="22"/>
              </w:rPr>
              <w:t>[44]</w:t>
            </w:r>
          </w:p>
          <w:p>
            <w:pPr>
              <w:rPr>
                <w:rStyle w:val="5"/>
                <w:rFonts w:hint="default" w:ascii="Times New Roman" w:hAnsi="Times New Roman" w:cs="Times New Roman"/>
                <w:lang w:bidi="ar"/>
              </w:rPr>
            </w:pPr>
            <w:r>
              <w:rPr>
                <w:rStyle w:val="6"/>
                <w:rFonts w:hint="default" w:ascii="Times New Roman" w:hAnsi="Times New Roman" w:cs="Times New Roman"/>
                <w:lang w:bidi="ar"/>
              </w:rPr>
              <w:t>Wechsler Intelligence Scale</w:t>
            </w:r>
            <w:r>
              <w:rPr>
                <w:rStyle w:val="6"/>
                <w:rFonts w:ascii="Times New Roman" w:hAnsi="Times New Roman" w:cs="Times New Roman"/>
                <w:lang w:bidi="ar"/>
              </w:rPr>
              <w:t xml:space="preserve"> (</w:t>
            </w:r>
            <w:r>
              <w:rPr>
                <w:rStyle w:val="6"/>
                <w:rFonts w:hint="default" w:ascii="Times New Roman" w:hAnsi="Times New Roman" w:cs="Times New Roman"/>
                <w:lang w:bidi="ar"/>
              </w:rPr>
              <w:t>WISC-Ⅳ</w:t>
            </w:r>
            <w:r>
              <w:rPr>
                <w:rStyle w:val="6"/>
                <w:rFonts w:ascii="Times New Roman" w:hAnsi="Times New Roman" w:cs="Times New Roman"/>
                <w:lang w:bidi="ar"/>
              </w:rPr>
              <w:t>)</w:t>
            </w:r>
            <w:r>
              <w:rPr>
                <w:rFonts w:ascii="Times New Roman" w:hAnsi="Times New Roman" w:eastAsia="Times New Roman"/>
                <w:color w:val="000000"/>
                <w:sz w:val="22"/>
              </w:rPr>
              <w:t>[44]</w:t>
            </w:r>
          </w:p>
          <w:p>
            <w:pPr>
              <w:rPr>
                <w:rStyle w:val="5"/>
                <w:rFonts w:hint="default" w:ascii="Times New Roman" w:hAnsi="Times New Roman" w:cs="Times New Roman"/>
                <w:lang w:bidi="ar"/>
              </w:rPr>
            </w:pPr>
            <w:r>
              <w:rPr>
                <w:rFonts w:ascii="Times New Roman" w:hAnsi="Times New Roman" w:eastAsia="宋体" w:cs="Times New Roman"/>
                <w:color w:val="000000"/>
                <w:kern w:val="0"/>
                <w:sz w:val="22"/>
                <w:szCs w:val="22"/>
                <w:lang w:bidi="ar"/>
              </w:rPr>
              <w:t>Treatment Emergent Symptom Scale (TESS)</w:t>
            </w:r>
            <w:r>
              <w:rPr>
                <w:rStyle w:val="5"/>
                <w:rFonts w:hint="default" w:ascii="Times New Roman" w:hAnsi="Times New Roman" w:cs="Times New Roman"/>
                <w:lang w:bidi="ar"/>
              </w:rPr>
              <w:t xml:space="preserve"> </w:t>
            </w:r>
            <w:r>
              <w:rPr>
                <w:rFonts w:ascii="Times New Roman" w:hAnsi="Times New Roman" w:eastAsia="Times New Roman"/>
                <w:color w:val="000000"/>
                <w:sz w:val="22"/>
              </w:rPr>
              <w:t>[3]</w:t>
            </w:r>
          </w:p>
          <w:p>
            <w:pPr>
              <w:rPr>
                <w:rStyle w:val="5"/>
                <w:rFonts w:hint="default" w:ascii="Times New Roman" w:hAnsi="Times New Roman" w:cs="Times New Roman"/>
                <w:lang w:bidi="ar"/>
              </w:rPr>
            </w:pPr>
            <w:r>
              <w:rPr>
                <w:rStyle w:val="6"/>
                <w:rFonts w:hint="default" w:ascii="Times New Roman" w:hAnsi="Times New Roman" w:cs="Times New Roman"/>
                <w:lang w:bidi="ar"/>
              </w:rPr>
              <w:t>Incidence of DVT</w:t>
            </w:r>
            <w:r>
              <w:rPr>
                <w:rStyle w:val="5"/>
                <w:rFonts w:hint="default" w:ascii="Times New Roman" w:hAnsi="Times New Roman" w:cs="Times New Roman"/>
                <w:lang w:bidi="ar"/>
              </w:rPr>
              <w:t xml:space="preserve"> </w:t>
            </w:r>
            <w:r>
              <w:rPr>
                <w:rFonts w:ascii="Times New Roman" w:hAnsi="Times New Roman" w:eastAsia="Times New Roman"/>
                <w:color w:val="000000"/>
                <w:sz w:val="22"/>
              </w:rPr>
              <w:t>[4]</w:t>
            </w:r>
            <w:r>
              <w:rPr>
                <w:rStyle w:val="5"/>
                <w:rFonts w:hint="default" w:ascii="Times New Roman" w:hAnsi="Times New Roman" w:cs="Times New Roman"/>
                <w:lang w:bidi="ar"/>
              </w:rPr>
              <w:t xml:space="preserve"> </w:t>
            </w:r>
          </w:p>
          <w:p>
            <w:pPr>
              <w:rPr>
                <w:rStyle w:val="5"/>
                <w:rFonts w:hint="default" w:ascii="Times New Roman" w:hAnsi="Times New Roman" w:cs="Times New Roman"/>
                <w:lang w:bidi="ar"/>
              </w:rPr>
            </w:pPr>
            <w:r>
              <w:rPr>
                <w:rStyle w:val="6"/>
                <w:rFonts w:hint="default" w:ascii="Times New Roman" w:hAnsi="Times New Roman" w:cs="Times New Roman"/>
                <w:lang w:bidi="ar"/>
              </w:rPr>
              <w:t>Global Assessment Scale,GAS</w:t>
            </w:r>
            <w:r>
              <w:rPr>
                <w:rStyle w:val="5"/>
                <w:rFonts w:hint="default" w:ascii="Times New Roman" w:hAnsi="Times New Roman" w:cs="Times New Roman"/>
                <w:lang w:bidi="ar"/>
              </w:rPr>
              <w:t xml:space="preserve"> </w:t>
            </w:r>
            <w:r>
              <w:rPr>
                <w:rFonts w:ascii="Times New Roman" w:hAnsi="Times New Roman" w:eastAsia="Times New Roman"/>
                <w:color w:val="000000"/>
                <w:sz w:val="22"/>
              </w:rPr>
              <w:t>[41]</w:t>
            </w:r>
          </w:p>
          <w:p>
            <w:pPr>
              <w:rPr>
                <w:rStyle w:val="5"/>
                <w:rFonts w:hint="default" w:ascii="Times New Roman" w:hAnsi="Times New Roman" w:cs="Times New Roman"/>
                <w:lang w:bidi="ar"/>
              </w:rPr>
            </w:pPr>
            <w:r>
              <w:rPr>
                <w:rStyle w:val="6"/>
                <w:rFonts w:hint="default" w:ascii="Times New Roman" w:hAnsi="Times New Roman" w:cs="Times New Roman"/>
                <w:lang w:bidi="ar"/>
              </w:rPr>
              <w:t>Brief Psychiatric Rating Scale (BPRS)</w:t>
            </w:r>
            <w:r>
              <w:rPr>
                <w:rStyle w:val="5"/>
                <w:rFonts w:hint="default" w:ascii="Times New Roman" w:hAnsi="Times New Roman" w:cs="Times New Roman"/>
                <w:lang w:bidi="ar"/>
              </w:rPr>
              <w:t xml:space="preserve"> </w:t>
            </w:r>
            <w:r>
              <w:rPr>
                <w:rFonts w:ascii="Times New Roman" w:hAnsi="Times New Roman" w:eastAsia="Times New Roman"/>
                <w:color w:val="000000"/>
                <w:sz w:val="22"/>
              </w:rPr>
              <w:t>[42]</w:t>
            </w:r>
          </w:p>
          <w:p>
            <w:pPr>
              <w:rPr>
                <w:rFonts w:ascii="Times New Roman" w:hAnsi="Times New Roman" w:cs="Times New Roman"/>
                <w:sz w:val="22"/>
                <w:szCs w:val="22"/>
              </w:rPr>
            </w:pPr>
            <w:r>
              <w:rPr>
                <w:rStyle w:val="6"/>
                <w:rFonts w:hint="default" w:ascii="Times New Roman" w:hAnsi="Times New Roman" w:cs="Times New Roman"/>
                <w:lang w:bidi="ar"/>
              </w:rPr>
              <w:t>Social Function Deficit Screening Scale (SDSS</w:t>
            </w:r>
            <w:r>
              <w:rPr>
                <w:rStyle w:val="5"/>
                <w:rFonts w:hint="default" w:ascii="Times New Roman" w:hAnsi="Times New Roman" w:cs="Times New Roman"/>
                <w:lang w:bidi="ar"/>
              </w:rPr>
              <w:t>)</w:t>
            </w:r>
            <w:r>
              <w:rPr>
                <w:rFonts w:ascii="Times New Roman" w:hAnsi="Times New Roman" w:eastAsia="Times New Roman"/>
                <w:color w:val="000000"/>
                <w:sz w:val="22"/>
              </w:rPr>
              <w:t>[42]</w:t>
            </w:r>
            <w:r>
              <w:rPr>
                <w:rStyle w:val="5"/>
                <w:rFonts w:hint="default" w:ascii="Times New Roman" w:hAnsi="Times New Roman" w:cs="Times New Roman"/>
                <w:lang w:bidi="ar"/>
              </w:rPr>
              <w:t xml:space="preserve"> </w:t>
            </w:r>
          </w:p>
          <w:p>
            <w:pPr>
              <w:rPr>
                <w:rStyle w:val="5"/>
                <w:rFonts w:hint="default" w:ascii="Times New Roman" w:hAnsi="Times New Roman" w:cs="Times New Roman"/>
                <w:lang w:bidi="ar"/>
              </w:rPr>
            </w:pPr>
            <w:r>
              <w:rPr>
                <w:rStyle w:val="6"/>
                <w:rFonts w:hint="default" w:ascii="Times New Roman" w:hAnsi="Times New Roman" w:cs="Times New Roman"/>
                <w:lang w:bidi="ar"/>
              </w:rPr>
              <w:t>Functional Assessment of Chronic Illness Treatment - Fatigue Scale (FACIT-F)</w:t>
            </w:r>
            <w:r>
              <w:rPr>
                <w:rStyle w:val="5"/>
                <w:rFonts w:hint="default" w:ascii="Times New Roman" w:hAnsi="Times New Roman" w:cs="Times New Roman"/>
                <w:lang w:bidi="ar"/>
              </w:rPr>
              <w:t xml:space="preserve"> </w:t>
            </w:r>
            <w:r>
              <w:rPr>
                <w:rFonts w:ascii="Times New Roman" w:hAnsi="Times New Roman" w:eastAsia="Times New Roman"/>
                <w:color w:val="000000"/>
                <w:sz w:val="22"/>
              </w:rPr>
              <w:t>[5]</w:t>
            </w:r>
          </w:p>
          <w:p>
            <w:pPr>
              <w:rPr>
                <w:rStyle w:val="5"/>
                <w:rFonts w:hint="default" w:ascii="Times New Roman" w:hAnsi="Times New Roman" w:cs="Times New Roman"/>
                <w:lang w:bidi="ar"/>
              </w:rPr>
            </w:pPr>
            <w:r>
              <w:rPr>
                <w:rFonts w:ascii="Times New Roman" w:hAnsi="Times New Roman" w:eastAsia="宋体" w:cs="Times New Roman"/>
                <w:color w:val="000000"/>
                <w:kern w:val="0"/>
                <w:sz w:val="22"/>
                <w:szCs w:val="22"/>
                <w:lang w:bidi="ar"/>
              </w:rPr>
              <w:t>Tampa Scale of Kinesiophobia</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TSK)</w:t>
            </w:r>
            <w:r>
              <w:rPr>
                <w:rStyle w:val="5"/>
                <w:rFonts w:hint="default" w:ascii="Times New Roman" w:hAnsi="Times New Roman" w:cs="Times New Roman"/>
                <w:lang w:bidi="ar"/>
              </w:rPr>
              <w:t xml:space="preserve"> </w:t>
            </w:r>
            <w:r>
              <w:rPr>
                <w:rFonts w:ascii="Times New Roman" w:hAnsi="Times New Roman" w:eastAsia="Times New Roman"/>
                <w:color w:val="000000"/>
                <w:sz w:val="22"/>
              </w:rPr>
              <w:t>[38]</w:t>
            </w:r>
          </w:p>
          <w:p>
            <w:pPr>
              <w:rPr>
                <w:rStyle w:val="5"/>
                <w:rFonts w:hint="default" w:ascii="Times New Roman" w:hAnsi="Times New Roman" w:cs="Times New Roman"/>
                <w:lang w:bidi="ar"/>
              </w:rPr>
            </w:pPr>
            <w:r>
              <w:rPr>
                <w:rStyle w:val="6"/>
                <w:rFonts w:hint="default" w:ascii="Times New Roman" w:hAnsi="Times New Roman" w:cs="Times New Roman"/>
                <w:lang w:bidi="ar"/>
              </w:rPr>
              <w:t xml:space="preserve">Maternal anxiety levels before delivery </w:t>
            </w:r>
            <w:r>
              <w:rPr>
                <w:rFonts w:ascii="Times New Roman" w:hAnsi="Times New Roman" w:eastAsia="Times New Roman"/>
                <w:color w:val="000000"/>
                <w:sz w:val="22"/>
              </w:rPr>
              <w:t>[26]</w:t>
            </w:r>
          </w:p>
          <w:p>
            <w:pPr>
              <w:rPr>
                <w:rFonts w:ascii="Times New Roman" w:hAnsi="Times New Roman" w:cs="Times New Roman"/>
                <w:sz w:val="22"/>
                <w:szCs w:val="22"/>
              </w:rPr>
            </w:pPr>
            <w:r>
              <w:rPr>
                <w:rStyle w:val="5"/>
                <w:rFonts w:hint="default" w:ascii="Times New Roman" w:hAnsi="Times New Roman" w:cs="Times New Roman"/>
                <w:lang w:bidi="ar"/>
              </w:rPr>
              <w:t>Self-rating Anxiety Scale</w:t>
            </w:r>
            <w:r>
              <w:rPr>
                <w:rStyle w:val="5"/>
                <w:rFonts w:ascii="Times New Roman" w:hAnsi="Times New Roman" w:cs="Times New Roman"/>
                <w:lang w:bidi="ar"/>
              </w:rPr>
              <w:t xml:space="preserve"> </w:t>
            </w:r>
            <w:r>
              <w:rPr>
                <w:rStyle w:val="5"/>
                <w:rFonts w:hint="default" w:ascii="Times New Roman" w:hAnsi="Times New Roman" w:cs="Times New Roman"/>
                <w:lang w:bidi="ar"/>
              </w:rPr>
              <w:t xml:space="preserve">(SAS) </w:t>
            </w:r>
            <w:r>
              <w:rPr>
                <w:rFonts w:ascii="Times New Roman" w:hAnsi="Times New Roman" w:eastAsia="Times New Roman"/>
                <w:color w:val="000000"/>
                <w:sz w:val="22"/>
              </w:rPr>
              <w:t>[2, 11, 40, 47, 49]</w:t>
            </w:r>
          </w:p>
          <w:p>
            <w:pPr>
              <w:rPr>
                <w:rFonts w:ascii="Times New Roman" w:hAnsi="Times New Roman" w:cs="Times New Roman"/>
                <w:sz w:val="22"/>
                <w:szCs w:val="22"/>
              </w:rPr>
            </w:pPr>
            <w:r>
              <w:rPr>
                <w:rStyle w:val="5"/>
                <w:rFonts w:hint="default" w:ascii="Times New Roman" w:hAnsi="Times New Roman" w:cs="Times New Roman"/>
                <w:lang w:bidi="ar"/>
              </w:rPr>
              <w:t xml:space="preserve">Child Anxiety Scale </w:t>
            </w:r>
            <w:r>
              <w:rPr>
                <w:rFonts w:ascii="Times New Roman" w:hAnsi="Times New Roman" w:eastAsia="Times New Roman"/>
                <w:color w:val="000000"/>
                <w:sz w:val="22"/>
              </w:rPr>
              <w:t>[13]</w:t>
            </w:r>
          </w:p>
          <w:p>
            <w:pPr>
              <w:rPr>
                <w:rStyle w:val="5"/>
                <w:rFonts w:hint="default" w:ascii="Times New Roman" w:hAnsi="Times New Roman" w:cs="Times New Roman"/>
                <w:lang w:bidi="ar"/>
              </w:rPr>
            </w:pPr>
            <w:r>
              <w:rPr>
                <w:rStyle w:val="5"/>
                <w:rFonts w:hint="default" w:ascii="Times New Roman" w:hAnsi="Times New Roman" w:cs="Times New Roman"/>
                <w:lang w:bidi="ar"/>
              </w:rPr>
              <w:t>Self-rating Depression Scale</w:t>
            </w:r>
            <w:r>
              <w:rPr>
                <w:rStyle w:val="5"/>
                <w:rFonts w:ascii="Times New Roman" w:hAnsi="Times New Roman" w:cs="Times New Roman"/>
                <w:lang w:bidi="ar"/>
              </w:rPr>
              <w:t xml:space="preserve"> </w:t>
            </w:r>
            <w:r>
              <w:rPr>
                <w:rStyle w:val="5"/>
                <w:rFonts w:hint="default" w:ascii="Times New Roman" w:hAnsi="Times New Roman" w:cs="Times New Roman"/>
                <w:lang w:bidi="ar"/>
              </w:rPr>
              <w:t xml:space="preserve">(SDS) </w:t>
            </w:r>
            <w:r>
              <w:rPr>
                <w:rFonts w:ascii="Times New Roman" w:hAnsi="Times New Roman" w:eastAsia="Times New Roman"/>
                <w:color w:val="000000"/>
                <w:sz w:val="22"/>
              </w:rPr>
              <w:t>[2, 40]</w:t>
            </w:r>
          </w:p>
          <w:p>
            <w:pPr>
              <w:rPr>
                <w:rStyle w:val="5"/>
                <w:rFonts w:hint="default" w:ascii="Times New Roman" w:hAnsi="Times New Roman" w:cs="Times New Roman"/>
                <w:lang w:bidi="ar"/>
              </w:rPr>
            </w:pPr>
            <w:r>
              <w:rPr>
                <w:rStyle w:val="5"/>
                <w:rFonts w:hint="default" w:ascii="Times New Roman" w:hAnsi="Times New Roman" w:cs="Times New Roman"/>
                <w:lang w:bidi="ar"/>
              </w:rPr>
              <w:t xml:space="preserve">Hamilton Depression Inventory (HAMD) </w:t>
            </w:r>
            <w:r>
              <w:rPr>
                <w:rFonts w:ascii="Times New Roman" w:hAnsi="Times New Roman" w:eastAsia="Times New Roman"/>
                <w:color w:val="000000"/>
                <w:sz w:val="22"/>
              </w:rPr>
              <w:t>[4, 14]</w:t>
            </w:r>
          </w:p>
          <w:p>
            <w:pPr>
              <w:rPr>
                <w:rFonts w:ascii="Times New Roman" w:hAnsi="Times New Roman" w:eastAsia="宋体" w:cs="Times New Roman"/>
                <w:color w:val="000000"/>
                <w:sz w:val="22"/>
                <w:szCs w:val="22"/>
                <w:lang w:bidi="ar"/>
              </w:rPr>
            </w:pPr>
            <w:r>
              <w:rPr>
                <w:rStyle w:val="6"/>
                <w:rFonts w:hint="default" w:ascii="Times New Roman" w:hAnsi="Times New Roman" w:cs="Times New Roman"/>
                <w:lang w:bidi="ar"/>
              </w:rPr>
              <w:t>Hospital Anxiety and Depression Scale (HADS</w:t>
            </w:r>
            <w:r>
              <w:rPr>
                <w:rStyle w:val="5"/>
                <w:rFonts w:hint="default" w:ascii="Times New Roman" w:hAnsi="Times New Roman" w:cs="Times New Roman"/>
                <w:lang w:bidi="ar"/>
              </w:rPr>
              <w:t>)</w:t>
            </w:r>
            <w:r>
              <w:rPr>
                <w:rFonts w:ascii="Times New Roman" w:hAnsi="Times New Roman" w:eastAsia="Times New Roman"/>
                <w:color w:val="000000"/>
                <w:sz w:val="22"/>
              </w:rPr>
              <w:t>[6, 9, 10, 38]</w:t>
            </w:r>
            <w:r>
              <w:rPr>
                <w:rStyle w:val="6"/>
                <w:rFonts w:hint="default" w:ascii="Times New Roman" w:hAnsi="Times New Roman" w:cs="Times New Roman"/>
                <w:lang w:bidi="ar"/>
              </w:rPr>
              <w:t xml:space="preserve"> </w:t>
            </w:r>
          </w:p>
        </w:tc>
        <w:tc>
          <w:tcPr>
            <w:tcW w:w="2608" w:type="dxa"/>
            <w:tcBorders>
              <w:bottom w:val="single" w:color="auto" w:sz="4" w:space="0"/>
            </w:tcBorders>
            <w:shd w:val="clear" w:color="auto" w:fill="CFCECE" w:themeFill="background2" w:themeFillShade="E5"/>
          </w:tcPr>
          <w:p>
            <w:pPr>
              <w:rPr>
                <w:rStyle w:val="6"/>
                <w:rFonts w:hint="default" w:ascii="Times New Roman" w:hAnsi="Times New Roman" w:cs="Times New Roman"/>
                <w:lang w:bidi="ar"/>
              </w:rPr>
            </w:pPr>
            <w:r>
              <w:rPr>
                <w:rFonts w:ascii="Times New Roman" w:hAnsi="Times New Roman" w:cs="Times New Roman"/>
                <w:b/>
                <w:bCs/>
                <w:sz w:val="22"/>
                <w:szCs w:val="22"/>
              </w:rPr>
              <w:t>(23/60, 38.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94" w:hRule="atLeast"/>
        </w:trPr>
        <w:tc>
          <w:tcPr>
            <w:tcW w:w="2054" w:type="dxa"/>
            <w:vMerge w:val="continue"/>
            <w:tcBorders>
              <w:top w:val="single" w:color="auto" w:sz="4" w:space="0"/>
            </w:tcBorders>
            <w:shd w:val="clear" w:color="auto" w:fill="D7D7D7" w:themeFill="background1" w:themeFillShade="D8"/>
          </w:tcPr>
          <w:p>
            <w:pPr>
              <w:rPr>
                <w:rFonts w:ascii="Times New Roman" w:hAnsi="Times New Roman" w:cs="Times New Roman"/>
                <w:sz w:val="22"/>
                <w:szCs w:val="22"/>
              </w:rPr>
            </w:pPr>
          </w:p>
        </w:tc>
        <w:tc>
          <w:tcPr>
            <w:tcW w:w="9405" w:type="dxa"/>
            <w:tcBorders>
              <w:top w:val="single" w:color="auto" w:sz="4" w:space="0"/>
            </w:tcBorders>
          </w:tcPr>
          <w:p>
            <w:pPr>
              <w:rPr>
                <w:rStyle w:val="5"/>
                <w:rFonts w:hint="default" w:ascii="Times New Roman" w:hAnsi="Times New Roman" w:cs="Times New Roman"/>
                <w:lang w:bidi="ar"/>
              </w:rPr>
            </w:pPr>
            <w:r>
              <w:rPr>
                <w:rFonts w:ascii="Times New Roman" w:hAnsi="Times New Roman" w:cs="Times New Roman"/>
                <w:b/>
                <w:bCs/>
                <w:sz w:val="22"/>
                <w:szCs w:val="22"/>
              </w:rPr>
              <w:t>Quality of life</w:t>
            </w:r>
            <w:r>
              <w:rPr>
                <w:rFonts w:ascii="Times New Roman" w:hAnsi="Times New Roman" w:eastAsia="Times New Roman"/>
                <w:color w:val="000000"/>
                <w:sz w:val="22"/>
              </w:rPr>
              <w:t>[5, 11, 14, 18, 26, 37, 39]</w:t>
            </w:r>
          </w:p>
          <w:p>
            <w:pPr>
              <w:rPr>
                <w:rStyle w:val="5"/>
                <w:rFonts w:hint="default" w:ascii="Times New Roman" w:hAnsi="Times New Roman" w:cs="Times New Roman"/>
                <w:lang w:bidi="ar"/>
              </w:rPr>
            </w:pPr>
            <w:r>
              <w:rPr>
                <w:rStyle w:val="5"/>
                <w:rFonts w:hint="default" w:ascii="Times New Roman" w:hAnsi="Times New Roman" w:cs="Times New Roman"/>
                <w:lang w:bidi="ar"/>
              </w:rPr>
              <w:t>Patient quality of life scores</w:t>
            </w:r>
            <w:r>
              <w:rPr>
                <w:rStyle w:val="5"/>
                <w:rFonts w:ascii="Times New Roman" w:hAnsi="Times New Roman" w:cs="Times New Roman"/>
                <w:lang w:bidi="ar"/>
              </w:rPr>
              <w:t xml:space="preserve"> (</w:t>
            </w:r>
            <w:r>
              <w:rPr>
                <w:rStyle w:val="5"/>
                <w:rFonts w:hint="default" w:ascii="Times New Roman" w:hAnsi="Times New Roman" w:cs="Times New Roman"/>
                <w:lang w:bidi="ar"/>
              </w:rPr>
              <w:t>SF-36</w:t>
            </w:r>
            <w:r>
              <w:rPr>
                <w:rStyle w:val="5"/>
                <w:rFonts w:ascii="Times New Roman" w:hAnsi="Times New Roman" w:cs="Times New Roman"/>
                <w:lang w:bidi="ar"/>
              </w:rPr>
              <w:t>)</w:t>
            </w:r>
            <w:r>
              <w:rPr>
                <w:rFonts w:ascii="Times New Roman" w:hAnsi="Times New Roman" w:eastAsia="Times New Roman"/>
                <w:color w:val="000000"/>
                <w:sz w:val="22"/>
              </w:rPr>
              <w:t>[11, 14]</w:t>
            </w:r>
          </w:p>
          <w:p>
            <w:pPr>
              <w:rPr>
                <w:rFonts w:ascii="Times New Roman" w:hAnsi="Times New Roman" w:cs="Times New Roman"/>
                <w:sz w:val="22"/>
                <w:szCs w:val="22"/>
              </w:rPr>
            </w:pPr>
            <w:r>
              <w:rPr>
                <w:rStyle w:val="5"/>
                <w:rFonts w:hint="default" w:ascii="Times New Roman" w:hAnsi="Times New Roman" w:cs="Times New Roman"/>
                <w:lang w:bidi="ar"/>
              </w:rPr>
              <w:t>Functional Assessmentof CancerTherapy-Breast Quality of Life Instrument (FACT-B</w:t>
            </w:r>
            <w:r>
              <w:rPr>
                <w:rStyle w:val="5"/>
                <w:rFonts w:ascii="Times New Roman" w:hAnsi="Times New Roman" w:cs="Times New Roman"/>
                <w:lang w:bidi="ar"/>
              </w:rPr>
              <w:t>)</w:t>
            </w:r>
            <w:r>
              <w:rPr>
                <w:rFonts w:ascii="Times New Roman" w:hAnsi="Times New Roman" w:eastAsia="Times New Roman"/>
                <w:color w:val="000000"/>
                <w:sz w:val="22"/>
              </w:rPr>
              <w:t>[37]</w:t>
            </w:r>
          </w:p>
          <w:p>
            <w:pPr>
              <w:rPr>
                <w:rStyle w:val="5"/>
                <w:rFonts w:hint="default" w:ascii="Times New Roman" w:hAnsi="Times New Roman" w:cs="Times New Roman"/>
                <w:lang w:bidi="ar"/>
              </w:rPr>
            </w:pPr>
            <w:r>
              <w:rPr>
                <w:rStyle w:val="5"/>
                <w:rFonts w:hint="default" w:ascii="Times New Roman" w:hAnsi="Times New Roman" w:cs="Times New Roman"/>
                <w:lang w:bidi="ar"/>
              </w:rPr>
              <w:t>Minnesota Cardiac Insufficiency Quality of Life Scale (MLHFQ)</w:t>
            </w:r>
            <w:r>
              <w:rPr>
                <w:rFonts w:ascii="Times New Roman" w:hAnsi="Times New Roman" w:eastAsia="Times New Roman"/>
                <w:color w:val="000000"/>
                <w:sz w:val="22"/>
              </w:rPr>
              <w:t>[39]</w:t>
            </w:r>
          </w:p>
          <w:p>
            <w:pPr>
              <w:rPr>
                <w:rStyle w:val="5"/>
                <w:rFonts w:hint="default" w:ascii="Times New Roman" w:hAnsi="Times New Roman" w:cs="Times New Roman"/>
                <w:lang w:bidi="ar"/>
              </w:rPr>
            </w:pPr>
            <w:r>
              <w:rPr>
                <w:rStyle w:val="6"/>
                <w:rFonts w:hint="default" w:ascii="Times New Roman" w:hAnsi="Times New Roman" w:cs="Times New Roman"/>
                <w:lang w:bidi="ar"/>
              </w:rPr>
              <w:t>Kidney Disease Quality of Life short Form 1.3</w:t>
            </w:r>
            <w:r>
              <w:rPr>
                <w:rStyle w:val="6"/>
                <w:rFonts w:ascii="Times New Roman" w:hAnsi="Times New Roman" w:cs="Times New Roman"/>
                <w:lang w:bidi="ar"/>
              </w:rPr>
              <w:t xml:space="preserve"> </w:t>
            </w:r>
            <w:r>
              <w:rPr>
                <w:rStyle w:val="6"/>
                <w:rFonts w:hint="default" w:ascii="Times New Roman" w:hAnsi="Times New Roman" w:cs="Times New Roman"/>
                <w:lang w:bidi="ar"/>
              </w:rPr>
              <w:t xml:space="preserve">(KDQOL-SFTM </w:t>
            </w:r>
            <w:r>
              <w:rPr>
                <w:rStyle w:val="5"/>
                <w:rFonts w:hint="default" w:ascii="Times New Roman" w:hAnsi="Times New Roman" w:cs="Times New Roman"/>
                <w:lang w:bidi="ar"/>
              </w:rPr>
              <w:t xml:space="preserve">1.3) </w:t>
            </w:r>
            <w:r>
              <w:rPr>
                <w:rFonts w:ascii="Times New Roman" w:hAnsi="Times New Roman" w:eastAsia="Times New Roman"/>
                <w:color w:val="000000"/>
                <w:sz w:val="22"/>
              </w:rPr>
              <w:t>[5]</w:t>
            </w:r>
          </w:p>
          <w:p>
            <w:pPr>
              <w:rPr>
                <w:rFonts w:ascii="Times New Roman" w:hAnsi="Times New Roman" w:cs="Times New Roman"/>
                <w:sz w:val="22"/>
                <w:szCs w:val="22"/>
              </w:rPr>
            </w:pPr>
            <w:r>
              <w:rPr>
                <w:rStyle w:val="6"/>
                <w:rFonts w:hint="default" w:ascii="Times New Roman" w:hAnsi="Times New Roman" w:cs="Times New Roman"/>
                <w:lang w:bidi="ar"/>
              </w:rPr>
              <w:t>Family Social Support Status Scale</w:t>
            </w:r>
            <w:r>
              <w:rPr>
                <w:rStyle w:val="5"/>
                <w:rFonts w:hint="default" w:ascii="Times New Roman" w:hAnsi="Times New Roman" w:cs="Times New Roman"/>
                <w:lang w:bidi="ar"/>
              </w:rPr>
              <w:t xml:space="preserve"> </w:t>
            </w:r>
            <w:r>
              <w:rPr>
                <w:rFonts w:ascii="Times New Roman" w:hAnsi="Times New Roman" w:eastAsia="Times New Roman"/>
                <w:color w:val="000000"/>
                <w:sz w:val="22"/>
              </w:rPr>
              <w:t>[18, 26]</w:t>
            </w:r>
          </w:p>
        </w:tc>
        <w:tc>
          <w:tcPr>
            <w:tcW w:w="2608" w:type="dxa"/>
            <w:tcBorders>
              <w:top w:val="single" w:color="auto" w:sz="4" w:space="0"/>
            </w:tcBorders>
            <w:shd w:val="clear" w:color="auto" w:fill="CFCECE" w:themeFill="background2" w:themeFillShade="E5"/>
          </w:tcPr>
          <w:p>
            <w:pPr>
              <w:rPr>
                <w:rStyle w:val="6"/>
                <w:rFonts w:hint="default" w:ascii="Times New Roman" w:hAnsi="Times New Roman" w:cs="Times New Roman"/>
                <w:lang w:bidi="ar"/>
              </w:rPr>
            </w:pPr>
            <w:r>
              <w:rPr>
                <w:rFonts w:ascii="Times New Roman" w:hAnsi="Times New Roman" w:cs="Times New Roman"/>
                <w:sz w:val="22"/>
                <w:szCs w:val="22"/>
              </w:rPr>
              <w:t xml:space="preserve">( </w:t>
            </w:r>
            <w:r>
              <w:rPr>
                <w:rFonts w:ascii="Times New Roman" w:hAnsi="Times New Roman" w:cs="Times New Roman"/>
                <w:b/>
                <w:bCs/>
                <w:sz w:val="22"/>
                <w:szCs w:val="22"/>
              </w:rPr>
              <w:t>7/60,11.67%)</w:t>
            </w:r>
            <w:r>
              <w:rPr>
                <w:rFonts w:ascii="Times New Roman" w:hAnsi="Times New Roman" w:cs="Times New Roman"/>
                <w:sz w:val="22"/>
                <w:szCs w:val="22"/>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2054" w:type="dxa"/>
            <w:vMerge w:val="continue"/>
            <w:shd w:val="clear" w:color="auto" w:fill="D7D7D7" w:themeFill="background1" w:themeFillShade="D8"/>
          </w:tcPr>
          <w:p>
            <w:pPr>
              <w:rPr>
                <w:rFonts w:ascii="Times New Roman" w:hAnsi="Times New Roman" w:cs="Times New Roman"/>
                <w:sz w:val="22"/>
                <w:szCs w:val="22"/>
              </w:rPr>
            </w:pPr>
          </w:p>
        </w:tc>
        <w:tc>
          <w:tcPr>
            <w:tcW w:w="9405" w:type="dxa"/>
          </w:tcPr>
          <w:p>
            <w:pPr>
              <w:rPr>
                <w:rStyle w:val="5"/>
                <w:rFonts w:hint="default" w:ascii="Times New Roman" w:hAnsi="Times New Roman" w:cs="Times New Roman"/>
                <w:lang w:bidi="ar"/>
              </w:rPr>
            </w:pPr>
            <w:r>
              <w:rPr>
                <w:rFonts w:ascii="Times New Roman" w:hAnsi="Times New Roman" w:cs="Times New Roman"/>
                <w:b/>
                <w:bCs/>
                <w:sz w:val="22"/>
                <w:szCs w:val="22"/>
              </w:rPr>
              <w:t xml:space="preserve">Physiological measures </w:t>
            </w:r>
            <w:r>
              <w:rPr>
                <w:rFonts w:ascii="Times New Roman" w:hAnsi="Times New Roman" w:eastAsia="Times New Roman"/>
                <w:color w:val="000000"/>
                <w:sz w:val="22"/>
              </w:rPr>
              <w:t>[11, 48, 50]</w:t>
            </w:r>
          </w:p>
          <w:p>
            <w:pPr>
              <w:rPr>
                <w:rStyle w:val="5"/>
                <w:rFonts w:hint="default" w:ascii="Times New Roman" w:hAnsi="Times New Roman" w:cs="Times New Roman"/>
                <w:lang w:bidi="ar"/>
              </w:rPr>
            </w:pPr>
            <w:r>
              <w:rPr>
                <w:rStyle w:val="5"/>
                <w:rFonts w:hint="default" w:ascii="Times New Roman" w:hAnsi="Times New Roman" w:cs="Times New Roman"/>
                <w:lang w:bidi="ar"/>
              </w:rPr>
              <w:t>Physiological and biochemical indicators</w:t>
            </w:r>
            <w:r>
              <w:rPr>
                <w:rFonts w:ascii="Times New Roman" w:hAnsi="Times New Roman" w:eastAsia="Times New Roman"/>
                <w:color w:val="000000"/>
                <w:sz w:val="22"/>
              </w:rPr>
              <w:t>[43, 48, 50]</w:t>
            </w:r>
            <w:r>
              <w:rPr>
                <w:rStyle w:val="5"/>
                <w:rFonts w:hint="default" w:ascii="Times New Roman" w:hAnsi="Times New Roman" w:cs="Times New Roman"/>
                <w:lang w:bidi="ar"/>
              </w:rPr>
              <w:t xml:space="preserve"> </w:t>
            </w:r>
          </w:p>
          <w:p>
            <w:pPr>
              <w:rPr>
                <w:rStyle w:val="5"/>
                <w:rFonts w:hint="default" w:ascii="Times New Roman" w:hAnsi="Times New Roman" w:cs="Times New Roman"/>
                <w:lang w:bidi="ar"/>
              </w:rPr>
            </w:pPr>
            <w:r>
              <w:rPr>
                <w:rStyle w:val="5"/>
                <w:rFonts w:hint="default" w:ascii="Times New Roman" w:hAnsi="Times New Roman" w:cs="Times New Roman"/>
                <w:lang w:bidi="ar"/>
              </w:rPr>
              <w:t xml:space="preserve">90-day mortality and place of death </w:t>
            </w:r>
            <w:r>
              <w:rPr>
                <w:rFonts w:ascii="Times New Roman" w:hAnsi="Times New Roman" w:eastAsia="Times New Roman"/>
                <w:color w:val="000000"/>
                <w:sz w:val="22"/>
              </w:rPr>
              <w:t>[11]</w:t>
            </w:r>
          </w:p>
        </w:tc>
        <w:tc>
          <w:tcPr>
            <w:tcW w:w="2608" w:type="dxa"/>
            <w:shd w:val="clear" w:color="auto" w:fill="CFCECE" w:themeFill="background2" w:themeFillShade="E5"/>
          </w:tcPr>
          <w:p>
            <w:pPr>
              <w:rPr>
                <w:rStyle w:val="5"/>
                <w:rFonts w:hint="default" w:ascii="Times New Roman" w:hAnsi="Times New Roman" w:cs="Times New Roman"/>
                <w:lang w:bidi="ar"/>
              </w:rPr>
            </w:pPr>
            <w:r>
              <w:rPr>
                <w:rFonts w:ascii="Times New Roman" w:hAnsi="Times New Roman" w:cs="Times New Roman"/>
                <w:sz w:val="22"/>
                <w:szCs w:val="22"/>
              </w:rPr>
              <w:t>(</w:t>
            </w:r>
            <w:r>
              <w:rPr>
                <w:rFonts w:ascii="Times New Roman" w:hAnsi="Times New Roman" w:cs="Times New Roman"/>
                <w:b/>
                <w:bCs/>
                <w:sz w:val="22"/>
                <w:szCs w:val="22"/>
              </w:rPr>
              <w:t>3/60,5.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459" w:type="dxa"/>
            <w:gridSpan w:val="2"/>
          </w:tcPr>
          <w:p>
            <w:pPr>
              <w:rPr>
                <w:rFonts w:ascii="Times New Roman" w:hAnsi="Times New Roman" w:eastAsia="宋体" w:cs="Times New Roman"/>
                <w:color w:val="000000"/>
                <w:kern w:val="0"/>
                <w:sz w:val="22"/>
                <w:szCs w:val="22"/>
                <w:lang w:bidi="ar"/>
              </w:rPr>
            </w:pPr>
            <w:r>
              <w:rPr>
                <w:rStyle w:val="5"/>
                <w:rFonts w:hint="default" w:ascii="Times New Roman" w:hAnsi="Times New Roman" w:cs="Times New Roman"/>
                <w:lang w:bidi="ar"/>
              </w:rPr>
              <w:t>Length of stay and cost of hospitalization</w:t>
            </w:r>
            <w:r>
              <w:rPr>
                <w:rFonts w:ascii="Times New Roman" w:hAnsi="Times New Roman" w:eastAsia="Times New Roman"/>
                <w:color w:val="000000"/>
                <w:sz w:val="22"/>
              </w:rPr>
              <w:t>[11, 13]</w:t>
            </w:r>
            <w:r>
              <w:rPr>
                <w:rStyle w:val="5"/>
                <w:rFonts w:hint="default" w:ascii="Times New Roman" w:hAnsi="Times New Roman" w:cs="Times New Roman"/>
                <w:lang w:bidi="ar"/>
              </w:rPr>
              <w:t xml:space="preserve"> </w:t>
            </w:r>
          </w:p>
        </w:tc>
        <w:tc>
          <w:tcPr>
            <w:tcW w:w="2608" w:type="dxa"/>
            <w:shd w:val="clear" w:color="auto" w:fill="CFCECE" w:themeFill="background2" w:themeFillShade="E5"/>
          </w:tcPr>
          <w:p>
            <w:pPr>
              <w:rPr>
                <w:rStyle w:val="5"/>
                <w:rFonts w:hint="default" w:ascii="Times New Roman" w:hAnsi="Times New Roman" w:cs="Times New Roman"/>
                <w:lang w:bidi="ar"/>
              </w:rPr>
            </w:pPr>
            <w:r>
              <w:rPr>
                <w:rStyle w:val="5"/>
                <w:rFonts w:hint="default" w:ascii="Times New Roman" w:hAnsi="Times New Roman" w:cs="Times New Roman"/>
                <w:lang w:bidi="ar"/>
              </w:rPr>
              <w:t>(2/60,3.33%)</w:t>
            </w:r>
          </w:p>
        </w:tc>
      </w:tr>
    </w:tbl>
    <w:p>
      <w:pPr>
        <w:rPr>
          <w:rFonts w:ascii="Times New Roman" w:hAnsi="Times New Roman" w:cs="Times New Roman"/>
          <w:sz w:val="22"/>
          <w:szCs w:val="22"/>
        </w:rPr>
        <w:sectPr>
          <w:pgSz w:w="16838" w:h="11906" w:orient="landscape"/>
          <w:pgMar w:top="1800" w:right="1440" w:bottom="1800" w:left="1440" w:header="851" w:footer="992" w:gutter="0"/>
          <w:cols w:space="425" w:num="1"/>
          <w:docGrid w:type="lines" w:linePitch="312" w:charSpace="0"/>
        </w:sectPr>
      </w:pPr>
    </w:p>
    <w:p>
      <w:pPr>
        <w:rPr>
          <w:sz w:val="24"/>
        </w:rPr>
      </w:pPr>
      <w:r>
        <w:rPr>
          <w:rFonts w:ascii="Times New Roman" w:hAnsi="Times New Roman" w:eastAsia="Times New Roman"/>
          <w:b/>
          <w:color w:val="000000"/>
          <w:sz w:val="40"/>
        </w:rPr>
        <w:t>References</w:t>
      </w:r>
    </w:p>
    <w:p>
      <w:pPr>
        <w:ind w:left="420" w:hanging="420"/>
        <w:rPr>
          <w:sz w:val="24"/>
        </w:rPr>
      </w:pPr>
      <w:r>
        <w:rPr>
          <w:rFonts w:ascii="Times New Roman" w:hAnsi="Times New Roman" w:eastAsia="Times New Roman"/>
          <w:color w:val="000000"/>
          <w:sz w:val="20"/>
        </w:rPr>
        <w:t xml:space="preserve"> [1] </w:t>
      </w:r>
      <w:bookmarkStart w:id="1" w:name="_nebA61BBF43_C5FA_421D_8657_50553BD34A09"/>
      <w:r>
        <w:rPr>
          <w:rFonts w:ascii="Times New Roman" w:hAnsi="Times New Roman" w:eastAsia="Times New Roman"/>
          <w:color w:val="000000"/>
          <w:sz w:val="20"/>
        </w:rPr>
        <w:t>Mou CY, Qu Y, Cao N. Effect of patient-participation decision-making model based on nurse-patient harmony vision on patients' decision intention and disease management in neurology department. Journal of Nurses Training 2019;34(23):2169-73</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
    </w:p>
    <w:p>
      <w:pPr>
        <w:ind w:left="420" w:hanging="420"/>
        <w:rPr>
          <w:sz w:val="24"/>
        </w:rPr>
      </w:pPr>
      <w:r>
        <w:rPr>
          <w:rFonts w:ascii="Times New Roman" w:hAnsi="Times New Roman" w:eastAsia="Times New Roman"/>
          <w:color w:val="000000"/>
          <w:sz w:val="20"/>
        </w:rPr>
        <w:t xml:space="preserve"> [2] </w:t>
      </w:r>
      <w:bookmarkStart w:id="2" w:name="_nebC4AA7889_E437_4935_A047_18452891338C"/>
      <w:r>
        <w:rPr>
          <w:rFonts w:ascii="Times New Roman" w:hAnsi="Times New Roman" w:eastAsia="Times New Roman"/>
          <w:color w:val="000000"/>
          <w:sz w:val="20"/>
        </w:rPr>
        <w:t>Chen Y, Duan XC, Zhang YJ. The Influence of Shared Decision-making on Negative Emotion, Compliance Behavior and Treatment Effect in Patients with Acne. Chinese Journal of Aesthetic Medicine 2021;30(03):156-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
    </w:p>
    <w:p>
      <w:pPr>
        <w:ind w:left="420" w:hanging="420"/>
        <w:rPr>
          <w:sz w:val="24"/>
        </w:rPr>
      </w:pPr>
      <w:r>
        <w:rPr>
          <w:rFonts w:ascii="Times New Roman" w:hAnsi="Times New Roman" w:eastAsia="Times New Roman"/>
          <w:color w:val="000000"/>
          <w:sz w:val="20"/>
        </w:rPr>
        <w:t xml:space="preserve"> [3] </w:t>
      </w:r>
      <w:bookmarkStart w:id="3" w:name="_neb6306ECD4_8D87_45EC_99A3_C4394F6D9CE8"/>
      <w:r>
        <w:rPr>
          <w:rFonts w:ascii="Times New Roman" w:hAnsi="Times New Roman" w:eastAsia="Times New Roman"/>
          <w:color w:val="000000"/>
          <w:sz w:val="20"/>
        </w:rPr>
        <w:t>Li YL, Luo WL, Chen SY, et al. Application of doctor-patient shared decision making intervention in schizophrenic patients with persistent auditory hallucinations. Journal of Qilu Nursing 2020;26(09):53-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
    </w:p>
    <w:p>
      <w:pPr>
        <w:ind w:left="420" w:hanging="420"/>
        <w:rPr>
          <w:sz w:val="24"/>
        </w:rPr>
      </w:pPr>
      <w:r>
        <w:rPr>
          <w:rFonts w:ascii="Times New Roman" w:hAnsi="Times New Roman" w:eastAsia="Times New Roman"/>
          <w:color w:val="000000"/>
          <w:sz w:val="20"/>
        </w:rPr>
        <w:t xml:space="preserve"> [4] </w:t>
      </w:r>
      <w:bookmarkStart w:id="4" w:name="_neb6963672D_BD0D_4DC6_B7C9_F2E1AC902C1B"/>
      <w:r>
        <w:rPr>
          <w:rFonts w:ascii="Times New Roman" w:hAnsi="Times New Roman" w:eastAsia="Times New Roman"/>
          <w:color w:val="000000"/>
          <w:sz w:val="20"/>
        </w:rPr>
        <w:t>Chen HH, Chen SY, Chen XZ. Application of doctor-patient SDM in preventing postoperative thrombosis in elderly patients with lower limb fracture surgery. Journal of Qilu Nursing 2020;26(24):78-8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
    </w:p>
    <w:p>
      <w:pPr>
        <w:ind w:left="420" w:hanging="420"/>
        <w:rPr>
          <w:sz w:val="24"/>
        </w:rPr>
      </w:pPr>
      <w:r>
        <w:rPr>
          <w:rFonts w:ascii="Times New Roman" w:hAnsi="Times New Roman" w:eastAsia="Times New Roman"/>
          <w:color w:val="000000"/>
          <w:sz w:val="20"/>
        </w:rPr>
        <w:t xml:space="preserve"> [5] </w:t>
      </w:r>
      <w:bookmarkStart w:id="5" w:name="_neb00905305_FDBC_4770_AB97_438C2CB88A64"/>
      <w:r>
        <w:rPr>
          <w:rFonts w:ascii="Times New Roman" w:hAnsi="Times New Roman" w:eastAsia="Times New Roman"/>
          <w:color w:val="000000"/>
          <w:sz w:val="20"/>
        </w:rPr>
        <w:t>Ding WY. Application of doctor-patient shared decision-making in hemodialysis patients. Modern Practical Medicine 2020;32(09):1124-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
    </w:p>
    <w:p>
      <w:pPr>
        <w:ind w:left="420" w:hanging="420"/>
        <w:rPr>
          <w:sz w:val="24"/>
        </w:rPr>
      </w:pPr>
      <w:r>
        <w:rPr>
          <w:rFonts w:ascii="Times New Roman" w:hAnsi="Times New Roman" w:eastAsia="Times New Roman"/>
          <w:color w:val="000000"/>
          <w:sz w:val="20"/>
        </w:rPr>
        <w:t xml:space="preserve"> [6] </w:t>
      </w:r>
      <w:bookmarkStart w:id="6" w:name="_nebE67B569A_40FE_4ED1_A8BB_BAA3AA7B6674"/>
      <w:r>
        <w:rPr>
          <w:rFonts w:ascii="Times New Roman" w:hAnsi="Times New Roman" w:eastAsia="Times New Roman"/>
          <w:color w:val="000000"/>
          <w:sz w:val="20"/>
        </w:rPr>
        <w:t>Y M, Wang AL, Qiao CP, et al. Design and implementation of PICC informed consent mobile medical decision aid program for gynecological tumor patients. Journal of Nursing Science 2021;36(08):5-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
    </w:p>
    <w:p>
      <w:pPr>
        <w:ind w:left="420" w:hanging="420"/>
        <w:rPr>
          <w:sz w:val="24"/>
        </w:rPr>
      </w:pPr>
      <w:r>
        <w:rPr>
          <w:rFonts w:ascii="Times New Roman" w:hAnsi="Times New Roman" w:eastAsia="Times New Roman"/>
          <w:color w:val="000000"/>
          <w:sz w:val="20"/>
        </w:rPr>
        <w:t xml:space="preserve"> [7] </w:t>
      </w:r>
      <w:bookmarkStart w:id="7" w:name="_neb7B9D8D1C_F8A7_4F46_8152_C1E90958365F"/>
      <w:r>
        <w:rPr>
          <w:rFonts w:ascii="Times New Roman" w:hAnsi="Times New Roman" w:eastAsia="Times New Roman"/>
          <w:color w:val="000000"/>
          <w:sz w:val="20"/>
        </w:rPr>
        <w:t>W Y, Li L, Lang CY. The effect analysis of shared decision-making nursing model on neurology patients. Journal of Wenzhou Medical University 2019;49(04):301-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7"/>
    </w:p>
    <w:p>
      <w:pPr>
        <w:ind w:left="420" w:hanging="420"/>
        <w:rPr>
          <w:sz w:val="24"/>
        </w:rPr>
      </w:pPr>
      <w:r>
        <w:rPr>
          <w:rFonts w:ascii="Times New Roman" w:hAnsi="Times New Roman" w:eastAsia="Times New Roman"/>
          <w:color w:val="000000"/>
          <w:sz w:val="20"/>
        </w:rPr>
        <w:t xml:space="preserve"> [8] </w:t>
      </w:r>
      <w:bookmarkStart w:id="8" w:name="_nebCDA8B97A_2BBE_4BD8_B317_219F9FF6A5F3"/>
      <w:r>
        <w:rPr>
          <w:rFonts w:ascii="Times New Roman" w:hAnsi="Times New Roman" w:eastAsia="Times New Roman"/>
          <w:color w:val="000000"/>
          <w:sz w:val="20"/>
        </w:rPr>
        <w:t>Wu LY. Influence of Shared Decision Intervention on Treatment Decision Conflict and Decision Satisfaction of Patients with Coronary Heart Disease. Journal of Qilu Nursing 2020;26(1):9-1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8"/>
    </w:p>
    <w:p>
      <w:pPr>
        <w:ind w:left="420" w:hanging="420"/>
        <w:rPr>
          <w:sz w:val="24"/>
        </w:rPr>
      </w:pPr>
      <w:r>
        <w:rPr>
          <w:rFonts w:ascii="Times New Roman" w:hAnsi="Times New Roman" w:eastAsia="Times New Roman"/>
          <w:color w:val="000000"/>
          <w:sz w:val="20"/>
        </w:rPr>
        <w:t xml:space="preserve"> [9] </w:t>
      </w:r>
      <w:bookmarkStart w:id="9" w:name="_nebBACD66E2_DF48_4CB6_827C_AB9297D27681"/>
      <w:r>
        <w:rPr>
          <w:rFonts w:ascii="Times New Roman" w:hAnsi="Times New Roman" w:eastAsia="Times New Roman"/>
          <w:color w:val="000000"/>
          <w:sz w:val="20"/>
        </w:rPr>
        <w:t>Meng Y, Gai BJ, Kan LL, et al. Effects of treatment decision aid on decision-making difficulties and anxiety,depression in patients with lung cancer. Chinese Journal of Modern Nursing 2018;24(14):1692-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9"/>
    </w:p>
    <w:p>
      <w:pPr>
        <w:ind w:left="420" w:hanging="420"/>
        <w:rPr>
          <w:sz w:val="24"/>
        </w:rPr>
      </w:pPr>
      <w:r>
        <w:rPr>
          <w:rFonts w:ascii="Times New Roman" w:hAnsi="Times New Roman" w:eastAsia="Times New Roman"/>
          <w:color w:val="000000"/>
          <w:sz w:val="20"/>
        </w:rPr>
        <w:t xml:space="preserve">[10] </w:t>
      </w:r>
      <w:bookmarkStart w:id="10" w:name="_nebFBB304CE_581F_45E9_88B4_5150AA529FF8"/>
      <w:r>
        <w:rPr>
          <w:rFonts w:ascii="Times New Roman" w:hAnsi="Times New Roman" w:eastAsia="Times New Roman"/>
          <w:color w:val="000000"/>
          <w:sz w:val="20"/>
        </w:rPr>
        <w:t>Li Y. Construction and Application of Treatment Decision Aids for Early-Stage Primary Liver Cancer Patients. 201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0"/>
    </w:p>
    <w:p>
      <w:pPr>
        <w:ind w:left="420" w:hanging="420"/>
        <w:rPr>
          <w:sz w:val="24"/>
        </w:rPr>
      </w:pPr>
      <w:r>
        <w:rPr>
          <w:rFonts w:ascii="Times New Roman" w:hAnsi="Times New Roman" w:eastAsia="Times New Roman"/>
          <w:color w:val="000000"/>
          <w:sz w:val="20"/>
        </w:rPr>
        <w:t xml:space="preserve">[11] </w:t>
      </w:r>
      <w:bookmarkStart w:id="11" w:name="_neb3E8A80BC_BD24_4A3B_B6B3_54B6213771C2"/>
      <w:r>
        <w:rPr>
          <w:rFonts w:ascii="Times New Roman" w:hAnsi="Times New Roman" w:eastAsia="Times New Roman"/>
          <w:color w:val="000000"/>
          <w:sz w:val="20"/>
        </w:rPr>
        <w:t>Wu SB, Lv AL. Application Value of Shared Decision-making on Doctor-patient Communication in ICU. Medicine &amp; Philosophy 2019;40(06):25-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1"/>
    </w:p>
    <w:p>
      <w:pPr>
        <w:ind w:left="420" w:hanging="420"/>
        <w:rPr>
          <w:sz w:val="24"/>
        </w:rPr>
      </w:pPr>
      <w:r>
        <w:rPr>
          <w:rFonts w:ascii="Times New Roman" w:hAnsi="Times New Roman" w:eastAsia="Times New Roman"/>
          <w:color w:val="000000"/>
          <w:sz w:val="20"/>
        </w:rPr>
        <w:t xml:space="preserve">[12] </w:t>
      </w:r>
      <w:bookmarkStart w:id="12" w:name="_nebC02B2D7B_1974_4100_ADFD_A43866906E52"/>
      <w:r>
        <w:rPr>
          <w:rFonts w:ascii="Times New Roman" w:hAnsi="Times New Roman" w:eastAsia="Times New Roman"/>
          <w:color w:val="000000"/>
          <w:sz w:val="20"/>
        </w:rPr>
        <w:t>Xie CF. Application and Research of Share Decision Making in Emergency Patients With Hypertension. China Health Standard Management 2021;12(02):139-4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2"/>
    </w:p>
    <w:p>
      <w:pPr>
        <w:ind w:left="420" w:hanging="420"/>
        <w:rPr>
          <w:sz w:val="24"/>
        </w:rPr>
      </w:pPr>
      <w:r>
        <w:rPr>
          <w:rFonts w:ascii="Times New Roman" w:hAnsi="Times New Roman" w:eastAsia="Times New Roman"/>
          <w:color w:val="000000"/>
          <w:sz w:val="20"/>
        </w:rPr>
        <w:t xml:space="preserve">[13] </w:t>
      </w:r>
      <w:bookmarkStart w:id="13" w:name="_neb10AFCA84_D915_4FC9_9CC3_B7D77B66FE1E"/>
      <w:r>
        <w:rPr>
          <w:rFonts w:ascii="Times New Roman" w:hAnsi="Times New Roman" w:eastAsia="Times New Roman"/>
          <w:color w:val="000000"/>
          <w:sz w:val="20"/>
        </w:rPr>
        <w:t>Liu XF, Xie JH, Yi YZ, et al. Application of shared decision making in rapid rehabilitation of congenital tibial pseudarthrosis in children. Modern Nurse 2020;27(10):93-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3"/>
    </w:p>
    <w:p>
      <w:pPr>
        <w:ind w:left="420" w:hanging="420"/>
        <w:rPr>
          <w:sz w:val="24"/>
        </w:rPr>
      </w:pPr>
      <w:r>
        <w:rPr>
          <w:rFonts w:ascii="Times New Roman" w:hAnsi="Times New Roman" w:eastAsia="Times New Roman"/>
          <w:color w:val="000000"/>
          <w:sz w:val="20"/>
        </w:rPr>
        <w:t xml:space="preserve">[14] </w:t>
      </w:r>
      <w:bookmarkStart w:id="14" w:name="_neb3E4463C1_4304_4C57_84C5_C0D032237A7D"/>
      <w:r>
        <w:rPr>
          <w:rFonts w:ascii="Times New Roman" w:hAnsi="Times New Roman" w:eastAsia="Times New Roman"/>
          <w:color w:val="000000"/>
          <w:sz w:val="20"/>
        </w:rPr>
        <w:t>Zhang WJ, Zhang DY, Li HH, et al. Application of doctor-nurse-patient sharing decision-making in perioperative ERAS model for patients with esophageal cancer. Chinese Journal of Surgical Oncology 2020;12(05):493-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4"/>
    </w:p>
    <w:p>
      <w:pPr>
        <w:ind w:left="420" w:hanging="420"/>
        <w:rPr>
          <w:sz w:val="24"/>
        </w:rPr>
      </w:pPr>
      <w:r>
        <w:rPr>
          <w:rFonts w:ascii="Times New Roman" w:hAnsi="Times New Roman" w:eastAsia="Times New Roman"/>
          <w:color w:val="000000"/>
          <w:sz w:val="20"/>
        </w:rPr>
        <w:t xml:space="preserve">[15] </w:t>
      </w:r>
      <w:bookmarkStart w:id="15" w:name="_neb15498037_7AAF_49D2_9B14_301A5E874836"/>
      <w:r>
        <w:rPr>
          <w:rFonts w:ascii="Times New Roman" w:hAnsi="Times New Roman" w:eastAsia="Times New Roman"/>
          <w:color w:val="000000"/>
          <w:sz w:val="20"/>
        </w:rPr>
        <w:t>Zhang LJ, Zhang QW, Wang HQ, et al. A Survey Analysis of the Feasibility of a Bidirectional Way for Encouraging Shared Decision-making between Physicians and Patients. Medicine &amp; Philosophy(B) 2013;34(02):94-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5"/>
    </w:p>
    <w:p>
      <w:pPr>
        <w:ind w:left="420" w:hanging="420"/>
        <w:rPr>
          <w:sz w:val="24"/>
        </w:rPr>
      </w:pPr>
      <w:r>
        <w:rPr>
          <w:rFonts w:ascii="Times New Roman" w:hAnsi="Times New Roman" w:eastAsia="Times New Roman"/>
          <w:color w:val="000000"/>
          <w:sz w:val="20"/>
        </w:rPr>
        <w:t xml:space="preserve">[16] </w:t>
      </w:r>
      <w:bookmarkStart w:id="16" w:name="_neb8B3B6139_1BC7_4B51_94EA_2F72B9575477"/>
      <w:r>
        <w:rPr>
          <w:rFonts w:ascii="Times New Roman" w:hAnsi="Times New Roman" w:eastAsia="Times New Roman"/>
          <w:color w:val="000000"/>
          <w:sz w:val="20"/>
        </w:rPr>
        <w:t>Zhao Y, Zhang Q, Liang LZ. Study on the Theory and Practical Problem of</w:t>
      </w:r>
      <w:r>
        <w:rPr>
          <w:rFonts w:hint="eastAsia" w:ascii="宋体" w:hAnsi="宋体"/>
          <w:color w:val="000000"/>
          <w:sz w:val="20"/>
        </w:rPr>
        <w:t>“</w:t>
      </w:r>
      <w:r>
        <w:rPr>
          <w:rFonts w:ascii="Times New Roman" w:hAnsi="Times New Roman" w:eastAsia="Times New Roman"/>
          <w:color w:val="000000"/>
          <w:sz w:val="20"/>
        </w:rPr>
        <w:t>Patient Participation</w:t>
      </w:r>
      <w:r>
        <w:rPr>
          <w:rFonts w:hint="eastAsia" w:ascii="宋体" w:hAnsi="宋体"/>
          <w:color w:val="000000"/>
          <w:sz w:val="20"/>
        </w:rPr>
        <w:t>”</w:t>
      </w:r>
      <w:r>
        <w:rPr>
          <w:rFonts w:ascii="Times New Roman" w:hAnsi="Times New Roman" w:eastAsia="Times New Roman"/>
          <w:color w:val="000000"/>
          <w:sz w:val="20"/>
        </w:rPr>
        <w:t>in Clinical Decision Making. Chinese Medical Ethics 2018;31(06):799-803</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6"/>
    </w:p>
    <w:p>
      <w:pPr>
        <w:ind w:left="420" w:hanging="420"/>
        <w:rPr>
          <w:sz w:val="24"/>
        </w:rPr>
      </w:pPr>
      <w:r>
        <w:rPr>
          <w:rFonts w:ascii="Times New Roman" w:hAnsi="Times New Roman" w:eastAsia="Times New Roman"/>
          <w:color w:val="000000"/>
          <w:sz w:val="20"/>
        </w:rPr>
        <w:t xml:space="preserve">[17] </w:t>
      </w:r>
      <w:bookmarkStart w:id="17" w:name="_neb42E0F4D6_B011_4AC4_880B_17F0715210E1"/>
      <w:r>
        <w:rPr>
          <w:rFonts w:ascii="Times New Roman" w:hAnsi="Times New Roman" w:eastAsia="Times New Roman"/>
          <w:color w:val="000000"/>
          <w:sz w:val="20"/>
        </w:rPr>
        <w:t>Zhang QW, Wan XL, Liu Y, et al. A Survey Analysis of Patients</w:t>
      </w:r>
      <w:r>
        <w:rPr>
          <w:rFonts w:hint="eastAsia" w:ascii="宋体" w:hAnsi="宋体"/>
          <w:color w:val="000000"/>
          <w:sz w:val="20"/>
        </w:rPr>
        <w:t>’</w:t>
      </w:r>
      <w:r>
        <w:rPr>
          <w:rFonts w:ascii="Times New Roman" w:hAnsi="Times New Roman" w:eastAsia="Times New Roman"/>
          <w:color w:val="000000"/>
          <w:sz w:val="20"/>
        </w:rPr>
        <w:t>Perceptions of Difficulties in Shared Clinical Decision-Making. Chinese Journal of Practical Nursing 2010;10(01):10-3</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7"/>
    </w:p>
    <w:p>
      <w:pPr>
        <w:ind w:left="420" w:hanging="420"/>
        <w:rPr>
          <w:sz w:val="24"/>
        </w:rPr>
      </w:pPr>
      <w:r>
        <w:rPr>
          <w:rFonts w:ascii="Times New Roman" w:hAnsi="Times New Roman" w:eastAsia="Times New Roman"/>
          <w:color w:val="000000"/>
          <w:sz w:val="20"/>
        </w:rPr>
        <w:t xml:space="preserve">[18] </w:t>
      </w:r>
      <w:bookmarkStart w:id="18" w:name="_neb47E4FBEA_EB5C_4707_919E_EF84785EC48B"/>
      <w:r>
        <w:rPr>
          <w:rFonts w:ascii="Times New Roman" w:hAnsi="Times New Roman" w:eastAsia="Times New Roman"/>
          <w:color w:val="000000"/>
          <w:sz w:val="20"/>
        </w:rPr>
        <w:t>Zhang YZ, Fang HP, Zhu LS, et al. Construction of conceptual framework for sharing decision of cancer patients based on clinical decision theory. CHINESE NURSING RESEARCH 2020;34(01):136-41</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8"/>
    </w:p>
    <w:p>
      <w:pPr>
        <w:ind w:left="420" w:hanging="420"/>
        <w:rPr>
          <w:sz w:val="24"/>
        </w:rPr>
      </w:pPr>
      <w:r>
        <w:rPr>
          <w:rFonts w:ascii="Times New Roman" w:hAnsi="Times New Roman" w:eastAsia="Times New Roman"/>
          <w:color w:val="000000"/>
          <w:sz w:val="20"/>
        </w:rPr>
        <w:t xml:space="preserve">[19] </w:t>
      </w:r>
      <w:bookmarkStart w:id="19" w:name="_neb05048EA5_457C_4B9B_9540_8ECB2515984E"/>
      <w:r>
        <w:rPr>
          <w:rFonts w:ascii="Times New Roman" w:hAnsi="Times New Roman" w:eastAsia="Times New Roman"/>
          <w:color w:val="000000"/>
          <w:sz w:val="20"/>
        </w:rPr>
        <w:t>Yuan YJ, Wu Y, Yan MQ. Study on the patients</w:t>
      </w:r>
      <w:r>
        <w:rPr>
          <w:rFonts w:hint="eastAsia" w:ascii="宋体" w:hAnsi="宋体"/>
          <w:color w:val="000000"/>
          <w:sz w:val="20"/>
        </w:rPr>
        <w:t>’</w:t>
      </w:r>
      <w:r>
        <w:rPr>
          <w:rFonts w:ascii="Times New Roman" w:hAnsi="Times New Roman" w:eastAsia="Times New Roman"/>
          <w:color w:val="000000"/>
          <w:sz w:val="20"/>
        </w:rPr>
        <w:t>preferences for involvement in surgical decision-making and influencing factors. Journal of Nursing Science 2014;29(10):23-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9"/>
    </w:p>
    <w:p>
      <w:pPr>
        <w:ind w:left="420" w:hanging="420"/>
        <w:rPr>
          <w:sz w:val="24"/>
        </w:rPr>
      </w:pPr>
      <w:r>
        <w:rPr>
          <w:rFonts w:ascii="Times New Roman" w:hAnsi="Times New Roman" w:eastAsia="Times New Roman"/>
          <w:color w:val="000000"/>
          <w:sz w:val="20"/>
        </w:rPr>
        <w:t xml:space="preserve">[20] </w:t>
      </w:r>
      <w:bookmarkStart w:id="20" w:name="_nebB219F599_B83E_45F9_911D_0CB56B58D694"/>
      <w:r>
        <w:rPr>
          <w:rFonts w:ascii="Times New Roman" w:hAnsi="Times New Roman" w:eastAsia="Times New Roman"/>
          <w:color w:val="000000"/>
          <w:sz w:val="20"/>
        </w:rPr>
        <w:t>Yuan N, Liu CE, Yu L, et al. Status Quo of Participation of Surgery Patients in Surgical Decision-making and Its Influence Factors. Journal of Nursing</w:t>
      </w:r>
      <w:r>
        <w:rPr>
          <w:rFonts w:hint="eastAsia" w:ascii="宋体" w:hAnsi="宋体"/>
          <w:color w:val="000000"/>
          <w:sz w:val="20"/>
        </w:rPr>
        <w:t>（</w:t>
      </w:r>
      <w:r>
        <w:rPr>
          <w:rFonts w:ascii="Times New Roman" w:hAnsi="Times New Roman" w:eastAsia="Times New Roman"/>
          <w:color w:val="000000"/>
          <w:sz w:val="20"/>
        </w:rPr>
        <w:t>China</w:t>
      </w:r>
      <w:r>
        <w:rPr>
          <w:rFonts w:hint="eastAsia" w:ascii="宋体" w:hAnsi="宋体"/>
          <w:color w:val="000000"/>
          <w:sz w:val="20"/>
        </w:rPr>
        <w:t>）</w:t>
      </w:r>
      <w:r>
        <w:rPr>
          <w:rFonts w:ascii="Times New Roman" w:hAnsi="Times New Roman" w:eastAsia="Times New Roman"/>
          <w:color w:val="000000"/>
          <w:sz w:val="20"/>
        </w:rPr>
        <w:t xml:space="preserve"> 2017;24(04):47-5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0"/>
    </w:p>
    <w:p>
      <w:pPr>
        <w:ind w:left="420" w:hanging="420"/>
        <w:rPr>
          <w:sz w:val="24"/>
        </w:rPr>
      </w:pPr>
      <w:r>
        <w:rPr>
          <w:rFonts w:ascii="Times New Roman" w:hAnsi="Times New Roman" w:eastAsia="Times New Roman"/>
          <w:color w:val="000000"/>
          <w:sz w:val="20"/>
        </w:rPr>
        <w:t xml:space="preserve">[21] </w:t>
      </w:r>
      <w:bookmarkStart w:id="21" w:name="_neb8BAF1361_892D_41D7_B74A_7063E29C950D"/>
      <w:r>
        <w:rPr>
          <w:rFonts w:ascii="Times New Roman" w:hAnsi="Times New Roman" w:eastAsia="Times New Roman"/>
          <w:color w:val="000000"/>
          <w:sz w:val="20"/>
        </w:rPr>
        <w:t>Fu JQ, He LJ. Investigation and analysis of requirements to participate in medical decision making in patients with breast cancer. Chinese Journal of Modern Nursing 2016;22(13):1881-4</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1"/>
    </w:p>
    <w:p>
      <w:pPr>
        <w:ind w:left="420" w:hanging="420"/>
        <w:rPr>
          <w:sz w:val="24"/>
        </w:rPr>
      </w:pPr>
      <w:r>
        <w:rPr>
          <w:rFonts w:ascii="Times New Roman" w:hAnsi="Times New Roman" w:eastAsia="Times New Roman"/>
          <w:color w:val="000000"/>
          <w:sz w:val="20"/>
        </w:rPr>
        <w:t xml:space="preserve">[22] </w:t>
      </w:r>
      <w:bookmarkStart w:id="22" w:name="_nebDA7DF5FF_7690_4593_A792_51212627F048"/>
      <w:r>
        <w:rPr>
          <w:rFonts w:ascii="Times New Roman" w:hAnsi="Times New Roman" w:eastAsia="Times New Roman"/>
          <w:color w:val="000000"/>
          <w:sz w:val="20"/>
        </w:rPr>
        <w:t>Liu QM, Yu Q, Le MX. Effect of Expectation and Ability of Patients with Inflammatory Bowel Disease Participating in Clinical Decision Making on their Satisfaction with Clinical Participation. Shanghai Nursing 2021;21(01):19-2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2"/>
    </w:p>
    <w:p>
      <w:pPr>
        <w:ind w:left="420" w:hanging="420"/>
        <w:rPr>
          <w:sz w:val="24"/>
        </w:rPr>
      </w:pPr>
      <w:r>
        <w:rPr>
          <w:rFonts w:ascii="Times New Roman" w:hAnsi="Times New Roman" w:eastAsia="Times New Roman"/>
          <w:color w:val="000000"/>
          <w:sz w:val="20"/>
        </w:rPr>
        <w:t xml:space="preserve">[23] </w:t>
      </w:r>
      <w:bookmarkStart w:id="23" w:name="_nebD5B4A235_5B48_40B5_9DF6_BB5E45C7E90A"/>
      <w:r>
        <w:rPr>
          <w:rFonts w:ascii="Times New Roman" w:hAnsi="Times New Roman" w:eastAsia="Times New Roman"/>
          <w:color w:val="000000"/>
          <w:sz w:val="20"/>
        </w:rPr>
        <w:t>Zhang HW, Hou XT, Bai DL, et al. The patients satisfaction with participation in medical and nursing decision making among cancer patients: a cross- sectional study. BMC Med Inform Decis Mak 2017;33(23):1805-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3"/>
    </w:p>
    <w:p>
      <w:pPr>
        <w:ind w:left="420" w:hanging="420"/>
        <w:rPr>
          <w:sz w:val="24"/>
        </w:rPr>
      </w:pPr>
      <w:r>
        <w:rPr>
          <w:rFonts w:ascii="Times New Roman" w:hAnsi="Times New Roman" w:eastAsia="Times New Roman"/>
          <w:color w:val="000000"/>
          <w:sz w:val="20"/>
        </w:rPr>
        <w:t xml:space="preserve">[24] </w:t>
      </w:r>
      <w:bookmarkStart w:id="24" w:name="_neb53DDB14A_188A_459F_A0D8_EAC0007792CF"/>
      <w:r>
        <w:rPr>
          <w:rFonts w:ascii="Times New Roman" w:hAnsi="Times New Roman" w:eastAsia="Times New Roman"/>
          <w:color w:val="000000"/>
          <w:sz w:val="20"/>
        </w:rPr>
        <w:t>Bai D L, Hou XT, Liu XH, et al. Expectation for participation in medical decision making among advanced cancer patients: a cross-sectional study. Journal of Nursing Science 2017;32(05):35-8 (in Chinese).</w:t>
      </w:r>
      <w:bookmarkEnd w:id="24"/>
    </w:p>
    <w:p>
      <w:pPr>
        <w:ind w:left="420" w:hanging="420"/>
        <w:rPr>
          <w:sz w:val="24"/>
        </w:rPr>
      </w:pPr>
      <w:r>
        <w:rPr>
          <w:rFonts w:ascii="Times New Roman" w:hAnsi="Times New Roman" w:eastAsia="Times New Roman"/>
          <w:color w:val="000000"/>
          <w:sz w:val="20"/>
        </w:rPr>
        <w:t xml:space="preserve">[25] </w:t>
      </w:r>
      <w:bookmarkStart w:id="25" w:name="_neb4EDA049C_D189_4C58_95A5_A8BB1D0D99C9"/>
      <w:r>
        <w:rPr>
          <w:rFonts w:ascii="Times New Roman" w:hAnsi="Times New Roman" w:eastAsia="Times New Roman"/>
          <w:color w:val="000000"/>
          <w:sz w:val="20"/>
        </w:rPr>
        <w:t>Tang H, Wang S, Dong S, et al. Surgery decision conflict and its related factors among newly diagnosed early breast cancer patients in China: A cross-sectional study. Nurs Open 2021;8(5):2578-8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5"/>
    </w:p>
    <w:p>
      <w:pPr>
        <w:ind w:left="420" w:hanging="420"/>
        <w:rPr>
          <w:sz w:val="24"/>
        </w:rPr>
      </w:pPr>
      <w:r>
        <w:rPr>
          <w:rFonts w:ascii="Times New Roman" w:hAnsi="Times New Roman" w:eastAsia="Times New Roman"/>
          <w:color w:val="000000"/>
          <w:sz w:val="20"/>
        </w:rPr>
        <w:t xml:space="preserve">[26] </w:t>
      </w:r>
      <w:bookmarkStart w:id="26" w:name="_nebA323590E_E95D_48E4_AB5C_066EA69DCE79"/>
      <w:r>
        <w:rPr>
          <w:rFonts w:ascii="Times New Roman" w:hAnsi="Times New Roman" w:eastAsia="Times New Roman"/>
          <w:color w:val="000000"/>
          <w:sz w:val="20"/>
        </w:rPr>
        <w:t>Zheng HX. Multi-dimensional research on the influence of maternal delivery decision from the perspective of shared decision making. 201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6"/>
    </w:p>
    <w:p>
      <w:pPr>
        <w:ind w:left="420" w:hanging="420"/>
        <w:rPr>
          <w:sz w:val="24"/>
        </w:rPr>
      </w:pPr>
      <w:r>
        <w:rPr>
          <w:rFonts w:ascii="Times New Roman" w:hAnsi="Times New Roman" w:eastAsia="Times New Roman"/>
          <w:color w:val="000000"/>
          <w:sz w:val="20"/>
        </w:rPr>
        <w:t xml:space="preserve">[27] </w:t>
      </w:r>
      <w:bookmarkStart w:id="27" w:name="_neb09CF13EE_9168_43A4_B4BE_C5648DB9CD67"/>
      <w:r>
        <w:rPr>
          <w:rFonts w:ascii="Times New Roman" w:hAnsi="Times New Roman" w:eastAsia="Times New Roman"/>
          <w:color w:val="000000"/>
          <w:sz w:val="20"/>
        </w:rPr>
        <w:t>Li YZ. A Study on Status Quo and Influencing Factors of Thyroid Cancer Patients</w:t>
      </w:r>
      <w:r>
        <w:rPr>
          <w:rFonts w:hint="eastAsia" w:ascii="宋体" w:hAnsi="宋体"/>
          <w:color w:val="000000"/>
          <w:sz w:val="20"/>
        </w:rPr>
        <w:t>’</w:t>
      </w:r>
      <w:r>
        <w:rPr>
          <w:rFonts w:ascii="Times New Roman" w:hAnsi="Times New Roman" w:eastAsia="Times New Roman"/>
          <w:color w:val="000000"/>
          <w:sz w:val="20"/>
        </w:rPr>
        <w:t xml:space="preserve"> Participation in Treatment Decision-Making. 201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7"/>
    </w:p>
    <w:p>
      <w:pPr>
        <w:ind w:left="420" w:hanging="420"/>
        <w:rPr>
          <w:sz w:val="24"/>
        </w:rPr>
      </w:pPr>
      <w:r>
        <w:rPr>
          <w:rFonts w:ascii="Times New Roman" w:hAnsi="Times New Roman" w:eastAsia="Times New Roman"/>
          <w:color w:val="000000"/>
          <w:sz w:val="20"/>
        </w:rPr>
        <w:t xml:space="preserve">[28] </w:t>
      </w:r>
      <w:bookmarkStart w:id="28" w:name="_neb6BEAF76F_0576_437E_AB3A_1C7A040DDF6B"/>
      <w:r>
        <w:rPr>
          <w:rFonts w:ascii="Times New Roman" w:hAnsi="Times New Roman" w:eastAsia="Times New Roman"/>
          <w:color w:val="000000"/>
          <w:sz w:val="20"/>
        </w:rPr>
        <w:t>Ming J, Wei Y, He LY, et al. Corelation Analysis of Physician-Patient Shared Decision-making and the Adoption of New Medical Technologies. Chinese Hospital Management 2018;38(03):19-2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8"/>
    </w:p>
    <w:p>
      <w:pPr>
        <w:ind w:left="420" w:hanging="420"/>
        <w:rPr>
          <w:sz w:val="24"/>
        </w:rPr>
      </w:pPr>
      <w:r>
        <w:rPr>
          <w:rFonts w:ascii="Times New Roman" w:hAnsi="Times New Roman" w:eastAsia="Times New Roman"/>
          <w:color w:val="000000"/>
          <w:sz w:val="20"/>
        </w:rPr>
        <w:t xml:space="preserve">[29] </w:t>
      </w:r>
      <w:bookmarkStart w:id="29" w:name="_neb2E57BCE6_1B35_41F2_B596_FEB78B7BAF60"/>
      <w:r>
        <w:rPr>
          <w:rFonts w:ascii="Times New Roman" w:hAnsi="Times New Roman" w:eastAsia="Times New Roman"/>
          <w:color w:val="000000"/>
          <w:sz w:val="20"/>
        </w:rPr>
        <w:t>Feng XM, Zou YS. Diabetic Patients</w:t>
      </w:r>
      <w:r>
        <w:rPr>
          <w:rFonts w:hint="eastAsia" w:ascii="宋体" w:hAnsi="宋体"/>
          <w:color w:val="000000"/>
          <w:sz w:val="20"/>
        </w:rPr>
        <w:t>’</w:t>
      </w:r>
      <w:r>
        <w:rPr>
          <w:rFonts w:ascii="Times New Roman" w:hAnsi="Times New Roman" w:eastAsia="Times New Roman"/>
          <w:color w:val="000000"/>
          <w:sz w:val="20"/>
        </w:rPr>
        <w:t>Attitudes towards the Patient Decision Aids in Shared Decision-making. Medicine &amp; Philosophy 2021;42(10):62-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9"/>
    </w:p>
    <w:p>
      <w:pPr>
        <w:ind w:left="420" w:hanging="420"/>
        <w:rPr>
          <w:sz w:val="24"/>
        </w:rPr>
      </w:pPr>
      <w:r>
        <w:rPr>
          <w:rFonts w:ascii="Times New Roman" w:hAnsi="Times New Roman" w:eastAsia="Times New Roman"/>
          <w:color w:val="000000"/>
          <w:sz w:val="20"/>
        </w:rPr>
        <w:t xml:space="preserve">[30] </w:t>
      </w:r>
      <w:bookmarkStart w:id="30" w:name="_neb183A1EB7_26B9_4C5B_A85D_DBA2A02C560E"/>
      <w:r>
        <w:rPr>
          <w:rFonts w:ascii="Times New Roman" w:hAnsi="Times New Roman" w:eastAsia="Times New Roman"/>
          <w:color w:val="000000"/>
          <w:sz w:val="20"/>
        </w:rPr>
        <w:t>Yang HL. Related factors affecting the desires of patients with schizophrenia to be involved in medical decision. Medical Journal of Chinese People's Health 2014;26(23):3-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0"/>
    </w:p>
    <w:p>
      <w:pPr>
        <w:ind w:left="420" w:hanging="420"/>
        <w:rPr>
          <w:sz w:val="24"/>
        </w:rPr>
      </w:pPr>
      <w:r>
        <w:rPr>
          <w:rFonts w:ascii="Times New Roman" w:hAnsi="Times New Roman" w:eastAsia="Times New Roman"/>
          <w:color w:val="000000"/>
          <w:sz w:val="20"/>
        </w:rPr>
        <w:t xml:space="preserve">[31] </w:t>
      </w:r>
      <w:bookmarkStart w:id="31" w:name="_neb01F9CE6A_2224_4B85_A3E0_00C73300724B"/>
      <w:r>
        <w:rPr>
          <w:rFonts w:ascii="Times New Roman" w:hAnsi="Times New Roman" w:eastAsia="Times New Roman"/>
          <w:color w:val="000000"/>
          <w:sz w:val="20"/>
        </w:rPr>
        <w:t>Luo H, Liu G, Lu J, et al. Association of shared decision making with inpatient satisfaction: a cross-sectional study. BMC Med Inform Decis Mak 2021;21(1):2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1"/>
    </w:p>
    <w:p>
      <w:pPr>
        <w:ind w:left="420" w:hanging="420"/>
        <w:rPr>
          <w:sz w:val="24"/>
        </w:rPr>
      </w:pPr>
      <w:r>
        <w:rPr>
          <w:rFonts w:ascii="Times New Roman" w:hAnsi="Times New Roman" w:eastAsia="Times New Roman"/>
          <w:color w:val="000000"/>
          <w:sz w:val="20"/>
        </w:rPr>
        <w:t xml:space="preserve">[32] </w:t>
      </w:r>
      <w:bookmarkStart w:id="32" w:name="_neb9A482AB7_1AF3_42A9_9DC6_8D56A6501D7A"/>
      <w:r>
        <w:rPr>
          <w:rFonts w:ascii="Times New Roman" w:hAnsi="Times New Roman" w:eastAsia="Times New Roman"/>
          <w:color w:val="000000"/>
          <w:sz w:val="20"/>
        </w:rPr>
        <w:t>Wu</w:t>
      </w:r>
      <w:r>
        <w:rPr>
          <w:rFonts w:hint="eastAsia" w:ascii="Times New Roman" w:hAnsi="Times New Roman" w:eastAsia="宋体"/>
          <w:color w:val="000000"/>
          <w:sz w:val="20"/>
        </w:rPr>
        <w:t xml:space="preserve"> </w:t>
      </w:r>
      <w:r>
        <w:rPr>
          <w:rFonts w:ascii="Times New Roman" w:hAnsi="Times New Roman" w:eastAsia="Times New Roman"/>
          <w:color w:val="000000"/>
          <w:sz w:val="20"/>
        </w:rPr>
        <w:t>Q. Study on Process, Influencing Factors and Information Processing Feature of Atrial Fibrillation Patient Engagement in Treatment Decision Making. 201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2"/>
    </w:p>
    <w:p>
      <w:pPr>
        <w:ind w:left="420" w:hanging="420"/>
        <w:rPr>
          <w:sz w:val="24"/>
        </w:rPr>
      </w:pPr>
      <w:r>
        <w:rPr>
          <w:rFonts w:ascii="Times New Roman" w:hAnsi="Times New Roman" w:eastAsia="Times New Roman"/>
          <w:color w:val="000000"/>
          <w:sz w:val="20"/>
        </w:rPr>
        <w:t xml:space="preserve">[33] </w:t>
      </w:r>
      <w:bookmarkStart w:id="33" w:name="_nebE80DC694_A826_45A4_B778_0D95C7F0ACFC"/>
      <w:r>
        <w:rPr>
          <w:rFonts w:ascii="Times New Roman" w:hAnsi="Times New Roman" w:eastAsia="Times New Roman"/>
          <w:color w:val="000000"/>
          <w:sz w:val="20"/>
        </w:rPr>
        <w:t>Guo Y, Wen XL, Xin X, et al. Inform Consent or Conceal the Truth: A Qualitative Study on the Real Experience of Sharing Decision-making between Doctors and Patients in Rectal Cancer Patients Undergoing Enterostomy. Chinese Medical Ethics 2020;33(01):80-4</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3"/>
    </w:p>
    <w:p>
      <w:pPr>
        <w:ind w:left="420" w:hanging="420"/>
        <w:rPr>
          <w:sz w:val="24"/>
        </w:rPr>
      </w:pPr>
      <w:r>
        <w:rPr>
          <w:rFonts w:ascii="Times New Roman" w:hAnsi="Times New Roman" w:eastAsia="Times New Roman"/>
          <w:color w:val="000000"/>
          <w:sz w:val="20"/>
        </w:rPr>
        <w:t xml:space="preserve">[34] </w:t>
      </w:r>
      <w:bookmarkStart w:id="34" w:name="_nebB3E869DF_6378_4513_B181_796E38825DAE"/>
      <w:r>
        <w:rPr>
          <w:rFonts w:ascii="Times New Roman" w:hAnsi="Times New Roman" w:eastAsia="Times New Roman"/>
          <w:color w:val="000000"/>
          <w:sz w:val="20"/>
        </w:rPr>
        <w:t>Wan JL, Bian W, Liu MQ, et al. Qualitative study on factors influencing co-decision in patients with wet age-related macular degeneration. Journal of Clinical and Pathological Research 2020;40(02):417-2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4"/>
    </w:p>
    <w:p>
      <w:pPr>
        <w:ind w:left="420" w:hanging="420"/>
        <w:rPr>
          <w:sz w:val="24"/>
        </w:rPr>
      </w:pPr>
      <w:r>
        <w:rPr>
          <w:rFonts w:ascii="Times New Roman" w:hAnsi="Times New Roman" w:eastAsia="Times New Roman"/>
          <w:color w:val="000000"/>
          <w:sz w:val="20"/>
        </w:rPr>
        <w:t xml:space="preserve">[35] </w:t>
      </w:r>
      <w:bookmarkStart w:id="35" w:name="_neb0E75CE3B_77EF_4D74_8F02_5B6F3A9AB522"/>
      <w:r>
        <w:rPr>
          <w:rFonts w:ascii="Times New Roman" w:hAnsi="Times New Roman" w:eastAsia="Times New Roman"/>
          <w:color w:val="000000"/>
          <w:sz w:val="20"/>
        </w:rPr>
        <w:t>Huang C, Plummer V, Lam L, et al. Shared decision-making in serious mental illness: A comparative study. PATIENT EDUC COUNS 2020;103(8):1637-44.</w:t>
      </w:r>
      <w:bookmarkEnd w:id="35"/>
    </w:p>
    <w:p>
      <w:pPr>
        <w:ind w:left="420" w:hanging="420"/>
        <w:rPr>
          <w:sz w:val="24"/>
        </w:rPr>
      </w:pPr>
      <w:r>
        <w:rPr>
          <w:rFonts w:ascii="Times New Roman" w:hAnsi="Times New Roman" w:eastAsia="Times New Roman"/>
          <w:color w:val="000000"/>
          <w:sz w:val="20"/>
        </w:rPr>
        <w:t xml:space="preserve">[36] </w:t>
      </w:r>
      <w:bookmarkStart w:id="36" w:name="_neb8204FAB5_A06B_46CF_9EAE_59F4C6DB4277"/>
      <w:r>
        <w:rPr>
          <w:rFonts w:ascii="Times New Roman" w:hAnsi="Times New Roman" w:eastAsia="Times New Roman"/>
          <w:color w:val="000000"/>
          <w:sz w:val="20"/>
        </w:rPr>
        <w:t>Zhang ZH, Xie FL, Chen AP, et al. A qualitative study of the psychological experience and supportive needs of patients with advanced lung cancer participating in and implementing treatment decisions. Modern Clinical Nursing 2020;19(07):30-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6"/>
    </w:p>
    <w:p>
      <w:pPr>
        <w:ind w:left="420" w:hanging="420"/>
        <w:rPr>
          <w:sz w:val="24"/>
        </w:rPr>
      </w:pPr>
      <w:r>
        <w:rPr>
          <w:rFonts w:ascii="Times New Roman" w:hAnsi="Times New Roman" w:eastAsia="Times New Roman"/>
          <w:color w:val="000000"/>
          <w:sz w:val="20"/>
        </w:rPr>
        <w:t xml:space="preserve">[37] </w:t>
      </w:r>
      <w:bookmarkStart w:id="37" w:name="_neb58355132_D8EF_4EF8_8123_CB81DC87E582"/>
      <w:r>
        <w:rPr>
          <w:rFonts w:ascii="Times New Roman" w:hAnsi="Times New Roman" w:eastAsia="Times New Roman"/>
          <w:color w:val="000000"/>
          <w:sz w:val="20"/>
        </w:rPr>
        <w:t>Yang H. Effect of health care shared decision-making mode on functional exercise in patients with breast cancer after operation. Chinese Journal of Practical Nursing 2019;11):836-41</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7"/>
    </w:p>
    <w:p>
      <w:pPr>
        <w:ind w:left="420" w:hanging="420"/>
        <w:rPr>
          <w:sz w:val="24"/>
        </w:rPr>
      </w:pPr>
      <w:r>
        <w:rPr>
          <w:rFonts w:ascii="Times New Roman" w:hAnsi="Times New Roman" w:eastAsia="Times New Roman"/>
          <w:color w:val="000000"/>
          <w:sz w:val="20"/>
        </w:rPr>
        <w:t xml:space="preserve">[38] </w:t>
      </w:r>
      <w:bookmarkStart w:id="38" w:name="_neb5DEE5A60_25C8_4376_A5E5_5087C4BFC73F"/>
      <w:r>
        <w:rPr>
          <w:rFonts w:ascii="Times New Roman" w:hAnsi="Times New Roman" w:eastAsia="Times New Roman"/>
          <w:color w:val="000000"/>
          <w:sz w:val="20"/>
        </w:rPr>
        <w:t>Guo YR. Construction and Application of Decision Aids Program for Functional Exercise in Patients with Kinesiophobia of Unilateral Total Knee Arthroplasty. 202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8"/>
    </w:p>
    <w:p>
      <w:pPr>
        <w:ind w:left="420" w:hanging="420"/>
        <w:rPr>
          <w:sz w:val="24"/>
        </w:rPr>
      </w:pPr>
      <w:r>
        <w:rPr>
          <w:rFonts w:ascii="Times New Roman" w:hAnsi="Times New Roman" w:eastAsia="Times New Roman"/>
          <w:color w:val="000000"/>
          <w:sz w:val="20"/>
        </w:rPr>
        <w:t xml:space="preserve">[39] </w:t>
      </w:r>
      <w:bookmarkStart w:id="39" w:name="_nebA70A0805_587F_4072_A5FB_8368FF566C88"/>
      <w:r>
        <w:rPr>
          <w:rFonts w:ascii="Times New Roman" w:hAnsi="Times New Roman" w:eastAsia="Times New Roman"/>
          <w:color w:val="000000"/>
          <w:sz w:val="20"/>
        </w:rPr>
        <w:t>Zhou JJ. The influence of shared decision perception intervention on patients with coronary heart disease under the guidance of goal control theory. International Medicine and Health Guidance News 2020;26(15):2323-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9"/>
    </w:p>
    <w:p>
      <w:pPr>
        <w:ind w:left="420" w:hanging="420"/>
        <w:rPr>
          <w:sz w:val="24"/>
        </w:rPr>
      </w:pPr>
      <w:r>
        <w:rPr>
          <w:rFonts w:ascii="Times New Roman" w:hAnsi="Times New Roman" w:eastAsia="Times New Roman"/>
          <w:color w:val="000000"/>
          <w:sz w:val="20"/>
        </w:rPr>
        <w:t xml:space="preserve">[40] </w:t>
      </w:r>
      <w:bookmarkStart w:id="40" w:name="_neb456FBDDE_D823_4B44_96C1_E9D2F94B2AEF"/>
      <w:r>
        <w:rPr>
          <w:rFonts w:ascii="Times New Roman" w:hAnsi="Times New Roman" w:eastAsia="Times New Roman"/>
          <w:color w:val="000000"/>
          <w:sz w:val="20"/>
        </w:rPr>
        <w:t>Liu N, Li Q, Ji MM, et al. Effect of Medical Staff</w:t>
      </w:r>
      <w:r>
        <w:rPr>
          <w:rFonts w:hint="eastAsia" w:ascii="宋体" w:hAnsi="宋体"/>
          <w:color w:val="000000"/>
          <w:sz w:val="20"/>
        </w:rPr>
        <w:t>－</w:t>
      </w:r>
      <w:r>
        <w:rPr>
          <w:rFonts w:ascii="Times New Roman" w:hAnsi="Times New Roman" w:eastAsia="Times New Roman"/>
          <w:color w:val="000000"/>
          <w:sz w:val="20"/>
        </w:rPr>
        <w:t>Family Members Combined Intervention Based on Shared Decision on Gastric Cancer Patients. Journal of Qilu Nursing 2021;27(08):1-3</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0"/>
    </w:p>
    <w:p>
      <w:pPr>
        <w:ind w:left="420" w:hanging="420"/>
        <w:rPr>
          <w:sz w:val="24"/>
        </w:rPr>
      </w:pPr>
      <w:r>
        <w:rPr>
          <w:rFonts w:ascii="Times New Roman" w:hAnsi="Times New Roman" w:eastAsia="Times New Roman"/>
          <w:color w:val="000000"/>
          <w:sz w:val="20"/>
        </w:rPr>
        <w:t xml:space="preserve">[41] </w:t>
      </w:r>
      <w:bookmarkStart w:id="41" w:name="_neb105B6BB0_50FC_4035_BD25_EC08D251B82C"/>
      <w:r>
        <w:rPr>
          <w:rFonts w:ascii="Times New Roman" w:hAnsi="Times New Roman" w:eastAsia="Times New Roman"/>
          <w:color w:val="000000"/>
          <w:sz w:val="20"/>
        </w:rPr>
        <w:t>Liang QS, Du Y, Pan J, et al. Influences of shared decision making on schizophrenic treatment compliance. Journal of Clinical Psychosomatic Diseases 2015;5):116-8</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1"/>
    </w:p>
    <w:p>
      <w:pPr>
        <w:ind w:left="420" w:hanging="420"/>
        <w:rPr>
          <w:sz w:val="24"/>
        </w:rPr>
      </w:pPr>
      <w:r>
        <w:rPr>
          <w:rFonts w:ascii="Times New Roman" w:hAnsi="Times New Roman" w:eastAsia="Times New Roman"/>
          <w:color w:val="000000"/>
          <w:sz w:val="20"/>
        </w:rPr>
        <w:t xml:space="preserve">[42] </w:t>
      </w:r>
      <w:bookmarkStart w:id="42" w:name="_neb1863D537_3020_421D_8797_DDC2EA896F88"/>
      <w:r>
        <w:rPr>
          <w:rFonts w:ascii="Times New Roman" w:hAnsi="Times New Roman" w:eastAsia="Times New Roman"/>
          <w:color w:val="000000"/>
          <w:sz w:val="20"/>
        </w:rPr>
        <w:t>Zhao XM, Wu GH. Influence of diagnosis and treatment mode of doctor-patient joint decision-making on medication compliance and clinical efficacy of community patients with psychiatric disorders*. China Medical Engineering 2017;25(12):16-8</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2"/>
    </w:p>
    <w:p>
      <w:pPr>
        <w:ind w:left="420" w:hanging="420"/>
        <w:rPr>
          <w:sz w:val="24"/>
        </w:rPr>
      </w:pPr>
      <w:r>
        <w:rPr>
          <w:rFonts w:ascii="Times New Roman" w:hAnsi="Times New Roman" w:eastAsia="Times New Roman"/>
          <w:color w:val="000000"/>
          <w:sz w:val="20"/>
        </w:rPr>
        <w:t xml:space="preserve">[43] </w:t>
      </w:r>
      <w:bookmarkStart w:id="43" w:name="_nebD3EE1AB7_92C5_4BBA_B8DC_C746CF7A2682"/>
      <w:r>
        <w:rPr>
          <w:rFonts w:ascii="Times New Roman" w:hAnsi="Times New Roman" w:eastAsia="Times New Roman"/>
          <w:color w:val="000000"/>
          <w:sz w:val="20"/>
        </w:rPr>
        <w:t>Li Y, Qiao J, Wang Y. Application of doctor-patient SDM-based individualized management mode in T2DM patients receiving insulin therapy. Chinese Journal of Clinical Research 2019;32(11):1501-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3"/>
    </w:p>
    <w:p>
      <w:pPr>
        <w:ind w:left="420" w:hanging="420"/>
        <w:rPr>
          <w:sz w:val="24"/>
        </w:rPr>
      </w:pPr>
      <w:r>
        <w:rPr>
          <w:rFonts w:ascii="Times New Roman" w:hAnsi="Times New Roman" w:eastAsia="Times New Roman"/>
          <w:color w:val="000000"/>
          <w:sz w:val="20"/>
        </w:rPr>
        <w:t xml:space="preserve">[44] </w:t>
      </w:r>
      <w:bookmarkStart w:id="44" w:name="_neb30139D9F_9BC3_442D_803B_515AD9423EBB"/>
      <w:r>
        <w:rPr>
          <w:rFonts w:ascii="Times New Roman" w:hAnsi="Times New Roman" w:eastAsia="Times New Roman"/>
          <w:color w:val="000000"/>
          <w:sz w:val="20"/>
        </w:rPr>
        <w:t>Ou YH, Lu T, Li YL. Application of doctor-patient SDM intervention model in patients with bipolar disorder. Modern Diagnosis and Treatment 2021;32(01):137-8</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4"/>
    </w:p>
    <w:p>
      <w:pPr>
        <w:ind w:left="420" w:hanging="420"/>
        <w:rPr>
          <w:sz w:val="24"/>
        </w:rPr>
      </w:pPr>
      <w:r>
        <w:rPr>
          <w:rFonts w:ascii="Times New Roman" w:hAnsi="Times New Roman" w:eastAsia="Times New Roman"/>
          <w:color w:val="000000"/>
          <w:sz w:val="20"/>
        </w:rPr>
        <w:t xml:space="preserve">[45] </w:t>
      </w:r>
      <w:bookmarkStart w:id="45" w:name="_nebD355353A_0A28_4484_B461_07EAB3813214"/>
      <w:r>
        <w:rPr>
          <w:rFonts w:ascii="Times New Roman" w:hAnsi="Times New Roman" w:eastAsia="Times New Roman"/>
          <w:color w:val="000000"/>
          <w:sz w:val="20"/>
        </w:rPr>
        <w:t>Wang J, Liu YX, Wang RX, et al. Study on Participation in Medication Decision-making in Elderly Patients with Multiple Chronic Diseases in Wuhan. Medicine and Society 2021;34(01):46-5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5"/>
    </w:p>
    <w:p>
      <w:pPr>
        <w:ind w:left="420" w:hanging="420"/>
        <w:rPr>
          <w:sz w:val="24"/>
        </w:rPr>
      </w:pPr>
      <w:r>
        <w:rPr>
          <w:rFonts w:ascii="Times New Roman" w:hAnsi="Times New Roman" w:eastAsia="Times New Roman"/>
          <w:color w:val="000000"/>
          <w:sz w:val="20"/>
        </w:rPr>
        <w:t xml:space="preserve">[46] </w:t>
      </w:r>
      <w:bookmarkStart w:id="46" w:name="_nebE35D3D31_FF56_4237_9BA4_BCD197A90A06"/>
      <w:r>
        <w:rPr>
          <w:rFonts w:ascii="Times New Roman" w:hAnsi="Times New Roman" w:eastAsia="Times New Roman"/>
          <w:color w:val="000000"/>
          <w:sz w:val="20"/>
        </w:rPr>
        <w:t>Qian YF, Zhang XF, Jin AX, et al. The effect of shared decision-making model on chemotherapy integrity rate and decision participation satisfaction of breast cancer patients. Journal of Nursing and Rehabilitation 2020;19(04):54-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6"/>
    </w:p>
    <w:p>
      <w:pPr>
        <w:ind w:left="420" w:hanging="420"/>
        <w:rPr>
          <w:sz w:val="24"/>
        </w:rPr>
      </w:pPr>
      <w:r>
        <w:rPr>
          <w:rFonts w:ascii="Times New Roman" w:hAnsi="Times New Roman" w:eastAsia="Times New Roman"/>
          <w:color w:val="000000"/>
          <w:sz w:val="20"/>
        </w:rPr>
        <w:t xml:space="preserve">[47] </w:t>
      </w:r>
      <w:bookmarkStart w:id="47" w:name="_neb3FB108B2_4FCF_4E5A_BE06_FBA72B6F5843"/>
      <w:r>
        <w:rPr>
          <w:rFonts w:ascii="Times New Roman" w:hAnsi="Times New Roman" w:eastAsia="Times New Roman"/>
          <w:color w:val="000000"/>
          <w:sz w:val="20"/>
        </w:rPr>
        <w:t>Du LY. Effects of shared decision-making rapid rehabilitation nursing on anxiety level and joint function recovery of patients with knee arthroplasty. Journal of Practical Medical Techniques 2021;28(05):714-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7"/>
    </w:p>
    <w:p>
      <w:pPr>
        <w:ind w:left="420" w:hanging="420"/>
        <w:rPr>
          <w:sz w:val="24"/>
        </w:rPr>
      </w:pPr>
      <w:r>
        <w:rPr>
          <w:rFonts w:ascii="Times New Roman" w:hAnsi="Times New Roman" w:eastAsia="Times New Roman"/>
          <w:color w:val="000000"/>
          <w:sz w:val="20"/>
        </w:rPr>
        <w:t xml:space="preserve">[48] </w:t>
      </w:r>
      <w:bookmarkStart w:id="48" w:name="_neb95FD4F7A_BAF3_4EF4_93E3_CEC78357F3CA"/>
      <w:r>
        <w:rPr>
          <w:rFonts w:ascii="Times New Roman" w:hAnsi="Times New Roman" w:eastAsia="Times New Roman"/>
          <w:color w:val="000000"/>
          <w:sz w:val="20"/>
        </w:rPr>
        <w:t>Wang YJ. Analysis of doctor-patient Shared Decision-making on prognosis of diabetes mellitus complicated with cerebral infarction. Chinese Journal of Urban and Rural Enterprise Hygiene 2019;34(04):192-4</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8"/>
    </w:p>
    <w:p>
      <w:pPr>
        <w:ind w:left="420" w:hanging="420"/>
        <w:rPr>
          <w:sz w:val="24"/>
        </w:rPr>
      </w:pPr>
      <w:r>
        <w:rPr>
          <w:rFonts w:ascii="Times New Roman" w:hAnsi="Times New Roman" w:eastAsia="Times New Roman"/>
          <w:color w:val="000000"/>
          <w:sz w:val="20"/>
        </w:rPr>
        <w:t xml:space="preserve">[49] </w:t>
      </w:r>
      <w:bookmarkStart w:id="49" w:name="_nebA6218689_7C28_4198_81CD_F612116E3D94"/>
      <w:r>
        <w:rPr>
          <w:rFonts w:ascii="Times New Roman" w:hAnsi="Times New Roman" w:eastAsia="Times New Roman"/>
          <w:color w:val="000000"/>
          <w:sz w:val="20"/>
        </w:rPr>
        <w:t>Zhang DM, Zhao YL, Feng ZJ. The application value of shared decision nursing in rapid rehabilitation of knee arthroplasty. Modern Journal of Integrated Traditional Chinese and Western Medicine 2019;28(10):1117-2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9"/>
    </w:p>
    <w:p>
      <w:pPr>
        <w:ind w:left="420" w:hanging="420"/>
        <w:rPr>
          <w:sz w:val="24"/>
        </w:rPr>
      </w:pPr>
      <w:r>
        <w:rPr>
          <w:rFonts w:ascii="Times New Roman" w:hAnsi="Times New Roman" w:eastAsia="Times New Roman"/>
          <w:color w:val="000000"/>
          <w:sz w:val="20"/>
        </w:rPr>
        <w:t xml:space="preserve">[50] </w:t>
      </w:r>
      <w:bookmarkStart w:id="50" w:name="_nebFDC4F3FB_69C1_4A9B_A58A_31C7516DA5C5"/>
      <w:r>
        <w:rPr>
          <w:rFonts w:ascii="Times New Roman" w:hAnsi="Times New Roman" w:eastAsia="Times New Roman"/>
          <w:color w:val="000000"/>
          <w:sz w:val="20"/>
        </w:rPr>
        <w:t>Deng JX, Dong ZH, Yin ZF. The value of decision assistance in controlling risk factors of atherosclerotic cardiovascular disease in diabetic patients. Shanxi Medical Journal 2019;48(01):56-8</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0"/>
    </w:p>
    <w:p>
      <w:pPr>
        <w:ind w:left="420" w:hanging="420"/>
        <w:rPr>
          <w:sz w:val="24"/>
        </w:rPr>
      </w:pPr>
      <w:r>
        <w:rPr>
          <w:rFonts w:ascii="Times New Roman" w:hAnsi="Times New Roman" w:eastAsia="Times New Roman"/>
          <w:color w:val="000000"/>
          <w:sz w:val="20"/>
        </w:rPr>
        <w:t xml:space="preserve">[51] </w:t>
      </w:r>
      <w:bookmarkStart w:id="51" w:name="_nebB3E740D3_C112_44AF_803F_F662ED9206FC"/>
      <w:r>
        <w:rPr>
          <w:rFonts w:ascii="Times New Roman" w:hAnsi="Times New Roman" w:eastAsia="Times New Roman"/>
          <w:color w:val="000000"/>
          <w:sz w:val="20"/>
        </w:rPr>
        <w:t>F L, Tang CL, Ke X, et al. Study on the reliability and validity evaluation of the questionnaire of patients' participation in decision-making in the application of new medical technology.</w:t>
      </w:r>
      <w:r>
        <w:rPr>
          <w:rFonts w:hint="eastAsia" w:ascii="Times New Roman" w:hAnsi="Times New Roman" w:eastAsia="宋体"/>
          <w:color w:val="000000"/>
          <w:sz w:val="20"/>
        </w:rPr>
        <w:t xml:space="preserve"> </w:t>
      </w:r>
      <w:r>
        <w:rPr>
          <w:rFonts w:ascii="Times New Roman" w:hAnsi="Times New Roman" w:eastAsia="Times New Roman"/>
          <w:color w:val="000000"/>
          <w:sz w:val="20"/>
        </w:rPr>
        <w:t>Chinese hospital 2018;22(10):4-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1"/>
    </w:p>
    <w:p>
      <w:pPr>
        <w:rPr>
          <w:sz w:val="22"/>
          <w:szCs w:val="28"/>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hideSpellingErrors/>
  <w:hideGrammaticalError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A3tLAwM7Y0Nrc0MzRU0lEKTi0uzszPAykwrAUAsgcCpSwAAAA="/>
    <w:docVar w:name="commondata" w:val="eyJoZGlkIjoiOWUwOWY1OThjOTBmY2I1M2U5OGEyOWE4OWU3MTI0MDIifQ=="/>
    <w:docVar w:name="NE.Ref{0097BCFA-6399-4AAE-BD0D-B9294FECE510}" w:val=" ADDIN NE.Ref.{0097BCFA-6399-4AAE-BD0D-B9294FECE510}&lt;Citation&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Citation&gt;_x000a_"/>
    <w:docVar w:name="NE.Ref{0B01AF8E-B675-4626-9891-8421C2EEAEEC}" w:val=" ADDIN NE.Ref.{0B01AF8E-B675-4626-9891-8421C2EEAEEC}&lt;Citation&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7486&lt;/_modified&gt;&lt;_pages&gt;5-9&lt;/_pages&gt;&lt;_translated_author&gt;Y, Min; A, L Wang; C, P Qiao; Yu, Guangyue; Mao, Wenwen; Han, Jing; Xia, Chengjun; Cha, Lixia&lt;/_translated_author&gt;&lt;_volume&gt;36&lt;/_volume&gt;&lt;_accessed&gt;64217500&lt;/_accessed&gt;&lt;_custom2&gt;2&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7469&lt;/_modified&gt;&lt;_pages&gt;301-305&lt;/_pages&gt;&lt;_volume&gt;49&lt;/_volume&gt;&lt;_accessed&gt;64217500&lt;/_accessed&gt;&lt;_custom2&gt;5&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7475&lt;/_modified&gt;&lt;_pages&gt;23-25&lt;/_pages&gt;&lt;_volume&gt;29&lt;/_volume&gt;&lt;_accessed&gt;64217502&lt;/_accessed&gt;&lt;_custom2&gt;7&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7483&lt;/_modified&gt;&lt;_pages&gt;47-50&lt;/_pages&gt;&lt;_translated_author&gt;Yuan, N; C, E Liu; Yu, L; Song, Qinfen&lt;/_translated_author&gt;&lt;_volume&gt;24&lt;/_volume&gt;&lt;_accessed&gt;64217502&lt;/_accessed&gt;&lt;_custom2&gt;17&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7502&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7484&lt;/_modified&gt;&lt;_pages&gt;1881-1884&lt;/_pages&gt;&lt;_volume&gt;22&lt;/_volume&gt;&lt;_custom2&gt;12&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7485&lt;/_modified&gt;&lt;_pages&gt;19-22&lt;/_pages&gt;&lt;_volume&gt;21&lt;/_volume&gt;&lt;_accessed&gt;64217502&lt;/_accessed&gt;&lt;_custom2&gt;21&lt;/_custom2&gt;&lt;/Details&gt;&lt;Extra&gt;&lt;DBUID&gt;{4000C551-DB81-46C6-A8C8-BBFF43858662}&lt;/DBUID&gt;&lt;/Extra&gt;&lt;/Item&gt;&lt;/References&gt;&lt;/Group&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7487&lt;/_modified&gt;&lt;_pages&gt;10-13&lt;/_pages&gt;&lt;_translated_author&gt;Q, W Zhang; X, L Wan; Liu, Y; Dong, Xinxin; Wang, Haiqing; Wang, Fei; Zhou, Yang; Fan, Zhiyu; Chen, Xiyang; Zhang, Mingming&lt;/_translated_author&gt;&lt;_volume&gt;10&lt;/_volume&gt;&lt;_accessed&gt;64217502&lt;/_accessed&gt;&lt;_custom2&gt;2&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748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7502&lt;/_accessed&gt;&lt;_custom2&gt;3&lt;/_custom2&gt;&lt;/Details&gt;&lt;Extra&gt;&lt;DBUID&gt;{4000C551-DB81-46C6-A8C8-BBFF43858662}&lt;/DBUID&gt;&lt;/Extra&gt;&lt;/Item&gt;&lt;/References&gt;&lt;/Group&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689&lt;/_modified&gt;&lt;_pages&gt;35-38&lt;/_pages&gt;&lt;_translated_author&gt;D, L Bai; X, T Hou; X, H Liu; Ren, Fangfang; Li, Hong; Zhang, Hongwei; Zhu, Guangxia; Bai, Lingling&lt;/_translated_author&gt;&lt;_volume&gt;32&lt;/_volume&gt;&lt;_accessed&gt;64217502&lt;/_accessed&gt;&lt;_custom2&gt;25&lt;/_custom2&gt;&lt;/Details&gt;&lt;Extra&gt;&lt;DBUID&gt;{4000C551-DB81-46C6-A8C8-BBFF43858662}&lt;/DBUID&gt;&lt;/Extra&gt;&lt;/Item&gt;&lt;/References&gt;&lt;/Group&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Group&gt;&lt;References&gt;&lt;Item&gt;&lt;ID&gt;330&lt;/ID&gt;&lt;UID&gt;{6BEAF76F-0576-437E-AB3A-1C7A040DDF6B}&lt;/UID&gt;&lt;Title&gt;Corelation Analysis of Physician-Patient Shared Decision-making and the Adoption of New Medical Technologies.&lt;/Title&gt;&lt;Template&gt;Journal Article&lt;/Template&gt;&lt;Star&gt;1&lt;/Star&gt;&lt;Tag&gt;0&lt;/Tag&gt;&lt;Author&gt;Ming, J; Wei, Y; He L, Y; 孙辉; 覃肖潇; 柯雄; 池迅由之; 周萍; 陈英耀&lt;/Author&gt;&lt;Year&gt;2018&lt;/Year&gt;&lt;Details&gt;&lt;_author_adr&gt;复旦大学公共卫生学院·卫生部卫生技术评估重点实验室;川北医学院管理学院;&lt;/_author_adr&gt;&lt;_created&gt;64216135&lt;/_created&gt;&lt;_custom1&gt;45&lt;/_custom1&gt;&lt;_db_provider&gt;CNKI&lt;/_db_provider&gt;&lt;_isbn&gt;1001-5329&lt;/_isbn&gt;&lt;_issue&gt;03&lt;/_issue&gt;&lt;_journal&gt;Chinese Hospital Management&lt;/_journal&gt;&lt;_keywords&gt;医学新技术;患者参与决策;医患共同决策;医学技术采纳&lt;/_keywords&gt;&lt;_modified&gt;64216603&lt;/_modified&gt;&lt;_pages&gt;19-22&lt;/_pages&gt;&lt;_translated_author&gt;Ming, J; Wei, Y; L, Y He; Sun, Hui; Tan, Xiaoxiao; Ke, Xiong; Chi, Xunyouzhi; Zhou, Ping; Chen, Yingyao&lt;/_translated_author&gt;&lt;_volume&gt;38&lt;/_volume&gt;&lt;_accessed&gt;64217502&lt;/_accessed&gt;&lt;_custom2&gt;6&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7484&lt;/_modified&gt;&lt;_type_work&gt;硕士&lt;/_type_work&gt;&lt;_accessed&gt;64217502&lt;/_accessed&gt;&lt;_custom2&gt;9&lt;/_custom2&gt;&lt;/Details&gt;&lt;Extra&gt;&lt;DBUID&gt;{4000C551-DB81-46C6-A8C8-BBFF43858662}&lt;/DBUID&gt;&lt;/Extra&gt;&lt;/Item&gt;&lt;/References&gt;&lt;/Group&gt;&lt;/Citation&gt;_x000a_"/>
    <w:docVar w:name="NE.Ref{0FE6773A-B309-4EC7-A606-36572F039BFD}" w:val=" ADDIN NE.Ref.{0FE6773A-B309-4EC7-A606-36572F039BFD}&lt;Citation&gt;&lt;Group&gt;&lt;References&gt;&lt;Item&gt;&lt;ID&gt;327&lt;/ID&gt;&lt;UID&gt;{1863D537-3020-421D-8797-DDC2EA896F88}&lt;/UID&gt;&lt;Title&gt;Influence of diagnosis and treatment mode of doctor-patient joint decision-making on medication compliance and clinical efficacy of community patients with psychiatric disorders*.&lt;/Title&gt;&lt;Template&gt;Journal Article&lt;/Template&gt;&lt;Star&gt;1&lt;/Star&gt;&lt;Tag&gt;0&lt;/Tag&gt;&lt;Author&gt;Zhao X, M; Wu G, H&lt;/Author&gt;&lt;Year&gt;2017&lt;/Year&gt;&lt;Details&gt;&lt;_author_adr&gt;广东省佛山市顺德区伍仲珮纪念医院心理科;&lt;/_author_adr&gt;&lt;_created&gt;64216134&lt;/_created&gt;&lt;_custom1&gt;100&lt;/_custom1&gt;&lt;_db_provider&gt;CNKI&lt;/_db_provider&gt;&lt;_doi&gt;10.19338/j.issn.1672-2019.2017.12.005&lt;/_doi&gt;&lt;_isbn&gt;1672-2019&lt;/_isbn&gt;&lt;_issue&gt;12&lt;/_issue&gt;&lt;_journal&gt;China Medical Engineering&lt;/_journal&gt;&lt;_keywords&gt;社区精神障碍;医患共同决策诊疗模式;依从性;临床疗效&lt;/_keywords&gt;&lt;_modified&gt;64216629&lt;/_modified&gt;&lt;_pages&gt;16-18&lt;/_pages&gt;&lt;_url&gt;https://kns.cnki.net/kcms/detail/11.4983.R.20171229.1656.005.html&lt;/_url&gt;&lt;_volume&gt;25&lt;/_volume&gt;&lt;_accessed&gt;64217639&lt;/_accessed&gt;&lt;_custom2&gt;24&lt;/_custom2&gt;&lt;/Details&gt;&lt;Extra&gt;&lt;DBUID&gt;{4000C551-DB81-46C6-A8C8-BBFF43858662}&lt;/DBUID&gt;&lt;/Extra&gt;&lt;/Item&gt;&lt;/References&gt;&lt;/Group&gt;&lt;/Citation&gt;_x000a_"/>
    <w:docVar w:name="NE.Ref{126D9DC8-9F82-4783-84A5-EED8C6A5E374}" w:val=" ADDIN NE.Ref.{126D9DC8-9F82-4783-84A5-EED8C6A5E374}&lt;Citation&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7485&lt;/_modified&gt;&lt;_pages&gt;137-138&lt;/_pages&gt;&lt;_volume&gt;32&lt;/_volume&gt;&lt;_accessed&gt;64217639&lt;/_accessed&gt;&lt;_custom2&gt;20&lt;/_custom2&gt;&lt;/Details&gt;&lt;Extra&gt;&lt;DBUID&gt;{4000C551-DB81-46C6-A8C8-BBFF43858662}&lt;/DBUID&gt;&lt;/Extra&gt;&lt;/Item&gt;&lt;/References&gt;&lt;/Group&gt;&lt;/Citation&gt;_x000a_"/>
    <w:docVar w:name="NE.Ref{18078DEA-BE51-47CF-B155-B7E0067075A9}" w:val=" ADDIN NE.Ref.{18078DEA-BE51-47CF-B155-B7E0067075A9}&lt;Citation&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7464&lt;/_modified&gt;&lt;_type_work&gt;硕士&lt;/_type_work&gt;&lt;_accessed&gt;64217502&lt;/_accessed&gt;&lt;_custom2&gt;5&lt;/_custom2&gt;&lt;/Details&gt;&lt;Extra&gt;&lt;DBUID&gt;{4000C551-DB81-46C6-A8C8-BBFF43858662}&lt;/DBUID&gt;&lt;/Extra&gt;&lt;/Item&gt;&lt;/References&gt;&lt;/Group&gt;&lt;/Citation&gt;_x000a_"/>
    <w:docVar w:name="NE.Ref{19BBCF4A-C769-4FE7-90D7-094B7C7248CF}" w:val=" ADDIN NE.Ref.{19BBCF4A-C769-4FE7-90D7-094B7C7248CF}&lt;Citation&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7485&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7503&lt;/_accessed&gt;&lt;_custom2&gt;27&lt;/_custom2&gt;&lt;/Details&gt;&lt;Extra&gt;&lt;DBUID&gt;{4000C551-DB81-46C6-A8C8-BBFF43858662}&lt;/DBUID&gt;&lt;/Extra&gt;&lt;/Item&gt;&lt;/References&gt;&lt;/Group&gt;&lt;/Citation&gt;_x000a_"/>
    <w:docVar w:name="NE.Ref{1AEEED5B-7CE0-445F-8E93-633F1E86DE69}" w:val=" ADDIN NE.Ref.{1AEEED5B-7CE0-445F-8E93-633F1E86DE69}&lt;Citation&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7470&lt;/_modified&gt;&lt;_pages&gt;1-3&lt;/_pages&gt;&lt;_translated_author&gt;Liu, N; Li, Q; M, M Ji; Wang, Liuhua&lt;/_translated_author&gt;&lt;_volume&gt;27&lt;/_volume&gt;&lt;_accessed&gt;64217639&lt;/_accessed&gt;&lt;_custom2&gt;12&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716&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7639&lt;/_accessed&gt;&lt;_custom2&gt;23&lt;/_custom2&gt;&lt;/Details&gt;&lt;Extra&gt;&lt;DBUID&gt;{4000C551-DB81-46C6-A8C8-BBFF43858662}&lt;/DBUID&gt;&lt;/Extra&gt;&lt;/Item&gt;&lt;/References&gt;&lt;/Group&gt;&lt;Group&gt;&lt;References&gt;&lt;Item&gt;&lt;ID&gt;327&lt;/ID&gt;&lt;UID&gt;{1863D537-3020-421D-8797-DDC2EA896F88}&lt;/UID&gt;&lt;Title&gt;Influence of diagnosis and treatment mode of doctor-patient joint decision-making on medication compliance and clinical efficacy of community patients with psychiatric disorders*.&lt;/Title&gt;&lt;Template&gt;Journal Article&lt;/Template&gt;&lt;Star&gt;1&lt;/Star&gt;&lt;Tag&gt;0&lt;/Tag&gt;&lt;Author&gt;Zhao X, M; Wu G, H&lt;/Author&gt;&lt;Year&gt;2017&lt;/Year&gt;&lt;Details&gt;&lt;_author_adr&gt;广东省佛山市顺德区伍仲珮纪念医院心理科;&lt;/_author_adr&gt;&lt;_created&gt;64216134&lt;/_created&gt;&lt;_custom1&gt;100&lt;/_custom1&gt;&lt;_db_provider&gt;CNKI&lt;/_db_provider&gt;&lt;_doi&gt;10.19338/j.issn.1672-2019.2017.12.005&lt;/_doi&gt;&lt;_isbn&gt;1672-2019&lt;/_isbn&gt;&lt;_issue&gt;12&lt;/_issue&gt;&lt;_journal&gt;China Medical Engineering&lt;/_journal&gt;&lt;_keywords&gt;社区精神障碍;医患共同决策诊疗模式;依从性;临床疗效&lt;/_keywords&gt;&lt;_modified&gt;64216629&lt;/_modified&gt;&lt;_pages&gt;16-18&lt;/_pages&gt;&lt;_url&gt;https://kns.cnki.net/kcms/detail/11.4983.R.20171229.1656.005.html&lt;/_url&gt;&lt;_volume&gt;25&lt;/_volume&gt;&lt;_accessed&gt;64217639&lt;/_accessed&gt;&lt;_custom2&gt;24&lt;/_custom2&gt;&lt;/Details&gt;&lt;Extra&gt;&lt;DBUID&gt;{4000C551-DB81-46C6-A8C8-BBFF43858662}&lt;/DBUID&gt;&lt;/Extra&gt;&lt;/Item&gt;&lt;/References&gt;&lt;/Group&gt;&lt;/Citation&gt;_x000a_"/>
    <w:docVar w:name="NE.Ref{27F5D4DD-6B64-479C-AB1F-FAE4545E5A15}" w:val=" ADDIN NE.Ref.{27F5D4DD-6B64-479C-AB1F-FAE4545E5A15}&lt;Citation&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7469&lt;/_modified&gt;&lt;_pages&gt;301-305&lt;/_pages&gt;&lt;_volume&gt;49&lt;/_volume&gt;&lt;_accessed&gt;64217500&lt;/_accessed&gt;&lt;_custom2&gt;5&lt;/_custom2&gt;&lt;/Details&gt;&lt;Extra&gt;&lt;DBUID&gt;{4000C551-DB81-46C6-A8C8-BBFF43858662}&lt;/DBUID&gt;&lt;/Extra&gt;&lt;/Item&gt;&lt;/References&gt;&lt;/Group&gt;&lt;/Citation&gt;_x000a_"/>
    <w:docVar w:name="NE.Ref{2FC23792-70A3-40A0-9DC8-C78B0F11F34C}" w:val=" ADDIN NE.Ref.{2FC23792-70A3-40A0-9DC8-C78B0F11F34C}&lt;Citation&gt;&lt;Group&gt;&lt;References&gt;&lt;Item&gt;&lt;ID&gt;297&lt;/ID&gt;&lt;UID&gt;{95FD4F7A-BAF3-4EF4-93E3-CEC78357F3CA}&lt;/UID&gt;&lt;Title&gt;Analysis of doctor-patient Shared Decision-making on prognosis of diabetes mellitus complicated with cerebral infarction.&lt;/Title&gt;&lt;Template&gt;Journal Article&lt;/Template&gt;&lt;Star&gt;1&lt;/Star&gt;&lt;Tag&gt;0&lt;/Tag&gt;&lt;Author&gt;Wang Y, J&lt;/Author&gt;&lt;Year&gt;2019&lt;/Year&gt;&lt;Details&gt;&lt;_accessed&gt;64217650&lt;/_accessed&gt;&lt;_author_adr&gt;天津市红桥区和苑街社区卫生服务中心全科;&lt;/_author_adr&gt;&lt;_created&gt;64216134&lt;/_created&gt;&lt;_custom1&gt;99&lt;/_custom1&gt;&lt;_db_provider&gt;CNKI&lt;/_db_provider&gt;&lt;_doi&gt;10.16286/j.1003-5052.2019.04.086&lt;/_doi&gt;&lt;_isbn&gt;1003-5052&lt;/_isbn&gt;&lt;_issue&gt;04&lt;/_issue&gt;&lt;_journal&gt;Chinese Journal of Urban and Rural Enterprise Hygiene&lt;/_journal&gt;&lt;_keywords&gt;脑梗死;糖尿病;共同决策&lt;/_keywords&gt;&lt;_modified&gt;64217483&lt;/_modified&gt;&lt;_pages&gt;192-194&lt;/_pages&gt;&lt;_volume&gt;34&lt;/_volume&gt;&lt;_custom2&gt;19&lt;/_custom2&gt;&lt;/Details&gt;&lt;Extra&gt;&lt;DBUID&gt;{4000C551-DB81-46C6-A8C8-BBFF43858662}&lt;/DBUID&gt;&lt;/Extra&gt;&lt;/Item&gt;&lt;/References&gt;&lt;/Group&gt;&lt;/Citation&gt;_x000a_"/>
    <w:docVar w:name="NE.Ref{31D87DF6-7142-4AC3-A806-1E619990B257}" w:val=" ADDIN NE.Ref.{31D87DF6-7142-4AC3-A806-1E619990B257}&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7487&lt;/_modified&gt;&lt;_pages&gt;56-58&lt;/_pages&gt;&lt;_volume&gt;48&lt;/_volume&gt;&lt;_accessed&gt;64217651&lt;/_accessed&gt;&lt;_custom2&gt;15&lt;/_custom2&gt;&lt;/Details&gt;&lt;Extra&gt;&lt;DBUID&gt;{4000C551-DB81-46C6-A8C8-BBFF43858662}&lt;/DBUID&gt;&lt;/Extra&gt;&lt;/Item&gt;&lt;/References&gt;&lt;/Group&gt;&lt;Group&gt;&lt;References&gt;&lt;Item&gt;&lt;ID&gt;297&lt;/ID&gt;&lt;UID&gt;{95FD4F7A-BAF3-4EF4-93E3-CEC78357F3CA}&lt;/UID&gt;&lt;Title&gt;Analysis of doctor-patient Shared Decision-making on prognosis of diabetes mellitus complicated with cerebral infarction.&lt;/Title&gt;&lt;Template&gt;Journal Article&lt;/Template&gt;&lt;Star&gt;1&lt;/Star&gt;&lt;Tag&gt;0&lt;/Tag&gt;&lt;Author&gt;Wang Y, J&lt;/Author&gt;&lt;Year&gt;2019&lt;/Year&gt;&lt;Details&gt;&lt;_accessed&gt;64217650&lt;/_accessed&gt;&lt;_author_adr&gt;天津市红桥区和苑街社区卫生服务中心全科;&lt;/_author_adr&gt;&lt;_created&gt;64216134&lt;/_created&gt;&lt;_custom1&gt;99&lt;/_custom1&gt;&lt;_db_provider&gt;CNKI&lt;/_db_provider&gt;&lt;_doi&gt;10.16286/j.1003-5052.2019.04.086&lt;/_doi&gt;&lt;_isbn&gt;1003-5052&lt;/_isbn&gt;&lt;_issue&gt;04&lt;/_issue&gt;&lt;_journal&gt;Chinese Journal of Urban and Rural Enterprise Hygiene&lt;/_journal&gt;&lt;_keywords&gt;脑梗死;糖尿病;共同决策&lt;/_keywords&gt;&lt;_modified&gt;64217483&lt;/_modified&gt;&lt;_pages&gt;192-194&lt;/_pages&gt;&lt;_volume&gt;34&lt;/_volume&gt;&lt;_custom2&gt;19&lt;/_custom2&gt;&lt;/Details&gt;&lt;Extra&gt;&lt;DBUID&gt;{4000C551-DB81-46C6-A8C8-BBFF43858662}&lt;/DBUID&gt;&lt;/Extra&gt;&lt;/Item&gt;&lt;/References&gt;&lt;/Group&gt;&lt;/Citation&gt;_x000a_"/>
    <w:docVar w:name="NE.Ref{344167AA-5797-42E7-B930-9DE63E31A237}" w:val=" ADDIN NE.Ref.{344167AA-5797-42E7-B930-9DE63E31A237}&lt;Citation&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7485&lt;/_modified&gt;&lt;_pages&gt;137-138&lt;/_pages&gt;&lt;_volume&gt;32&lt;/_volume&gt;&lt;_accessed&gt;64217639&lt;/_accessed&gt;&lt;_custom2&gt;20&lt;/_custom2&gt;&lt;/Details&gt;&lt;Extra&gt;&lt;DBUID&gt;{4000C551-DB81-46C6-A8C8-BBFF43858662}&lt;/DBUID&gt;&lt;/Extra&gt;&lt;/Item&gt;&lt;/References&gt;&lt;/Group&gt;&lt;/Citation&gt;_x000a_"/>
    <w:docVar w:name="NE.Ref{3AD9F159-52F4-4585-A450-9023F89B0090}" w:val=" ADDIN NE.Ref.{3AD9F159-52F4-4585-A450-9023F89B0090}&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7469&lt;/_modified&gt;&lt;_pages&gt;301-305&lt;/_pages&gt;&lt;_volume&gt;49&lt;/_volume&gt;&lt;_accessed&gt;64217500&lt;/_accessed&gt;&lt;_custom2&gt;5&lt;/_custom2&gt;&lt;/Details&gt;&lt;Extra&gt;&lt;DBUID&gt;{4000C551-DB81-46C6-A8C8-BBFF43858662}&lt;/DBUID&gt;&lt;/Extra&gt;&lt;/Item&gt;&lt;/References&gt;&lt;/Group&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7484&lt;/_modified&gt;&lt;_pages&gt;139-142&lt;/_pages&gt;&lt;_volume&gt;12&lt;/_volume&gt;&lt;_accessed&gt;64217501&lt;/_accessed&gt;&lt;_custom2&gt;8&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7487&lt;/_modified&gt;&lt;_pages&gt;93-96&lt;/_pages&gt;&lt;_translated_author&gt;X, F Liu; J, H Xie; Y, Z Yi; Tan, Jiong; Mo, Shasha; Dong, Lin&lt;/_translated_author&gt;&lt;_volume&gt;27&lt;/_volume&gt;&lt;_accessed&gt;64217501&lt;/_accessed&gt;&lt;_custom2&gt;10&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7487&lt;/_modified&gt;&lt;_pages&gt;493-497&lt;/_pages&gt;&lt;_translated_author&gt;W, J Zhang; D, Y Zhang; H, H Li; Wang, Ling&lt;/_translated_author&gt;&lt;_volume&gt;12&lt;/_volume&gt;&lt;_accessed&gt;64217501&lt;/_accessed&gt;&lt;_custom2&gt;17&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7487&lt;/_modified&gt;&lt;_pages&gt;10-13&lt;/_pages&gt;&lt;_translated_author&gt;Q, W Zhang; X, L Wan; Liu, Y; Dong, Xinxin; Wang, Haiqing; Wang, Fei; Zhou, Yang; Fan, Zhiyu; Chen, Xiyang; Zhang, Mingming&lt;/_translated_author&gt;&lt;_volume&gt;10&lt;/_volume&gt;&lt;_accessed&gt;64217502&lt;/_accessed&gt;&lt;_custom2&gt;2&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7499&lt;/_modified&gt;&lt;_pages&gt;80-84+91&lt;/_pages&gt;&lt;_translated_author&gt;Guo, Y; X, L Wen; Xin, X; Qiao, Lina; Jin, Xianzhen; Qu, Zhan; Li, Chenlu; Zhou, Guangxia; Ding, Xuemei; Fan, Hui&lt;/_translated_author&gt;&lt;_volume&gt;33&lt;/_volume&gt;&lt;_accessed&gt;64217503&lt;/_accessed&gt;&lt;_custom2&gt;4&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7475&lt;/_modified&gt;&lt;_pages&gt;23-25&lt;/_pages&gt;&lt;_volume&gt;29&lt;/_volume&gt;&lt;_accessed&gt;64217502&lt;/_accessed&gt;&lt;_custom2&gt;7&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7485&lt;/_modified&gt;&lt;_pages&gt;417-422&lt;/_pages&gt;&lt;_translated_author&gt;J, L Wan; Bian, W; M, Q Liu; Su, Jun; Tan, Mingqiong; Kang, Ling&lt;/_translated_author&gt;&lt;_volume&gt;40&lt;/_volume&gt;&lt;_accessed&gt;64217503&lt;/_accessed&gt;&lt;_custom2&gt;14&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7485&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7503&lt;/_accessed&gt;&lt;_custom2&gt;27&lt;/_custom2&gt;&lt;/Details&gt;&lt;Extra&gt;&lt;DBUID&gt;{4000C551-DB81-46C6-A8C8-BBFF43858662}&lt;/DBUID&gt;&lt;/Extra&gt;&lt;/Item&gt;&lt;/References&gt;&lt;/Group&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748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7502&lt;/_accessed&gt;&lt;_custom2&gt;3&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7485&lt;/_modified&gt;&lt;_pages&gt;19-22&lt;/_pages&gt;&lt;_volume&gt;21&lt;/_volume&gt;&lt;_accessed&gt;64217502&lt;/_accessed&gt;&lt;_custom2&gt;21&lt;/_custom2&gt;&lt;/Details&gt;&lt;Extra&gt;&lt;DBUID&gt;{4000C551-DB81-46C6-A8C8-BBFF43858662}&lt;/DBUID&gt;&lt;/Extra&gt;&lt;/Item&gt;&lt;/References&gt;&lt;/Group&gt;&lt;/Citation&gt;_x000a_"/>
    <w:docVar w:name="NE.Ref{4437F5D8-4D0E-44D8-9A3B-A49DAE04C16A}" w:val=" ADDIN NE.Ref.{4437F5D8-4D0E-44D8-9A3B-A49DAE04C16A}&lt;Citation&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Citation&gt;_x000a_"/>
    <w:docVar w:name="NE.Ref{448E87E4-A75C-4E67-81C8-388682BADEDA}" w:val=" ADDIN NE.Ref.{448E87E4-A75C-4E67-81C8-388682BADEDA}&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Citation&gt;_x000a_"/>
    <w:docVar w:name="NE.Ref{452DADB2-3D0F-47E1-A9D6-E40E641540B9}" w:val=" ADDIN NE.Ref.{452DADB2-3D0F-47E1-A9D6-E40E641540B9}&lt;Citation&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7486&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7500&lt;/_accessed&gt;&lt;_custom2&gt;4&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7500&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7464&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7480&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7502&lt;/_accessed&gt;&lt;_custom2&gt;28&lt;/_custom2&gt;&lt;/Details&gt;&lt;Extra&gt;&lt;DBUID&gt;{4000C551-DB81-46C6-A8C8-BBFF43858662}&lt;/DBUID&gt;&lt;/Extra&gt;&lt;/Item&gt;&lt;/References&gt;&lt;/Group&gt;&lt;/Citation&gt;_x000a_"/>
    <w:docVar w:name="NE.Ref{4C5F8C90-1CBC-4ED1-94E9-0A0D376F6BDB}" w:val=" ADDIN NE.Ref.{4C5F8C90-1CBC-4ED1-94E9-0A0D376F6BDB}&lt;Citation&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Citation&gt;_x000a_"/>
    <w:docVar w:name="NE.Ref{4EDC89B5-01D6-46B7-8BAC-71DD2F2AF15A}" w:val=" ADDIN NE.Ref.{4EDC89B5-01D6-46B7-8BAC-71DD2F2AF15A}&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7487&lt;/_modified&gt;&lt;_pages&gt;493-497&lt;/_pages&gt;&lt;_translated_author&gt;W, J Zhang; D, Y Zhang; H, H Li; Wang, Ling&lt;/_translated_author&gt;&lt;_volume&gt;12&lt;/_volume&gt;&lt;_accessed&gt;64217501&lt;/_accessed&gt;&lt;_custom2&gt;17&lt;/_custom2&gt;&lt;/Details&gt;&lt;Extra&gt;&lt;DBUID&gt;{4000C551-DB81-46C6-A8C8-BBFF43858662}&lt;/DBUID&gt;&lt;/Extra&gt;&lt;/Item&gt;&lt;/References&gt;&lt;/Group&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7486&lt;/_modified&gt;&lt;_pages&gt;836-841&lt;/_pages&gt;&lt;_accessed&gt;64217638&lt;/_accessed&gt;&lt;_custom2&gt;3&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7464&lt;/_modified&gt;&lt;_type_work&gt;硕士&lt;/_type_work&gt;&lt;_accessed&gt;64217502&lt;/_accessed&gt;&lt;_custom2&gt;5&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Citation&gt;_x000a_"/>
    <w:docVar w:name="NE.Ref{52B40F13-7B82-40CC-AEF9-929DA9386E49}" w:val=" ADDIN NE.Ref.{52B40F13-7B82-40CC-AEF9-929DA9386E49}&lt;Citation&gt;&lt;Group&gt;&lt;References&gt;&lt;Item&gt;&lt;ID&gt;346&lt;/ID&gt;&lt;UID&gt;{D355353A-0A28-4484-B461-07EAB3813214}&lt;/UID&gt;&lt;Title&gt;Study on Participation in Medication Decision-making in Elderly Patients with Multiple Chronic Diseases in Wuhan.&lt;/Title&gt;&lt;Template&gt;Journal Article&lt;/Template&gt;&lt;Star&gt;1&lt;/Star&gt;&lt;Tag&gt;0&lt;/Tag&gt;&lt;Author&gt;Wang, J; Liu Y, X; Wang R, X; 张治国; 黄锐; 潘凌壮; 冯达&lt;/Author&gt;&lt;Year&gt;2021&lt;/Year&gt;&lt;Details&gt;&lt;_author_adr&gt;华中科技大学同济医学院药学院;华中科技大学同济医学院医药卫生管理学院;湖北省卫生技术评估研究中心;武汉市硚口区卫生健康局;&lt;/_author_adr&gt;&lt;_created&gt;64216135&lt;/_created&gt;&lt;_custom1&gt;65&lt;/_custom1&gt;&lt;_db_provider&gt;CNKI&lt;/_db_provider&gt;&lt;_doi&gt;10.13723/j.yxysh.2021.01.010&lt;/_doi&gt;&lt;_isbn&gt;1006-5563&lt;/_isbn&gt;&lt;_issue&gt;01&lt;/_issue&gt;&lt;_journal&gt;Medicine and Society&lt;/_journal&gt;&lt;_keywords&gt;慢性病患者;老年人;多重用药;用药决策;武汉&lt;/_keywords&gt;&lt;_modified&gt;64217640&lt;/_modified&gt;&lt;_pages&gt;46-50&lt;/_pages&gt;&lt;_translated_author&gt;Wang, J; Y, X Liu; R, X Wang; Zhang, Zhiguo; Huang, Rui; Pan, Lingzhuang; Feng, Da&lt;/_translated_author&gt;&lt;_volume&gt;34&lt;/_volume&gt;&lt;_accessed&gt;64217641&lt;/_accessed&gt;&lt;_custom2&gt;19&lt;/_custom2&gt;&lt;/Details&gt;&lt;Extra&gt;&lt;DBUID&gt;{4000C551-DB81-46C6-A8C8-BBFF43858662}&lt;/DBUID&gt;&lt;/Extra&gt;&lt;/Item&gt;&lt;/References&gt;&lt;/Group&gt;&lt;/Citation&gt;_x000a_"/>
    <w:docVar w:name="NE.Ref{53EABD4C-310C-45AB-8531-240E64024E48}" w:val=" ADDIN NE.Ref.{53EABD4C-310C-45AB-8531-240E64024E48}&lt;Citation&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Citation&gt;_x000a_"/>
    <w:docVar w:name="NE.Ref{5BCF9B5F-1B46-4B82-A36A-9675A901DB29}" w:val=" ADDIN NE.Ref.{5BCF9B5F-1B46-4B82-A36A-9675A901DB29}&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7486&lt;/_modified&gt;&lt;_pages&gt;1117-1120&lt;/_pages&gt;&lt;_volume&gt;28&lt;/_volume&gt;&lt;_accessed&gt;64217486&lt;/_accessed&gt;&lt;_custom2&gt;6&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7487&lt;/_modified&gt;&lt;_pages&gt;714-716&lt;/_pages&gt;&lt;_volume&gt;28&lt;/_volume&gt;&lt;_accessed&gt;64217649&lt;/_accessed&gt;&lt;_custom2&gt;9&lt;/_custom2&gt;&lt;/Details&gt;&lt;Extra&gt;&lt;DBUID&gt;{4000C551-DB81-46C6-A8C8-BBFF43858662}&lt;/DBUID&gt;&lt;/Extra&gt;&lt;/Item&gt;&lt;/References&gt;&lt;/Group&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7470&lt;/_modified&gt;&lt;_pages&gt;1-3&lt;/_pages&gt;&lt;_translated_author&gt;Liu, N; Li, Q; M, M Ji; Wang, Liuhua&lt;/_translated_author&gt;&lt;_volume&gt;27&lt;/_volume&gt;&lt;_accessed&gt;64217639&lt;/_accessed&gt;&lt;_custom2&gt;12&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Citation&gt;_x000a_"/>
    <w:docVar w:name="NE.Ref{5CB19E6A-5914-41E7-B44B-F5CC5914A762}" w:val=" ADDIN NE.Ref.{5CB19E6A-5914-41E7-B44B-F5CC5914A762}&lt;Citation&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7484&lt;/_modified&gt;&lt;_type_work&gt;硕士&lt;/_type_work&gt;&lt;_accessed&gt;64217502&lt;/_accessed&gt;&lt;_custom2&gt;9&lt;/_custom2&gt;&lt;/Details&gt;&lt;Extra&gt;&lt;DBUID&gt;{4000C551-DB81-46C6-A8C8-BBFF43858662}&lt;/DBUID&gt;&lt;/Extra&gt;&lt;/Item&gt;&lt;/References&gt;&lt;/Group&gt;&lt;/Citation&gt;_x000a_"/>
    <w:docVar w:name="NE.Ref{5DF1F632-3222-4777-8390-518BA3524189}" w:val=" ADDIN NE.Ref.{5DF1F632-3222-4777-8390-518BA3524189}&lt;Citation&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7487&lt;/_modified&gt;&lt;_pages&gt;93-96&lt;/_pages&gt;&lt;_translated_author&gt;X, F Liu; J, H Xie; Y, Z Yi; Tan, Jiong; Mo, Shasha; Dong, Lin&lt;/_translated_author&gt;&lt;_volume&gt;27&lt;/_volume&gt;&lt;_accessed&gt;64217501&lt;/_accessed&gt;&lt;_custom2&gt;10&lt;/_custom2&gt;&lt;/Details&gt;&lt;Extra&gt;&lt;DBUID&gt;{4000C551-DB81-46C6-A8C8-BBFF43858662}&lt;/DBUID&gt;&lt;/Extra&gt;&lt;/Item&gt;&lt;/References&gt;&lt;/Group&gt;&lt;/Citation&gt;_x000a_"/>
    <w:docVar w:name="NE.Ref{5DFA47A8-0B9F-44A8-9F6C-CD47C754B51F}" w:val=" ADDIN NE.Ref.{5DFA47A8-0B9F-44A8-9F6C-CD47C754B51F}&lt;Citation&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7470&lt;/_modified&gt;&lt;_pages&gt;1-3&lt;/_pages&gt;&lt;_translated_author&gt;Liu, N; Li, Q; M, M Ji; Wang, Liuhua&lt;/_translated_author&gt;&lt;_volume&gt;27&lt;/_volume&gt;&lt;_accessed&gt;64217639&lt;/_accessed&gt;&lt;_custom2&gt;12&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Citation&gt;_x000a_"/>
    <w:docVar w:name="NE.Ref{5E877EF7-D3D5-45EC-97BB-2C070F44F503}" w:val=" ADDIN NE.Ref.{5E877EF7-D3D5-45EC-97BB-2C070F44F503}&lt;Citation&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7470&lt;/_modified&gt;&lt;_pages&gt;1501-1506&lt;/_pages&gt;&lt;_volume&gt;32&lt;/_volume&gt;&lt;_accessed&gt;64217639&lt;/_accessed&gt;&lt;_custom2&gt;14&lt;/_custom2&gt;&lt;/Details&gt;&lt;Extra&gt;&lt;DBUID&gt;{4000C551-DB81-46C6-A8C8-BBFF43858662}&lt;/DBUID&gt;&lt;/Extra&gt;&lt;/Item&gt;&lt;/References&gt;&lt;/Group&gt;&lt;/Citation&gt;_x000a_"/>
    <w:docVar w:name="NE.Ref{5F7CDE63-CCEB-4A82-8EA8-E56F4DE1A200}" w:val=" ADDIN NE.Ref.{5F7CDE63-CCEB-4A82-8EA8-E56F4DE1A200}&lt;Citation&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7487&lt;/_modified&gt;&lt;_pages&gt;10-13&lt;/_pages&gt;&lt;_translated_author&gt;Q, W Zhang; X, L Wan; Liu, Y; Dong, Xinxin; Wang, Haiqing; Wang, Fei; Zhou, Yang; Fan, Zhiyu; Chen, Xiyang; Zhang, Mingming&lt;/_translated_author&gt;&lt;_volume&gt;10&lt;/_volume&gt;&lt;_accessed&gt;64217502&lt;/_accessed&gt;&lt;_custom2&gt;2&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7499&lt;/_modified&gt;&lt;_pages&gt;80-84+91&lt;/_pages&gt;&lt;_translated_author&gt;Guo, Y; X, L Wen; Xin, X; Qiao, Lina; Jin, Xianzhen; Qu, Zhan; Li, Chenlu; Zhou, Guangxia; Ding, Xuemei; Fan, Hui&lt;/_translated_author&gt;&lt;_volume&gt;33&lt;/_volume&gt;&lt;_accessed&gt;64217503&lt;/_accessed&gt;&lt;_custom2&gt;4&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7475&lt;/_modified&gt;&lt;_pages&gt;23-25&lt;/_pages&gt;&lt;_volume&gt;29&lt;/_volume&gt;&lt;_accessed&gt;64217502&lt;/_accessed&gt;&lt;_custom2&gt;7&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7485&lt;/_modified&gt;&lt;_pages&gt;417-422&lt;/_pages&gt;&lt;_translated_author&gt;J, L Wan; Bian, W; M, Q Liu; Su, Jun; Tan, Mingqiong; Kang, Ling&lt;/_translated_author&gt;&lt;_volume&gt;40&lt;/_volume&gt;&lt;_accessed&gt;64217503&lt;/_accessed&gt;&lt;_custom2&gt;14&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7485&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7503&lt;/_accessed&gt;&lt;_custom2&gt;27&lt;/_custom2&gt;&lt;/Details&gt;&lt;Extra&gt;&lt;DBUID&gt;{4000C551-DB81-46C6-A8C8-BBFF43858662}&lt;/DBUID&gt;&lt;/Extra&gt;&lt;/Item&gt;&lt;/References&gt;&lt;/Group&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748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7502&lt;/_accessed&gt;&lt;_custom2&gt;3&lt;/_custom2&gt;&lt;/Details&gt;&lt;Extra&gt;&lt;DBUID&gt;{4000C551-DB81-46C6-A8C8-BBFF43858662}&lt;/DBUID&gt;&lt;/Extra&gt;&lt;/Item&gt;&lt;/References&gt;&lt;/Group&gt;&lt;/Citation&gt;_x000a_"/>
    <w:docVar w:name="NE.Ref{63D15CC2-6041-4EE2-BDE0-28BB12051E73}" w:val=" ADDIN NE.Ref.{63D15CC2-6041-4EE2-BDE0-28BB12051E73}&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Citation&gt;_x000a_"/>
    <w:docVar w:name="NE.Ref{63E43014-B3BB-40A1-A7A4-0754CF13531F}" w:val=" ADDIN NE.Ref.{63E43014-B3BB-40A1-A7A4-0754CF13531F}&lt;Citation&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Citation&gt;_x000a_"/>
    <w:docVar w:name="NE.Ref{6C2E6D92-55EF-48B8-BA2C-5EE925A6CC60}" w:val=" ADDIN NE.Ref.{6C2E6D92-55EF-48B8-BA2C-5EE925A6CC60}&lt;Citation&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Citation&gt;_x000a_"/>
    <w:docVar w:name="NE.Ref{737F5EB6-B532-4215-8E0B-09F8D9EA4326}" w:val=" ADDIN NE.Ref.{737F5EB6-B532-4215-8E0B-09F8D9EA4326}&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Citation&gt;_x000a_"/>
    <w:docVar w:name="NE.Ref{783BA718-BEB3-4633-B0CB-1458C94DF59C}" w:val=" ADDIN NE.Ref.{783BA718-BEB3-4633-B0CB-1458C94DF59C}&lt;Citation&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7485&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7503&lt;/_accessed&gt;&lt;_custom2&gt;27&lt;/_custom2&gt;&lt;/Details&gt;&lt;Extra&gt;&lt;DBUID&gt;{4000C551-DB81-46C6-A8C8-BBFF43858662}&lt;/DBUID&gt;&lt;/Extra&gt;&lt;/Item&gt;&lt;/References&gt;&lt;/Group&gt;&lt;/Citation&gt;_x000a_"/>
    <w:docVar w:name="NE.Ref{7CE67D77-C093-4DB4-BBA2-B4B14A2673C5}" w:val=" ADDIN NE.Ref.{7CE67D77-C093-4DB4-BBA2-B4B14A2673C5}&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7469&lt;/_modified&gt;&lt;_pages&gt;301-305&lt;/_pages&gt;&lt;_volume&gt;49&lt;/_volume&gt;&lt;_accessed&gt;64217500&lt;/_accessed&gt;&lt;_custom2&gt;5&lt;/_custom2&gt;&lt;/Details&gt;&lt;Extra&gt;&lt;DBUID&gt;{4000C551-DB81-46C6-A8C8-BBFF43858662}&lt;/DBUID&gt;&lt;/Extra&gt;&lt;/Item&gt;&lt;/References&gt;&lt;/Group&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7484&lt;/_modified&gt;&lt;_pages&gt;139-142&lt;/_pages&gt;&lt;_volume&gt;12&lt;/_volume&gt;&lt;_accessed&gt;64217501&lt;/_accessed&gt;&lt;_custom2&gt;8&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7487&lt;/_modified&gt;&lt;_pages&gt;93-96&lt;/_pages&gt;&lt;_translated_author&gt;X, F Liu; J, H Xie; Y, Z Yi; Tan, Jiong; Mo, Shasha; Dong, Lin&lt;/_translated_author&gt;&lt;_volume&gt;27&lt;/_volume&gt;&lt;_accessed&gt;64217501&lt;/_accessed&gt;&lt;_custom2&gt;10&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7487&lt;/_modified&gt;&lt;_pages&gt;493-497&lt;/_pages&gt;&lt;_translated_author&gt;W, J Zhang; D, Y Zhang; H, H Li; Wang, Ling&lt;/_translated_author&gt;&lt;_volume&gt;12&lt;/_volume&gt;&lt;_accessed&gt;64217501&lt;/_accessed&gt;&lt;_custom2&gt;17&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Citation&gt;_x000a_"/>
    <w:docVar w:name="NE.Ref{7CF504FE-A6C1-40F6-BE52-1533B88528B2}" w:val=" ADDIN NE.Ref.{7CF504FE-A6C1-40F6-BE52-1533B88528B2}&lt;Citation&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7487&lt;/_modified&gt;&lt;_pages&gt;493-497&lt;/_pages&gt;&lt;_translated_author&gt;W, J Zhang; D, Y Zhang; H, H Li; Wang, Ling&lt;/_translated_author&gt;&lt;_volume&gt;12&lt;/_volume&gt;&lt;_accessed&gt;64217501&lt;/_accessed&gt;&lt;_custom2&gt;17&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Citation&gt;_x000a_"/>
    <w:docVar w:name="NE.Ref{7F765EC1-2384-48FF-8729-5B964AE40394}" w:val=" ADDIN NE.Ref.{7F765EC1-2384-48FF-8729-5B964AE40394}&lt;Citation&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7470&lt;/_modified&gt;&lt;_pages&gt;1501-1506&lt;/_pages&gt;&lt;_volume&gt;32&lt;/_volume&gt;&lt;_accessed&gt;64217639&lt;/_accessed&gt;&lt;_custom2&gt;14&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7487&lt;/_modified&gt;&lt;_pages&gt;56-58&lt;/_pages&gt;&lt;_volume&gt;48&lt;/_volume&gt;&lt;_accessed&gt;64217651&lt;/_accessed&gt;&lt;_custom2&gt;15&lt;/_custom2&gt;&lt;/Details&gt;&lt;Extra&gt;&lt;DBUID&gt;{4000C551-DB81-46C6-A8C8-BBFF43858662}&lt;/DBUID&gt;&lt;/Extra&gt;&lt;/Item&gt;&lt;/References&gt;&lt;/Group&gt;&lt;Group&gt;&lt;References&gt;&lt;Item&gt;&lt;ID&gt;297&lt;/ID&gt;&lt;UID&gt;{95FD4F7A-BAF3-4EF4-93E3-CEC78357F3CA}&lt;/UID&gt;&lt;Title&gt;Analysis of doctor-patient Shared Decision-making on prognosis of diabetes mellitus complicated with cerebral infarction.&lt;/Title&gt;&lt;Template&gt;Journal Article&lt;/Template&gt;&lt;Star&gt;1&lt;/Star&gt;&lt;Tag&gt;0&lt;/Tag&gt;&lt;Author&gt;Wang Y, J&lt;/Author&gt;&lt;Year&gt;2019&lt;/Year&gt;&lt;Details&gt;&lt;_accessed&gt;64217650&lt;/_accessed&gt;&lt;_author_adr&gt;天津市红桥区和苑街社区卫生服务中心全科;&lt;/_author_adr&gt;&lt;_created&gt;64216134&lt;/_created&gt;&lt;_custom1&gt;99&lt;/_custom1&gt;&lt;_db_provider&gt;CNKI&lt;/_db_provider&gt;&lt;_doi&gt;10.16286/j.1003-5052.2019.04.086&lt;/_doi&gt;&lt;_isbn&gt;1003-5052&lt;/_isbn&gt;&lt;_issue&gt;04&lt;/_issue&gt;&lt;_journal&gt;Chinese Journal of Urban and Rural Enterprise Hygiene&lt;/_journal&gt;&lt;_keywords&gt;脑梗死;糖尿病;共同决策&lt;/_keywords&gt;&lt;_modified&gt;64217483&lt;/_modified&gt;&lt;_pages&gt;192-194&lt;/_pages&gt;&lt;_volume&gt;34&lt;/_volume&gt;&lt;_custom2&gt;19&lt;/_custom2&gt;&lt;/Details&gt;&lt;Extra&gt;&lt;DBUID&gt;{4000C551-DB81-46C6-A8C8-BBFF43858662}&lt;/DBUID&gt;&lt;/Extra&gt;&lt;/Item&gt;&lt;/References&gt;&lt;/Group&gt;&lt;/Citation&gt;_x000a_"/>
    <w:docVar w:name="NE.Ref{84F9C1E4-D66C-4468-A4E2-7CB73CF31138}" w:val=" ADDIN NE.Ref.{84F9C1E4-D66C-4468-A4E2-7CB73CF31138}&lt;Citation&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7481&lt;/_modified&gt;&lt;_pages&gt;53-55&lt;/_pages&gt;&lt;_translated_author&gt;Y, L Li; W, L Luo; S, Y Chen; Wang, Dan&lt;/_translated_author&gt;&lt;_volume&gt;26&lt;/_volume&gt;&lt;_accessed&gt;64217500&lt;/_accessed&gt;&lt;_custom2&gt;21&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7460&lt;/_modified&gt;&lt;_pages&gt;94-97&lt;/_pages&gt;&lt;_translated_author&gt;L, J Zhang; Q, W Zhang; H, Q Wang; Dong, Xinxin; Chen, Xiyang; Fan, Zhiyu; Wei, Xing; Yin, Qinghua; Shang, Lili; Zhang, Mingming&lt;/_translated_author&gt;&lt;_volume&gt;34&lt;/_volume&gt;&lt;_accessed&gt;64217501&lt;/_accessed&gt;&lt;_custom2&gt;15&lt;/_custom2&gt;&lt;/Details&gt;&lt;Extra&gt;&lt;DBUID&gt;{4000C551-DB81-46C6-A8C8-BBFF43858662}&lt;/DBUID&gt;&lt;/Extra&gt;&lt;/Item&gt;&lt;/References&gt;&lt;/Group&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643&lt;/_modified&gt;&lt;_pages&gt;799-803&lt;/_pages&gt;&lt;_volume&gt;31&lt;/_volume&gt;&lt;_accessed&gt;64216643&lt;/_accessed&gt;&lt;_custom2&gt;1&lt;/_custom2&gt;&lt;/Details&gt;&lt;Extra&gt;&lt;DBUID&gt;{4000C551-DB81-46C6-A8C8-BBFF43858662}&lt;/DBUID&gt;&lt;/Extra&gt;&lt;/Item&gt;&lt;/References&gt;&lt;/Group&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7487&lt;/_modified&gt;&lt;_pages&gt;10-13&lt;/_pages&gt;&lt;_translated_author&gt;Q, W Zhang; X, L Wan; Liu, Y; Dong, Xinxin; Wang, Haiqing; Wang, Fei; Zhou, Yang; Fan, Zhiyu; Chen, Xiyang; Zhang, Mingming&lt;/_translated_author&gt;&lt;_volume&gt;10&lt;/_volume&gt;&lt;_accessed&gt;64217502&lt;/_accessed&gt;&lt;_custom2&gt;2&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Citation&gt;_x000a_"/>
    <w:docVar w:name="NE.Ref{88D4C5C8-BD38-46FC-92B5-43394BB46E5E}" w:val=" ADDIN NE.Ref.{88D4C5C8-BD38-46FC-92B5-43394BB46E5E}&lt;Citation&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7470&lt;/_modified&gt;&lt;_pages&gt;1501-1506&lt;/_pages&gt;&lt;_volume&gt;32&lt;/_volume&gt;&lt;_accessed&gt;64217639&lt;/_accessed&gt;&lt;_custom2&gt;14&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7485&lt;/_modified&gt;&lt;_pages&gt;137-138&lt;/_pages&gt;&lt;_volume&gt;32&lt;/_volume&gt;&lt;_accessed&gt;64217639&lt;/_accessed&gt;&lt;_custom2&gt;20&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7484&lt;/_modified&gt;&lt;_type_work&gt;硕士&lt;/_type_work&gt;&lt;_accessed&gt;64217502&lt;/_accessed&gt;&lt;_custom2&gt;9&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748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7502&lt;/_accessed&gt;&lt;_custom2&gt;3&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7483&lt;/_modified&gt;&lt;_pages&gt;47-50&lt;/_pages&gt;&lt;_translated_author&gt;Yuan, N; C, E Liu; Yu, L; Song, Qinfen&lt;/_translated_author&gt;&lt;_volume&gt;24&lt;/_volume&gt;&lt;_accessed&gt;64217502&lt;/_accessed&gt;&lt;_custom2&gt;17&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7485&lt;/_modified&gt;&lt;_pages&gt;19-22&lt;/_pages&gt;&lt;_volume&gt;21&lt;/_volume&gt;&lt;_accessed&gt;64217502&lt;/_accessed&gt;&lt;_custom2&gt;21&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7480&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7502&lt;/_accessed&gt;&lt;_custom2&gt;28&lt;/_custom2&gt;&lt;/Details&gt;&lt;Extra&gt;&lt;DBUID&gt;{4000C551-DB81-46C6-A8C8-BBFF43858662}&lt;/DBUID&gt;&lt;/Extra&gt;&lt;/Item&gt;&lt;/References&gt;&lt;/Group&gt;&lt;Group&gt;&lt;References&gt;&lt;Item&gt;&lt;ID&gt;346&lt;/ID&gt;&lt;UID&gt;{D355353A-0A28-4484-B461-07EAB3813214}&lt;/UID&gt;&lt;Title&gt;Study on Participation in Medication Decision-making in Elderly Patients with Multiple Chronic Diseases in Wuhan.&lt;/Title&gt;&lt;Template&gt;Journal Article&lt;/Template&gt;&lt;Star&gt;1&lt;/Star&gt;&lt;Tag&gt;0&lt;/Tag&gt;&lt;Author&gt;Wang, J; Liu Y, X; Wang R, X; 张治国; 黄锐; 潘凌壮; 冯达&lt;/Author&gt;&lt;Year&gt;2021&lt;/Year&gt;&lt;Details&gt;&lt;_author_adr&gt;华中科技大学同济医学院药学院;华中科技大学同济医学院医药卫生管理学院;湖北省卫生技术评估研究中心;武汉市硚口区卫生健康局;&lt;/_author_adr&gt;&lt;_created&gt;64216135&lt;/_created&gt;&lt;_custom1&gt;65&lt;/_custom1&gt;&lt;_db_provider&gt;CNKI&lt;/_db_provider&gt;&lt;_doi&gt;10.13723/j.yxysh.2021.01.010&lt;/_doi&gt;&lt;_isbn&gt;1006-5563&lt;/_isbn&gt;&lt;_issue&gt;01&lt;/_issue&gt;&lt;_journal&gt;Medicine and Society&lt;/_journal&gt;&lt;_keywords&gt;慢性病患者;老年人;多重用药;用药决策;武汉&lt;/_keywords&gt;&lt;_modified&gt;64217640&lt;/_modified&gt;&lt;_pages&gt;46-50&lt;/_pages&gt;&lt;_translated_author&gt;Wang, J; Y, X Liu; R, X Wang; Zhang, Zhiguo; Huang, Rui; Pan, Lingzhuang; Feng, Da&lt;/_translated_author&gt;&lt;_volume&gt;34&lt;/_volume&gt;&lt;_accessed&gt;64217641&lt;/_accessed&gt;&lt;_custom2&gt;19&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7485&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7503&lt;/_accessed&gt;&lt;_custom2&gt;27&lt;/_custom2&gt;&lt;/Details&gt;&lt;Extra&gt;&lt;DBUID&gt;{4000C551-DB81-46C6-A8C8-BBFF43858662}&lt;/DBUID&gt;&lt;/Extra&gt;&lt;/Item&gt;&lt;/References&gt;&lt;/Group&gt;&lt;/Citation&gt;_x000a_"/>
    <w:docVar w:name="NE.Ref{8D7050A8-1C93-447C-B5B7-3428225A901E}" w:val=" ADDIN NE.Ref.{8D7050A8-1C93-447C-B5B7-3428225A901E}&lt;Citation&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7469&lt;/_modified&gt;&lt;_pages&gt;54-56&lt;/_pages&gt;&lt;_translated_author&gt;Y, F Qian; X, F Zhang; A, X Jin; Zhang, Xu&lt;/_translated_author&gt;&lt;_volume&gt;19&lt;/_volume&gt;&lt;_accessed&gt;64217649&lt;/_accessed&gt;&lt;_custom2&gt;7&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7487&lt;/_modified&gt;&lt;_pages&gt;93-96&lt;/_pages&gt;&lt;_translated_author&gt;X, F Liu; J, H Xie; Y, Z Yi; Tan, Jiong; Mo, Shasha; Dong, Lin&lt;/_translated_author&gt;&lt;_volume&gt;27&lt;/_volume&gt;&lt;_accessed&gt;64217501&lt;/_accessed&gt;&lt;_custom2&gt;10&lt;/_custom2&gt;&lt;/Details&gt;&lt;Extra&gt;&lt;DBUID&gt;{4000C551-DB81-46C6-A8C8-BBFF43858662}&lt;/DBUID&gt;&lt;/Extra&gt;&lt;/Item&gt;&lt;/References&gt;&lt;/Group&gt;&lt;/Citation&gt;_x000a_"/>
    <w:docVar w:name="NE.Ref{8EA54796-20EF-4BEA-90AE-1597C4784BB3}" w:val=" ADDIN NE.Ref.{8EA54796-20EF-4BEA-90AE-1597C4784BB3}&lt;Citation&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Citation&gt;_x000a_"/>
    <w:docVar w:name="NE.Ref{9570EB57-FC86-430E-96E1-5B89145EA4F3}" w:val=" ADDIN NE.Ref.{9570EB57-FC86-430E-96E1-5B89145EA4F3}&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7487&lt;/_modified&gt;&lt;_pages&gt;93-96&lt;/_pages&gt;&lt;_translated_author&gt;X, F Liu; J, H Xie; Y, Z Yi; Tan, Jiong; Mo, Shasha; Dong, Lin&lt;/_translated_author&gt;&lt;_volume&gt;27&lt;/_volume&gt;&lt;_accessed&gt;64217501&lt;/_accessed&gt;&lt;_custom2&gt;10&lt;/_custom2&gt;&lt;/Details&gt;&lt;Extra&gt;&lt;DBUID&gt;{4000C551-DB81-46C6-A8C8-BBFF43858662}&lt;/DBUID&gt;&lt;/Extra&gt;&lt;/Item&gt;&lt;/References&gt;&lt;/Group&gt;&lt;/Citation&gt;_x000a_"/>
    <w:docVar w:name="NE.Ref{97AE9BCE-6BDA-45C8-A24B-FFEAB0007877}" w:val=" ADDIN NE.Ref.{97AE9BCE-6BDA-45C8-A24B-FFEAB0007877}&lt;Citation&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Citation&gt;_x000a_"/>
    <w:docVar w:name="NE.Ref{97E83DEA-0A8A-400B-87CB-0791D377798A}" w:val=" ADDIN NE.Ref.{97E83DEA-0A8A-400B-87CB-0791D377798A}&lt;Citation&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7464&lt;/_modified&gt;&lt;_type_work&gt;硕士&lt;/_type_work&gt;&lt;_accessed&gt;64217502&lt;/_accessed&gt;&lt;_custom2&gt;5&lt;/_custom2&gt;&lt;/Details&gt;&lt;Extra&gt;&lt;DBUID&gt;{4000C551-DB81-46C6-A8C8-BBFF43858662}&lt;/DBUID&gt;&lt;/Extra&gt;&lt;/Item&gt;&lt;/References&gt;&lt;/Group&gt;&lt;/Citation&gt;_x000a_"/>
    <w:docVar w:name="NE.Ref{981F1C61-6AA6-4B77-8EFF-B29502104D3A}" w:val=" ADDIN NE.Ref.{981F1C61-6AA6-4B77-8EFF-B29502104D3A}&lt;Citation&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7481&lt;/_modified&gt;&lt;_pages&gt;53-55&lt;/_pages&gt;&lt;_translated_author&gt;Y, L Li; W, L Luo; S, Y Chen; Wang, Dan&lt;/_translated_author&gt;&lt;_volume&gt;26&lt;/_volume&gt;&lt;_accessed&gt;64217500&lt;/_accessed&gt;&lt;_custom2&gt;21&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7486&lt;/_modified&gt;&lt;_pages&gt;5-9&lt;/_pages&gt;&lt;_translated_author&gt;Y, Min; A, L Wang; C, P Qiao; Yu, Guangyue; Mao, Wenwen; Han, Jing; Xia, Chengjun; Cha, Lixia&lt;/_translated_author&gt;&lt;_volume&gt;36&lt;/_volume&gt;&lt;_accessed&gt;64217500&lt;/_accessed&gt;&lt;_custom2&gt;2&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7469&lt;/_modified&gt;&lt;_pages&gt;301-305&lt;/_pages&gt;&lt;_volume&gt;49&lt;/_volume&gt;&lt;_accessed&gt;64217500&lt;/_accessed&gt;&lt;_custom2&gt;5&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7486&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7500&lt;/_accessed&gt;&lt;_custom2&gt;4&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7500&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7464&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7460&lt;/_modified&gt;&lt;_pages&gt;94-97&lt;/_pages&gt;&lt;_translated_author&gt;L, J Zhang; Q, W Zhang; H, Q Wang; Dong, Xinxin; Chen, Xiyang; Fan, Zhiyu; Wei, Xing; Yin, Qinghua; Shang, Lili; Zhang, Mingming&lt;/_translated_author&gt;&lt;_volume&gt;34&lt;/_volume&gt;&lt;_accessed&gt;64217501&lt;/_accessed&gt;&lt;_custom2&gt;15&lt;/_custom2&gt;&lt;/Details&gt;&lt;Extra&gt;&lt;DBUID&gt;{4000C551-DB81-46C6-A8C8-BBFF43858662}&lt;/DBUID&gt;&lt;/Extra&gt;&lt;/Item&gt;&lt;/References&gt;&lt;/Group&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643&lt;/_modified&gt;&lt;_pages&gt;799-803&lt;/_pages&gt;&lt;_volume&gt;31&lt;/_volume&gt;&lt;_accessed&gt;64216643&lt;/_accessed&gt;&lt;_custom2&gt;1&lt;/_custom2&gt;&lt;/Details&gt;&lt;Extra&gt;&lt;DBUID&gt;{4000C551-DB81-46C6-A8C8-BBFF43858662}&lt;/DBUID&gt;&lt;/Extra&gt;&lt;/Item&gt;&lt;/References&gt;&lt;/Group&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7487&lt;/_modified&gt;&lt;_pages&gt;10-13&lt;/_pages&gt;&lt;_translated_author&gt;Q, W Zhang; X, L Wan; Liu, Y; Dong, Xinxin; Wang, Haiqing; Wang, Fei; Zhou, Yang; Fan, Zhiyu; Chen, Xiyang; Zhang, Mingming&lt;/_translated_author&gt;&lt;_volume&gt;10&lt;/_volume&gt;&lt;_accessed&gt;64217502&lt;/_accessed&gt;&lt;_custom2&gt;2&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7475&lt;/_modified&gt;&lt;_pages&gt;23-25&lt;/_pages&gt;&lt;_volume&gt;29&lt;/_volume&gt;&lt;_accessed&gt;64217502&lt;/_accessed&gt;&lt;_custom2&gt;7&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7483&lt;/_modified&gt;&lt;_pages&gt;47-50&lt;/_pages&gt;&lt;_translated_author&gt;Yuan, N; C, E Liu; Yu, L; Song, Qinfen&lt;/_translated_author&gt;&lt;_volume&gt;24&lt;/_volume&gt;&lt;_accessed&gt;64217502&lt;/_accessed&gt;&lt;_custom2&gt;17&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7502&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7484&lt;/_modified&gt;&lt;_pages&gt;1881-1884&lt;/_pages&gt;&lt;_volume&gt;22&lt;/_volume&gt;&lt;_custom2&gt;12&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7485&lt;/_modified&gt;&lt;_pages&gt;19-22&lt;/_pages&gt;&lt;_volume&gt;21&lt;/_volume&gt;&lt;_accessed&gt;64217502&lt;/_accessed&gt;&lt;_custom2&gt;21&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748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7502&lt;/_accessed&gt;&lt;_custom2&gt;3&lt;/_custom2&gt;&lt;/Details&gt;&lt;Extra&gt;&lt;DBUID&gt;{4000C551-DB81-46C6-A8C8-BBFF43858662}&lt;/DBUID&gt;&lt;/Extra&gt;&lt;/Item&gt;&lt;/References&gt;&lt;/Group&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689&lt;/_modified&gt;&lt;_pages&gt;35-38&lt;/_pages&gt;&lt;_translated_author&gt;D, L Bai; X, T Hou; X, H Liu; Ren, Fangfang; Li, Hong; Zhang, Hongwei; Zhu, Guangxia; Bai, Lingling&lt;/_translated_author&gt;&lt;_volume&gt;32&lt;/_volume&gt;&lt;_accessed&gt;64217502&lt;/_accessed&gt;&lt;_custom2&gt;25&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7480&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7502&lt;/_accessed&gt;&lt;_custom2&gt;28&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7464&lt;/_modified&gt;&lt;_type_work&gt;硕士&lt;/_type_work&gt;&lt;_accessed&gt;64217502&lt;/_accessed&gt;&lt;_custom2&gt;5&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7484&lt;/_modified&gt;&lt;_type_work&gt;硕士&lt;/_type_work&gt;&lt;_accessed&gt;64217502&lt;/_accessed&gt;&lt;_custom2&gt;9&lt;/_custom2&gt;&lt;/Details&gt;&lt;Extra&gt;&lt;DBUID&gt;{4000C551-DB81-46C6-A8C8-BBFF43858662}&lt;/DBUID&gt;&lt;/Extra&gt;&lt;/Item&gt;&lt;/References&gt;&lt;/Group&gt;&lt;Group&gt;&lt;References&gt;&lt;Item&gt;&lt;ID&gt;330&lt;/ID&gt;&lt;UID&gt;{6BEAF76F-0576-437E-AB3A-1C7A040DDF6B}&lt;/UID&gt;&lt;Title&gt;Corelation Analysis of Physician-Patient Shared Decision-making and the Adoption of New Medical Technologies.&lt;/Title&gt;&lt;Template&gt;Journal Article&lt;/Template&gt;&lt;Star&gt;1&lt;/Star&gt;&lt;Tag&gt;0&lt;/Tag&gt;&lt;Author&gt;Ming, J; Wei, Y; He L, Y; 孙辉; 覃肖潇; 柯雄; 池迅由之; 周萍; 陈英耀&lt;/Author&gt;&lt;Year&gt;2018&lt;/Year&gt;&lt;Details&gt;&lt;_author_adr&gt;复旦大学公共卫生学院·卫生部卫生技术评估重点实验室;川北医学院管理学院;&lt;/_author_adr&gt;&lt;_created&gt;64216135&lt;/_created&gt;&lt;_custom1&gt;45&lt;/_custom1&gt;&lt;_db_provider&gt;CNKI&lt;/_db_provider&gt;&lt;_isbn&gt;1001-5329&lt;/_isbn&gt;&lt;_issue&gt;03&lt;/_issue&gt;&lt;_journal&gt;Chinese Hospital Management&lt;/_journal&gt;&lt;_keywords&gt;医学新技术;患者参与决策;医患共同决策;医学技术采纳&lt;/_keywords&gt;&lt;_modified&gt;64216603&lt;/_modified&gt;&lt;_pages&gt;19-22&lt;/_pages&gt;&lt;_translated_author&gt;Ming, J; Wei, Y; L, Y He; Sun, Hui; Tan, Xiaoxiao; Ke, Xiong; Chi, Xunyouzhi; Zhou, Ping; Chen, Yingyao&lt;/_translated_author&gt;&lt;_volume&gt;38&lt;/_volume&gt;&lt;_accessed&gt;64217502&lt;/_accessed&gt;&lt;_custom2&gt;6&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7478&lt;/_modified&gt;&lt;_pages&gt;62-66&lt;/_pages&gt;&lt;_volume&gt;42&lt;/_volume&gt;&lt;_accessed&gt;64217503&lt;/_accessed&gt;&lt;_custom2&gt;16&lt;/_custom2&gt;&lt;/Details&gt;&lt;Extra&gt;&lt;DBUID&gt;{4000C551-DB81-46C6-A8C8-BBFF43858662}&lt;/DBUID&gt;&lt;/Extra&gt;&lt;/Item&gt;&lt;/References&gt;&lt;/Group&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7476&lt;/_modified&gt;&lt;_pages&gt;3-7+17&lt;/_pages&gt;&lt;_volume&gt;26&lt;/_volume&gt;&lt;_accessed&gt;64217503&lt;/_accessed&gt;&lt;_custom2&gt;24&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7478&lt;/_modified&gt;&lt;_pages&gt;25&lt;/_pages&gt;&lt;_volume&gt;21&lt;/_volume&gt;&lt;_accessed&gt;64217503&lt;/_accessed&gt;&lt;_custom2&gt;29&lt;/_custom2&gt;&lt;/Details&gt;&lt;Extra&gt;&lt;DBUID&gt;{4000C551-DB81-46C6-A8C8-BBFF43858662}&lt;/DBUID&gt;&lt;/Extra&gt;&lt;/Item&gt;&lt;/References&gt;&lt;/Group&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7485&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7503&lt;/_accessed&gt;&lt;_custom2&gt;27&lt;/_custom2&gt;&lt;/Details&gt;&lt;Extra&gt;&lt;DBUID&gt;{4000C551-DB81-46C6-A8C8-BBFF43858662}&lt;/DBUID&gt;&lt;/Extra&gt;&lt;/Item&gt;&lt;/References&gt;&lt;/Group&gt;&lt;/Citation&gt;_x000a_"/>
    <w:docVar w:name="NE.Ref{9BCD0442-032B-4123-A6A7-26E3D9A13D12}" w:val=" ADDIN NE.Ref.{9BCD0442-032B-4123-A6A7-26E3D9A13D12}&lt;Citation&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Citation&gt;_x000a_"/>
    <w:docVar w:name="NE.Ref{A1AD0965-2C34-4D4C-AF2C-983654979C0A}" w:val=" ADDIN NE.Ref.{A1AD0965-2C34-4D4C-AF2C-983654979C0A}&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7486&lt;/_modified&gt;&lt;_pages&gt;836-841&lt;/_pages&gt;&lt;_accessed&gt;64217638&lt;/_accessed&gt;&lt;_custom2&gt;3&lt;/_custom2&gt;&lt;/Details&gt;&lt;Extra&gt;&lt;DBUID&gt;{4000C551-DB81-46C6-A8C8-BBFF43858662}&lt;/DBUID&gt;&lt;/Extra&gt;&lt;/Item&gt;&lt;/References&gt;&lt;/Group&gt;&lt;/Citation&gt;_x000a_"/>
    <w:docVar w:name="NE.Ref{A4F9EF8A-9091-4738-8F24-F553A21A8004}" w:val=" ADDIN NE.Ref.{A4F9EF8A-9091-4738-8F24-F553A21A8004}&lt;Citation&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Citation&gt;_x000a_"/>
    <w:docVar w:name="NE.Ref{A613D220-3076-4BE6-9C3D-70389E671B97}" w:val=" ADDIN NE.Ref.{A613D220-3076-4BE6-9C3D-70389E671B97}&lt;Citation&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Citation&gt;_x000a_"/>
    <w:docVar w:name="NE.Ref{AACAA853-3340-4BF8-9FD8-98291AF25C81}" w:val=" ADDIN NE.Ref.{AACAA853-3340-4BF8-9FD8-98291AF25C81}&lt;Citation&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7487&lt;/_modified&gt;&lt;_pages&gt;714-716&lt;/_pages&gt;&lt;_volume&gt;28&lt;/_volume&gt;&lt;_accessed&gt;64217649&lt;/_accessed&gt;&lt;_custom2&gt;9&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Citation&gt;_x000a_"/>
    <w:docVar w:name="NE.Ref{AE071DB3-FCD4-4899-827C-1D0C6416E768}" w:val=" ADDIN NE.Ref.{AE071DB3-FCD4-4899-827C-1D0C6416E768}&lt;Citation&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Citation&gt;_x000a_"/>
    <w:docVar w:name="NE.Ref{AF73C8BD-1599-499C-B886-60A3B562F8B5}" w:val=" ADDIN NE.Ref.{AF73C8BD-1599-499C-B886-60A3B562F8B5}&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7486&lt;/_modified&gt;&lt;_pages&gt;836-841&lt;/_pages&gt;&lt;_accessed&gt;64217638&lt;/_accessed&gt;&lt;_custom2&gt;3&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7469&lt;/_modified&gt;&lt;_pages&gt;54-56&lt;/_pages&gt;&lt;_translated_author&gt;Y, F Qian; X, F Zhang; A, X Jin; Zhang, Xu&lt;/_translated_author&gt;&lt;_volume&gt;19&lt;/_volume&gt;&lt;_accessed&gt;64217649&lt;/_accessed&gt;&lt;_custom2&gt;7&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7487&lt;/_modified&gt;&lt;_pages&gt;93-96&lt;/_pages&gt;&lt;_translated_author&gt;X, F Liu; J, H Xie; Y, Z Yi; Tan, Jiong; Mo, Shasha; Dong, Lin&lt;/_translated_author&gt;&lt;_volume&gt;27&lt;/_volume&gt;&lt;_accessed&gt;64217501&lt;/_accessed&gt;&lt;_custom2&gt;10&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7487&lt;/_modified&gt;&lt;_pages&gt;714-716&lt;/_pages&gt;&lt;_volume&gt;28&lt;/_volume&gt;&lt;_accessed&gt;64217649&lt;/_accessed&gt;&lt;_custom2&gt;9&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7487&lt;/_modified&gt;&lt;_pages&gt;493-497&lt;/_pages&gt;&lt;_translated_author&gt;W, J Zhang; D, Y Zhang; H, H Li; Wang, Ling&lt;/_translated_author&gt;&lt;_volume&gt;12&lt;/_volume&gt;&lt;_accessed&gt;64217501&lt;/_accessed&gt;&lt;_custom2&gt;17&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Group&gt;&lt;References&gt;&lt;Item&gt;&lt;ID&gt;297&lt;/ID&gt;&lt;UID&gt;{95FD4F7A-BAF3-4EF4-93E3-CEC78357F3CA}&lt;/UID&gt;&lt;Title&gt;Analysis of doctor-patient Shared Decision-making on prognosis of diabetes mellitus complicated with cerebral infarction.&lt;/Title&gt;&lt;Template&gt;Journal Article&lt;/Template&gt;&lt;Star&gt;1&lt;/Star&gt;&lt;Tag&gt;0&lt;/Tag&gt;&lt;Author&gt;Wang Y, J&lt;/Author&gt;&lt;Year&gt;2019&lt;/Year&gt;&lt;Details&gt;&lt;_accessed&gt;64217650&lt;/_accessed&gt;&lt;_author_adr&gt;天津市红桥区和苑街社区卫生服务中心全科;&lt;/_author_adr&gt;&lt;_created&gt;64216134&lt;/_created&gt;&lt;_custom1&gt;99&lt;/_custom1&gt;&lt;_db_provider&gt;CNKI&lt;/_db_provider&gt;&lt;_doi&gt;10.16286/j.1003-5052.2019.04.086&lt;/_doi&gt;&lt;_isbn&gt;1003-5052&lt;/_isbn&gt;&lt;_issue&gt;04&lt;/_issue&gt;&lt;_journal&gt;Chinese Journal of Urban and Rural Enterprise Hygiene&lt;/_journal&gt;&lt;_keywords&gt;脑梗死;糖尿病;共同决策&lt;/_keywords&gt;&lt;_modified&gt;64217483&lt;/_modified&gt;&lt;_pages&gt;192-194&lt;/_pages&gt;&lt;_volume&gt;34&lt;/_volume&gt;&lt;_custom2&gt;19&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7485&lt;/_modified&gt;&lt;_pages&gt;137-138&lt;/_pages&gt;&lt;_volume&gt;32&lt;/_volume&gt;&lt;_accessed&gt;64217639&lt;/_accessed&gt;&lt;_custom2&gt;20&lt;/_custom2&gt;&lt;/Details&gt;&lt;Extra&gt;&lt;DBUID&gt;{4000C551-DB81-46C6-A8C8-BBFF43858662}&lt;/DBUID&gt;&lt;/Extra&gt;&lt;/Item&gt;&lt;/References&gt;&lt;/Group&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7481&lt;/_modified&gt;&lt;_pages&gt;53-55&lt;/_pages&gt;&lt;_translated_author&gt;Y, L Li; W, L Luo; S, Y Chen; Wang, Dan&lt;/_translated_author&gt;&lt;_volume&gt;26&lt;/_volume&gt;&lt;_accessed&gt;64217500&lt;/_accessed&gt;&lt;_custom2&gt;21&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716&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7639&lt;/_accessed&gt;&lt;_custom2&gt;23&lt;/_custom2&gt;&lt;/Details&gt;&lt;Extra&gt;&lt;DBUID&gt;{4000C551-DB81-46C6-A8C8-BBFF43858662}&lt;/DBUID&gt;&lt;/Extra&gt;&lt;/Item&gt;&lt;/References&gt;&lt;/Group&gt;&lt;Group&gt;&lt;References&gt;&lt;Item&gt;&lt;ID&gt;327&lt;/ID&gt;&lt;UID&gt;{1863D537-3020-421D-8797-DDC2EA896F88}&lt;/UID&gt;&lt;Title&gt;Influence of diagnosis and treatment mode of doctor-patient joint decision-making on medication compliance and clinical efficacy of community patients with psychiatric disorders*.&lt;/Title&gt;&lt;Template&gt;Journal Article&lt;/Template&gt;&lt;Star&gt;1&lt;/Star&gt;&lt;Tag&gt;0&lt;/Tag&gt;&lt;Author&gt;Zhao X, M; Wu G, H&lt;/Author&gt;&lt;Year&gt;2017&lt;/Year&gt;&lt;Details&gt;&lt;_author_adr&gt;广东省佛山市顺德区伍仲珮纪念医院心理科;&lt;/_author_adr&gt;&lt;_created&gt;64216134&lt;/_created&gt;&lt;_custom1&gt;100&lt;/_custom1&gt;&lt;_db_provider&gt;CNKI&lt;/_db_provider&gt;&lt;_doi&gt;10.19338/j.issn.1672-2019.2017.12.005&lt;/_doi&gt;&lt;_isbn&gt;1672-2019&lt;/_isbn&gt;&lt;_issue&gt;12&lt;/_issue&gt;&lt;_journal&gt;China Medical Engineering&lt;/_journal&gt;&lt;_keywords&gt;社区精神障碍;医患共同决策诊疗模式;依从性;临床疗效&lt;/_keywords&gt;&lt;_modified&gt;64216629&lt;/_modified&gt;&lt;_pages&gt;16-18&lt;/_pages&gt;&lt;_url&gt;https://kns.cnki.net/kcms/detail/11.4983.R.20171229.1656.005.html&lt;/_url&gt;&lt;_volume&gt;25&lt;/_volume&gt;&lt;_accessed&gt;64217639&lt;/_accessed&gt;&lt;_custom2&gt;24&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7486&lt;/_modified&gt;&lt;_pages&gt;1117-1120&lt;/_pages&gt;&lt;_volume&gt;28&lt;/_volume&gt;&lt;_accessed&gt;64217486&lt;/_accessed&gt;&lt;_custom2&gt;6&lt;/_custom2&gt;&lt;/Details&gt;&lt;Extra&gt;&lt;DBUID&gt;{4000C551-DB81-46C6-A8C8-BBFF43858662}&lt;/DBUID&gt;&lt;/Extra&gt;&lt;/Item&gt;&lt;/References&gt;&lt;/Group&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7470&lt;/_modified&gt;&lt;_pages&gt;1-3&lt;/_pages&gt;&lt;_translated_author&gt;Liu, N; Li, Q; M, M Ji; Wang, Liuhua&lt;/_translated_author&gt;&lt;_volume&gt;27&lt;/_volume&gt;&lt;_accessed&gt;64217639&lt;/_accessed&gt;&lt;_custom2&gt;12&lt;/_custom2&gt;&lt;/Details&gt;&lt;Extra&gt;&lt;DBUID&gt;{4000C551-DB81-46C6-A8C8-BBFF43858662}&lt;/DBUID&gt;&lt;/Extra&gt;&lt;/Item&gt;&lt;/References&gt;&lt;/Group&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7486&lt;/_modified&gt;&lt;_pages&gt;5-9&lt;/_pages&gt;&lt;_translated_author&gt;Y, Min; A, L Wang; C, P Qiao; Yu, Guangyue; Mao, Wenwen; Han, Jing; Xia, Chengjun; Cha, Lixia&lt;/_translated_author&gt;&lt;_volume&gt;36&lt;/_volume&gt;&lt;_accessed&gt;64217500&lt;/_accessed&gt;&lt;_custom2&gt;2&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7500&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7464&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Group&gt;&lt;References&gt;&lt;Item&gt;&lt;ID&gt;328&lt;/ID&gt;&lt;UID&gt;{B3E740D3-C112-44AF-803F-F662ED9206FC}&lt;/UID&gt;&lt;Title&gt;Study on the reliability and validity evaluation of the questionnaire of patients&amp;apos; participation _x000d__x000a_in decision-making in the application of new medical technology.&lt;/Title&gt;&lt;Template&gt;Journal Article&lt;/Template&gt;&lt;Star&gt;1&lt;/Star&gt;&lt;Tag&gt;0&lt;/Tag&gt;&lt;Author&gt;F, Liu; Tang C, L; Ke, X; 魏艳; 明坚; 蒋莉莉; 李健; 陈英耀&lt;/Author&gt;&lt;Year&gt;2018&lt;/Year&gt;&lt;Details&gt;&lt;_accessed&gt;64217657&lt;/_accessed&gt;&lt;_author_adr&gt;西华师范大学管理学院;川北医学院;复旦大学公共卫生学院/国家卫生健康委员会卫生技术评估重点实验室;&lt;/_author_adr&gt;&lt;_created&gt;64216135&lt;/_created&gt;&lt;_db_provider&gt;CNKI&lt;/_db_provider&gt;&lt;_doi&gt;10.19660/j.issn.1671-0592.2018.10.02&lt;/_doi&gt;&lt;_isbn&gt;1671-0592&lt;/_isbn&gt;&lt;_issue&gt;10&lt;/_issue&gt;&lt;_journal&gt;中国医院&lt;/_journal&gt;&lt;_keywords&gt;医学新技术;患者参与决策;信度;效度&lt;/_keywords&gt;&lt;_modified&gt;64217651&lt;/_modified&gt;&lt;_pages&gt;4-7&lt;/_pages&gt;&lt;_translated_author&gt;F, Liu; C, L Tang; Ke, X; Wei, Yan; Ming, Jian; Jiang, Lili; Li, Jian; Chen, Yingyao&lt;/_translated_author&gt;&lt;_volume&gt;22&lt;/_volume&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7464&lt;/_modified&gt;&lt;_type_work&gt;硕士&lt;/_type_work&gt;&lt;_accessed&gt;64217502&lt;/_accessed&gt;&lt;_custom2&gt;5&lt;/_custom2&gt;&lt;/Details&gt;&lt;Extra&gt;&lt;DBUID&gt;{4000C551-DB81-46C6-A8C8-BBFF43858662}&lt;/DBUID&gt;&lt;/Extra&gt;&lt;/Item&gt;&lt;/References&gt;&lt;/Group&gt;&lt;/Citation&gt;_x000a_"/>
    <w:docVar w:name="NE.Ref{B0AB9FEE-2FC8-4730-8945-2C049C184CEB}" w:val=" ADDIN NE.Ref.{B0AB9FEE-2FC8-4730-8945-2C049C184CEB}&lt;Citation&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Citation&gt;_x000a_"/>
    <w:docVar w:name="NE.Ref{B2977A25-D09A-4942-B2C9-3620DE8D53F8}" w:val=" ADDIN NE.Ref.{B2977A25-D09A-4942-B2C9-3620DE8D53F8}&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Citation&gt;_x000a_"/>
    <w:docVar w:name="NE.Ref{B2D0CF22-9EA6-44E6-A644-A17D22FCB0DC}" w:val=" ADDIN NE.Ref.{B2D0CF22-9EA6-44E6-A644-A17D22FCB0DC}&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7487&lt;/_modified&gt;&lt;_pages&gt;493-497&lt;/_pages&gt;&lt;_translated_author&gt;W, J Zhang; D, Y Zhang; H, H Li; Wang, Ling&lt;/_translated_author&gt;&lt;_volume&gt;12&lt;/_volume&gt;&lt;_accessed&gt;64217501&lt;/_accessed&gt;&lt;_custom2&gt;17&lt;/_custom2&gt;&lt;/Details&gt;&lt;Extra&gt;&lt;DBUID&gt;{4000C551-DB81-46C6-A8C8-BBFF43858662}&lt;/DBUID&gt;&lt;/Extra&gt;&lt;/Item&gt;&lt;/References&gt;&lt;/Group&gt;&lt;/Citation&gt;_x000a_"/>
    <w:docVar w:name="NE.Ref{B2E60A4E-BD5E-4E5D-BF08-D929C80B20FF}" w:val=" ADDIN NE.Ref.{B2E60A4E-BD5E-4E5D-BF08-D929C80B20FF}&lt;Citation&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7484&lt;/_modified&gt;&lt;_type_work&gt;硕士&lt;/_type_work&gt;&lt;_accessed&gt;64217502&lt;/_accessed&gt;&lt;_custom2&gt;9&lt;/_custom2&gt;&lt;/Details&gt;&lt;Extra&gt;&lt;DBUID&gt;{4000C551-DB81-46C6-A8C8-BBFF43858662}&lt;/DBUID&gt;&lt;/Extra&gt;&lt;/Item&gt;&lt;/References&gt;&lt;/Group&gt;&lt;/Citation&gt;_x000a_"/>
    <w:docVar w:name="NE.Ref{B5B96495-D4DF-4AE6-B0A9-AE2ABD0CA937}" w:val=" ADDIN NE.Ref.{B5B96495-D4DF-4AE6-B0A9-AE2ABD0CA937}&lt;Citation&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7464&lt;/_modified&gt;&lt;_type_work&gt;硕士&lt;/_type_work&gt;&lt;_accessed&gt;64217502&lt;/_accessed&gt;&lt;_custom2&gt;5&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Citation&gt;_x000a_"/>
    <w:docVar w:name="NE.Ref{B5F447AB-5787-4FB9-9663-AE7D06A38C86}" w:val=" ADDIN NE.Ref.{B5F447AB-5787-4FB9-9663-AE7D06A38C86}&lt;Citation&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7485&lt;/_modified&gt;&lt;_pages&gt;19-22&lt;/_pages&gt;&lt;_volume&gt;21&lt;/_volume&gt;&lt;_accessed&gt;64217502&lt;/_accessed&gt;&lt;_custom2&gt;21&lt;/_custom2&gt;&lt;/Details&gt;&lt;Extra&gt;&lt;DBUID&gt;{4000C551-DB81-46C6-A8C8-BBFF43858662}&lt;/DBUID&gt;&lt;/Extra&gt;&lt;/Item&gt;&lt;/References&gt;&lt;/Group&gt;&lt;/Citation&gt;_x000a_"/>
    <w:docVar w:name="NE.Ref{B87E2C19-07D9-49F8-8135-3AF578CD0EB1}" w:val=" ADDIN NE.Ref.{B87E2C19-07D9-49F8-8135-3AF578CD0EB1}&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7486&lt;/_modified&gt;&lt;_pages&gt;836-841&lt;/_pages&gt;&lt;_accessed&gt;64217638&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7486&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7500&lt;/_accessed&gt;&lt;_custom2&gt;4&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7469&lt;/_modified&gt;&lt;_pages&gt;301-305&lt;/_pages&gt;&lt;_volume&gt;49&lt;/_volume&gt;&lt;_accessed&gt;64217500&lt;/_accessed&gt;&lt;_custom2&gt;5&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7470&lt;/_modified&gt;&lt;_pages&gt;1-3&lt;/_pages&gt;&lt;_translated_author&gt;Liu, N; Li, Q; M, M Ji; Wang, Liuhua&lt;/_translated_author&gt;&lt;_volume&gt;27&lt;/_volume&gt;&lt;_accessed&gt;64217639&lt;/_accessed&gt;&lt;_custom2&gt;12&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716&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7639&lt;/_accessed&gt;&lt;_custom2&gt;23&lt;/_custom2&gt;&lt;/Details&gt;&lt;Extra&gt;&lt;DBUID&gt;{4000C551-DB81-46C6-A8C8-BBFF43858662}&lt;/DBUID&gt;&lt;/Extra&gt;&lt;/Item&gt;&lt;/References&gt;&lt;/Group&gt;&lt;Group&gt;&lt;References&gt;&lt;Item&gt;&lt;ID&gt;327&lt;/ID&gt;&lt;UID&gt;{1863D537-3020-421D-8797-DDC2EA896F88}&lt;/UID&gt;&lt;Title&gt;Influence of diagnosis and treatment mode of doctor-patient joint decision-making on medication compliance and clinical efficacy of community patients with psychiatric disorders*.&lt;/Title&gt;&lt;Template&gt;Journal Article&lt;/Template&gt;&lt;Star&gt;1&lt;/Star&gt;&lt;Tag&gt;0&lt;/Tag&gt;&lt;Author&gt;Zhao X, M; Wu G, H&lt;/Author&gt;&lt;Year&gt;2017&lt;/Year&gt;&lt;Details&gt;&lt;_author_adr&gt;广东省佛山市顺德区伍仲珮纪念医院心理科;&lt;/_author_adr&gt;&lt;_created&gt;64216134&lt;/_created&gt;&lt;_custom1&gt;100&lt;/_custom1&gt;&lt;_db_provider&gt;CNKI&lt;/_db_provider&gt;&lt;_doi&gt;10.19338/j.issn.1672-2019.2017.12.005&lt;/_doi&gt;&lt;_isbn&gt;1672-2019&lt;/_isbn&gt;&lt;_issue&gt;12&lt;/_issue&gt;&lt;_journal&gt;China Medical Engineering&lt;/_journal&gt;&lt;_keywords&gt;社区精神障碍;医患共同决策诊疗模式;依从性;临床疗效&lt;/_keywords&gt;&lt;_modified&gt;64216629&lt;/_modified&gt;&lt;_pages&gt;16-18&lt;/_pages&gt;&lt;_url&gt;https://kns.cnki.net/kcms/detail/11.4983.R.20171229.1656.005.html&lt;/_url&gt;&lt;_volume&gt;25&lt;/_volume&gt;&lt;_accessed&gt;64217639&lt;/_accessed&gt;&lt;_custom2&gt;24&lt;/_custom2&gt;&lt;/Details&gt;&lt;Extra&gt;&lt;DBUID&gt;{4000C551-DB81-46C6-A8C8-BBFF43858662}&lt;/DBUID&gt;&lt;/Extra&gt;&lt;/Item&gt;&lt;/References&gt;&lt;/Group&gt;&lt;/Citation&gt;_x000a_"/>
    <w:docVar w:name="NE.Ref{B8F235E1-A5D6-4BFE-8705-AA781843E2CD}" w:val=" ADDIN NE.Ref.{B8F235E1-A5D6-4BFE-8705-AA781843E2CD}&lt;Citation&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7485&lt;/_modified&gt;&lt;_pages&gt;137-138&lt;/_pages&gt;&lt;_volume&gt;32&lt;/_volume&gt;&lt;_accessed&gt;64217639&lt;/_accessed&gt;&lt;_custom2&gt;20&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Citation&gt;_x000a_"/>
    <w:docVar w:name="NE.Ref{B91CDB08-AC5C-4F2F-B454-CD0C48507B4B}" w:val=" ADDIN NE.Ref.{B91CDB08-AC5C-4F2F-B454-CD0C48507B4B}&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Citation&gt;_x000a_"/>
    <w:docVar w:name="NE.Ref{BAADF565-9477-4DC4-9B69-7481EA764297}" w:val=" ADDIN NE.Ref.{BAADF565-9477-4DC4-9B69-7481EA764297}&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7486&lt;/_modified&gt;&lt;_pages&gt;836-841&lt;/_pages&gt;&lt;_accessed&gt;64217638&lt;/_accessed&gt;&lt;_custom2&gt;3&lt;/_custom2&gt;&lt;/Details&gt;&lt;Extra&gt;&lt;DBUID&gt;{4000C551-DB81-46C6-A8C8-BBFF43858662}&lt;/DBUID&gt;&lt;/Extra&gt;&lt;/Item&gt;&lt;/References&gt;&lt;/Group&gt;&lt;/Citation&gt;_x000a_"/>
    <w:docVar w:name="NE.Ref{BD91FEFE-EED6-4B53-8060-ED9D7EBB91D1}" w:val=" ADDIN NE.Ref.{BD91FEFE-EED6-4B53-8060-ED9D7EBB91D1}&lt;Citation&gt;&lt;Group&gt;&lt;References&gt;&lt;Item&gt;&lt;ID&gt;327&lt;/ID&gt;&lt;UID&gt;{1863D537-3020-421D-8797-DDC2EA896F88}&lt;/UID&gt;&lt;Title&gt;Influence of diagnosis and treatment mode of doctor-patient joint decision-making on medication compliance and clinical efficacy of community patients with psychiatric disorders*.&lt;/Title&gt;&lt;Template&gt;Journal Article&lt;/Template&gt;&lt;Star&gt;1&lt;/Star&gt;&lt;Tag&gt;0&lt;/Tag&gt;&lt;Author&gt;Zhao X, M; Wu G, H&lt;/Author&gt;&lt;Year&gt;2017&lt;/Year&gt;&lt;Details&gt;&lt;_author_adr&gt;广东省佛山市顺德区伍仲珮纪念医院心理科;&lt;/_author_adr&gt;&lt;_created&gt;64216134&lt;/_created&gt;&lt;_custom1&gt;100&lt;/_custom1&gt;&lt;_db_provider&gt;CNKI&lt;/_db_provider&gt;&lt;_doi&gt;10.19338/j.issn.1672-2019.2017.12.005&lt;/_doi&gt;&lt;_isbn&gt;1672-2019&lt;/_isbn&gt;&lt;_issue&gt;12&lt;/_issue&gt;&lt;_journal&gt;China Medical Engineering&lt;/_journal&gt;&lt;_keywords&gt;社区精神障碍;医患共同决策诊疗模式;依从性;临床疗效&lt;/_keywords&gt;&lt;_modified&gt;64216629&lt;/_modified&gt;&lt;_pages&gt;16-18&lt;/_pages&gt;&lt;_url&gt;https://kns.cnki.net/kcms/detail/11.4983.R.20171229.1656.005.html&lt;/_url&gt;&lt;_volume&gt;25&lt;/_volume&gt;&lt;_accessed&gt;64217639&lt;/_accessed&gt;&lt;_custom2&gt;24&lt;/_custom2&gt;&lt;/Details&gt;&lt;Extra&gt;&lt;DBUID&gt;{4000C551-DB81-46C6-A8C8-BBFF43858662}&lt;/DBUID&gt;&lt;/Extra&gt;&lt;/Item&gt;&lt;/References&gt;&lt;/Group&gt;&lt;/Citation&gt;_x000a_"/>
    <w:docVar w:name="NE.Ref{BF2D4C29-FAAA-46A1-AA2B-6AF0BF441958}" w:val=" ADDIN NE.Ref.{BF2D4C29-FAAA-46A1-AA2B-6AF0BF441958}&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7486&lt;/_modified&gt;&lt;_pages&gt;836-841&lt;/_pages&gt;&lt;_accessed&gt;64217638&lt;/_accessed&gt;&lt;_custom2&gt;3&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7486&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7500&lt;/_accessed&gt;&lt;_custom2&gt;4&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7469&lt;/_modified&gt;&lt;_pages&gt;301-305&lt;/_pages&gt;&lt;_volume&gt;49&lt;/_volume&gt;&lt;_accessed&gt;64217500&lt;/_accessed&gt;&lt;_custom2&gt;5&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7470&lt;/_modified&gt;&lt;_pages&gt;1-3&lt;/_pages&gt;&lt;_translated_author&gt;Liu, N; Li, Q; M, M Ji; Wang, Liuhua&lt;/_translated_author&gt;&lt;_volume&gt;27&lt;/_volume&gt;&lt;_accessed&gt;64217639&lt;/_accessed&gt;&lt;_custom2&gt;12&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716&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7639&lt;/_accessed&gt;&lt;_custom2&gt;23&lt;/_custom2&gt;&lt;/Details&gt;&lt;Extra&gt;&lt;DBUID&gt;{4000C551-DB81-46C6-A8C8-BBFF43858662}&lt;/DBUID&gt;&lt;/Extra&gt;&lt;/Item&gt;&lt;/References&gt;&lt;/Group&gt;&lt;Group&gt;&lt;References&gt;&lt;Item&gt;&lt;ID&gt;327&lt;/ID&gt;&lt;UID&gt;{1863D537-3020-421D-8797-DDC2EA896F88}&lt;/UID&gt;&lt;Title&gt;Influence of diagnosis and treatment mode of doctor-patient joint decision-making on medication compliance and clinical efficacy of community patients with psychiatric disorders*.&lt;/Title&gt;&lt;Template&gt;Journal Article&lt;/Template&gt;&lt;Star&gt;1&lt;/Star&gt;&lt;Tag&gt;0&lt;/Tag&gt;&lt;Author&gt;Zhao X, M; Wu G, H&lt;/Author&gt;&lt;Year&gt;2017&lt;/Year&gt;&lt;Details&gt;&lt;_author_adr&gt;广东省佛山市顺德区伍仲珮纪念医院心理科;&lt;/_author_adr&gt;&lt;_created&gt;64216134&lt;/_created&gt;&lt;_custom1&gt;100&lt;/_custom1&gt;&lt;_db_provider&gt;CNKI&lt;/_db_provider&gt;&lt;_doi&gt;10.19338/j.issn.1672-2019.2017.12.005&lt;/_doi&gt;&lt;_isbn&gt;1672-2019&lt;/_isbn&gt;&lt;_issue&gt;12&lt;/_issue&gt;&lt;_journal&gt;China Medical Engineering&lt;/_journal&gt;&lt;_keywords&gt;社区精神障碍;医患共同决策诊疗模式;依从性;临床疗效&lt;/_keywords&gt;&lt;_modified&gt;64216629&lt;/_modified&gt;&lt;_pages&gt;16-18&lt;/_pages&gt;&lt;_url&gt;https://kns.cnki.net/kcms/detail/11.4983.R.20171229.1656.005.html&lt;/_url&gt;&lt;_volume&gt;25&lt;/_volume&gt;&lt;_accessed&gt;64217639&lt;/_accessed&gt;&lt;_custom2&gt;24&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7470&lt;/_modified&gt;&lt;_pages&gt;1501-1506&lt;/_pages&gt;&lt;_volume&gt;32&lt;/_volume&gt;&lt;_accessed&gt;64217639&lt;/_accessed&gt;&lt;_custom2&gt;14&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7485&lt;/_modified&gt;&lt;_pages&gt;137-138&lt;/_pages&gt;&lt;_volume&gt;32&lt;/_volume&gt;&lt;_accessed&gt;64217639&lt;/_accessed&gt;&lt;_custom2&gt;20&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7484&lt;/_modified&gt;&lt;_type_work&gt;硕士&lt;/_type_work&gt;&lt;_accessed&gt;64217502&lt;/_accessed&gt;&lt;_custom2&gt;9&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748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7502&lt;/_accessed&gt;&lt;_custom2&gt;3&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7483&lt;/_modified&gt;&lt;_pages&gt;47-50&lt;/_pages&gt;&lt;_translated_author&gt;Yuan, N; C, E Liu; Yu, L; Song, Qinfen&lt;/_translated_author&gt;&lt;_volume&gt;24&lt;/_volume&gt;&lt;_accessed&gt;64217502&lt;/_accessed&gt;&lt;_custom2&gt;17&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7485&lt;/_modified&gt;&lt;_pages&gt;19-22&lt;/_pages&gt;&lt;_volume&gt;21&lt;/_volume&gt;&lt;_accessed&gt;64217502&lt;/_accessed&gt;&lt;_custom2&gt;21&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7480&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7502&lt;/_accessed&gt;&lt;_custom2&gt;28&lt;/_custom2&gt;&lt;/Details&gt;&lt;Extra&gt;&lt;DBUID&gt;{4000C551-DB81-46C6-A8C8-BBFF43858662}&lt;/DBUID&gt;&lt;/Extra&gt;&lt;/Item&gt;&lt;/References&gt;&lt;/Group&gt;&lt;Group&gt;&lt;References&gt;&lt;Item&gt;&lt;ID&gt;346&lt;/ID&gt;&lt;UID&gt;{D355353A-0A28-4484-B461-07EAB3813214}&lt;/UID&gt;&lt;Title&gt;Study on Participation in Medication Decision-making in Elderly Patients with Multiple Chronic Diseases in Wuhan.&lt;/Title&gt;&lt;Template&gt;Journal Article&lt;/Template&gt;&lt;Star&gt;1&lt;/Star&gt;&lt;Tag&gt;0&lt;/Tag&gt;&lt;Author&gt;Wang, J; Liu Y, X; Wang R, X; 张治国; 黄锐; 潘凌壮; 冯达&lt;/Author&gt;&lt;Year&gt;2021&lt;/Year&gt;&lt;Details&gt;&lt;_author_adr&gt;华中科技大学同济医学院药学院;华中科技大学同济医学院医药卫生管理学院;湖北省卫生技术评估研究中心;武汉市硚口区卫生健康局;&lt;/_author_adr&gt;&lt;_created&gt;64216135&lt;/_created&gt;&lt;_custom1&gt;65&lt;/_custom1&gt;&lt;_db_provider&gt;CNKI&lt;/_db_provider&gt;&lt;_doi&gt;10.13723/j.yxysh.2021.01.010&lt;/_doi&gt;&lt;_isbn&gt;1006-5563&lt;/_isbn&gt;&lt;_issue&gt;01&lt;/_issue&gt;&lt;_journal&gt;Medicine and Society&lt;/_journal&gt;&lt;_keywords&gt;慢性病患者;老年人;多重用药;用药决策;武汉&lt;/_keywords&gt;&lt;_modified&gt;64217640&lt;/_modified&gt;&lt;_pages&gt;46-50&lt;/_pages&gt;&lt;_translated_author&gt;Wang, J; Y, X Liu; R, X Wang; Zhang, Zhiguo; Huang, Rui; Pan, Lingzhuang; Feng, Da&lt;/_translated_author&gt;&lt;_volume&gt;34&lt;/_volume&gt;&lt;_accessed&gt;64217641&lt;/_accessed&gt;&lt;_custom2&gt;19&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7485&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7503&lt;/_accessed&gt;&lt;_custom2&gt;27&lt;/_custom2&gt;&lt;/Details&gt;&lt;Extra&gt;&lt;DBUID&gt;{4000C551-DB81-46C6-A8C8-BBFF43858662}&lt;/DBUID&gt;&lt;/Extra&gt;&lt;/Item&gt;&lt;/References&gt;&lt;/Group&gt;&lt;/Citation&gt;_x000a_"/>
    <w:docVar w:name="NE.Ref{C69B6D51-9FCF-4F4E-9A14-A8D2DAD33B62}" w:val=" ADDIN NE.Ref.{C69B6D51-9FCF-4F4E-9A14-A8D2DAD33B62}&lt;Citation&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7475&lt;/_modified&gt;&lt;_pages&gt;23-25&lt;/_pages&gt;&lt;_volume&gt;29&lt;/_volume&gt;&lt;_accessed&gt;64217502&lt;/_accessed&gt;&lt;_custom2&gt;7&lt;/_custom2&gt;&lt;/Details&gt;&lt;Extra&gt;&lt;DBUID&gt;{4000C551-DB81-46C6-A8C8-BBFF43858662}&lt;/DBUID&gt;&lt;/Extra&gt;&lt;/Item&gt;&lt;/References&gt;&lt;/Group&gt;&lt;/Citation&gt;_x000a_"/>
    <w:docVar w:name="NE.Ref{CE2AE618-8FD6-43FC-A3D8-EC82C799545C}" w:val=" ADDIN NE.Ref.{CE2AE618-8FD6-43FC-A3D8-EC82C799545C}&lt;Citation&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643&lt;/_modified&gt;&lt;_pages&gt;799-803&lt;/_pages&gt;&lt;_volume&gt;31&lt;/_volume&gt;&lt;_accessed&gt;64216643&lt;/_accessed&gt;&lt;_custom2&gt;1&lt;/_custom2&gt;&lt;/Details&gt;&lt;Extra&gt;&lt;DBUID&gt;{4000C551-DB81-46C6-A8C8-BBFF43858662}&lt;/DBUID&gt;&lt;/Extra&gt;&lt;/Item&gt;&lt;/References&gt;&lt;/Group&gt;&lt;Group&gt;&lt;References&gt;&lt;Item&gt;&lt;ID&gt;330&lt;/ID&gt;&lt;UID&gt;{6BEAF76F-0576-437E-AB3A-1C7A040DDF6B}&lt;/UID&gt;&lt;Title&gt;Corelation Analysis of Physician-Patient Shared Decision-making and the Adoption of New Medical Technologies.&lt;/Title&gt;&lt;Template&gt;Journal Article&lt;/Template&gt;&lt;Star&gt;1&lt;/Star&gt;&lt;Tag&gt;0&lt;/Tag&gt;&lt;Author&gt;Ming, J; Wei, Y; He L, Y; 孙辉; 覃肖潇; 柯雄; 池迅由之; 周萍; 陈英耀&lt;/Author&gt;&lt;Year&gt;2018&lt;/Year&gt;&lt;Details&gt;&lt;_author_adr&gt;复旦大学公共卫生学院·卫生部卫生技术评估重点实验室;川北医学院管理学院;&lt;/_author_adr&gt;&lt;_created&gt;64216135&lt;/_created&gt;&lt;_custom1&gt;45&lt;/_custom1&gt;&lt;_db_provider&gt;CNKI&lt;/_db_provider&gt;&lt;_isbn&gt;1001-5329&lt;/_isbn&gt;&lt;_issue&gt;03&lt;/_issue&gt;&lt;_journal&gt;Chinese Hospital Management&lt;/_journal&gt;&lt;_keywords&gt;医学新技术;患者参与决策;医患共同决策;医学技术采纳&lt;/_keywords&gt;&lt;_modified&gt;64216603&lt;/_modified&gt;&lt;_pages&gt;19-22&lt;/_pages&gt;&lt;_translated_author&gt;Ming, J; Wei, Y; L, Y He; Sun, Hui; Tan, Xiaoxiao; Ke, Xiong; Chi, Xunyouzhi; Zhou, Ping; Chen, Yingyao&lt;/_translated_author&gt;&lt;_volume&gt;38&lt;/_volume&gt;&lt;_accessed&gt;64217502&lt;/_accessed&gt;&lt;_custom2&gt;6&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7460&lt;/_modified&gt;&lt;_pages&gt;94-97&lt;/_pages&gt;&lt;_translated_author&gt;L, J Zhang; Q, W Zhang; H, Q Wang; Dong, Xinxin; Chen, Xiyang; Fan, Zhiyu; Wei, Xing; Yin, Qinghua; Shang, Lili; Zhang, Mingming&lt;/_translated_author&gt;&lt;_volume&gt;34&lt;/_volume&gt;&lt;_accessed&gt;64217501&lt;/_accessed&gt;&lt;_custom2&gt;15&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7478&lt;/_modified&gt;&lt;_pages&gt;62-66&lt;/_pages&gt;&lt;_volume&gt;42&lt;/_volume&gt;&lt;_accessed&gt;64217503&lt;/_accessed&gt;&lt;_custom2&gt;16&lt;/_custom2&gt;&lt;/Details&gt;&lt;Extra&gt;&lt;DBUID&gt;{4000C551-DB81-46C6-A8C8-BBFF43858662}&lt;/DBUID&gt;&lt;/Extra&gt;&lt;/Item&gt;&lt;/References&gt;&lt;/Group&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7476&lt;/_modified&gt;&lt;_pages&gt;3-7+17&lt;/_pages&gt;&lt;_volume&gt;26&lt;/_volume&gt;&lt;_accessed&gt;64217503&lt;/_accessed&gt;&lt;_custom2&gt;24&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7478&lt;/_modified&gt;&lt;_pages&gt;25&lt;/_pages&gt;&lt;_volume&gt;21&lt;/_volume&gt;&lt;_accessed&gt;64217503&lt;/_accessed&gt;&lt;_custom2&gt;29&lt;/_custom2&gt;&lt;/Details&gt;&lt;Extra&gt;&lt;DBUID&gt;{4000C551-DB81-46C6-A8C8-BBFF43858662}&lt;/DBUID&gt;&lt;/Extra&gt;&lt;/Item&gt;&lt;/References&gt;&lt;/Group&gt;&lt;/Citation&gt;_x000a_"/>
    <w:docVar w:name="NE.Ref{D22AC5B2-73E9-4AA6-9EDE-4CEF13230274}" w:val=" ADDIN NE.Ref.{D22AC5B2-73E9-4AA6-9EDE-4CEF13230274}&lt;Citation&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Citation&gt;_x000a_"/>
    <w:docVar w:name="NE.Ref{D5F0709B-9C84-4D81-8798-DA958D4D6548}" w:val=" ADDIN NE.Ref.{D5F0709B-9C84-4D81-8798-DA958D4D6548}&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7486&lt;/_modified&gt;&lt;_pages&gt;836-841&lt;/_pages&gt;&lt;_accessed&gt;64217638&lt;/_accessed&gt;&lt;_custom2&gt;3&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7469&lt;/_modified&gt;&lt;_pages&gt;54-56&lt;/_pages&gt;&lt;_translated_author&gt;Y, F Qian; X, F Zhang; A, X Jin; Zhang, Xu&lt;/_translated_author&gt;&lt;_volume&gt;19&lt;/_volume&gt;&lt;_accessed&gt;64217649&lt;/_accessed&gt;&lt;_custom2&gt;7&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7487&lt;/_modified&gt;&lt;_pages&gt;93-96&lt;/_pages&gt;&lt;_translated_author&gt;X, F Liu; J, H Xie; Y, Z Yi; Tan, Jiong; Mo, Shasha; Dong, Lin&lt;/_translated_author&gt;&lt;_volume&gt;27&lt;/_volume&gt;&lt;_accessed&gt;64217501&lt;/_accessed&gt;&lt;_custom2&gt;10&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7487&lt;/_modified&gt;&lt;_pages&gt;714-716&lt;/_pages&gt;&lt;_volume&gt;28&lt;/_volume&gt;&lt;_accessed&gt;64217649&lt;/_accessed&gt;&lt;_custom2&gt;9&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7487&lt;/_modified&gt;&lt;_pages&gt;493-497&lt;/_pages&gt;&lt;_translated_author&gt;W, J Zhang; D, Y Zhang; H, H Li; Wang, Ling&lt;/_translated_author&gt;&lt;_volume&gt;12&lt;/_volume&gt;&lt;_accessed&gt;64217501&lt;/_accessed&gt;&lt;_custom2&gt;17&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Group&gt;&lt;References&gt;&lt;Item&gt;&lt;ID&gt;297&lt;/ID&gt;&lt;UID&gt;{95FD4F7A-BAF3-4EF4-93E3-CEC78357F3CA}&lt;/UID&gt;&lt;Title&gt;Analysis of doctor-patient Shared Decision-making on prognosis of diabetes mellitus complicated with cerebral infarction.&lt;/Title&gt;&lt;Template&gt;Journal Article&lt;/Template&gt;&lt;Star&gt;1&lt;/Star&gt;&lt;Tag&gt;0&lt;/Tag&gt;&lt;Author&gt;Wang Y, J&lt;/Author&gt;&lt;Year&gt;2019&lt;/Year&gt;&lt;Details&gt;&lt;_accessed&gt;64217650&lt;/_accessed&gt;&lt;_author_adr&gt;天津市红桥区和苑街社区卫生服务中心全科;&lt;/_author_adr&gt;&lt;_created&gt;64216134&lt;/_created&gt;&lt;_custom1&gt;99&lt;/_custom1&gt;&lt;_db_provider&gt;CNKI&lt;/_db_provider&gt;&lt;_doi&gt;10.16286/j.1003-5052.2019.04.086&lt;/_doi&gt;&lt;_isbn&gt;1003-5052&lt;/_isbn&gt;&lt;_issue&gt;04&lt;/_issue&gt;&lt;_journal&gt;Chinese Journal of Urban and Rural Enterprise Hygiene&lt;/_journal&gt;&lt;_keywords&gt;脑梗死;糖尿病;共同决策&lt;/_keywords&gt;&lt;_modified&gt;64217483&lt;/_modified&gt;&lt;_pages&gt;192-194&lt;/_pages&gt;&lt;_volume&gt;34&lt;/_volume&gt;&lt;_custom2&gt;19&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7485&lt;/_modified&gt;&lt;_pages&gt;137-138&lt;/_pages&gt;&lt;_volume&gt;32&lt;/_volume&gt;&lt;_accessed&gt;64217639&lt;/_accessed&gt;&lt;_custom2&gt;20&lt;/_custom2&gt;&lt;/Details&gt;&lt;Extra&gt;&lt;DBUID&gt;{4000C551-DB81-46C6-A8C8-BBFF43858662}&lt;/DBUID&gt;&lt;/Extra&gt;&lt;/Item&gt;&lt;/References&gt;&lt;/Group&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7481&lt;/_modified&gt;&lt;_pages&gt;53-55&lt;/_pages&gt;&lt;_translated_author&gt;Y, L Li; W, L Luo; S, Y Chen; Wang, Dan&lt;/_translated_author&gt;&lt;_volume&gt;26&lt;/_volume&gt;&lt;_accessed&gt;64217500&lt;/_accessed&gt;&lt;_custom2&gt;21&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716&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7639&lt;/_accessed&gt;&lt;_custom2&gt;23&lt;/_custom2&gt;&lt;/Details&gt;&lt;Extra&gt;&lt;DBUID&gt;{4000C551-DB81-46C6-A8C8-BBFF43858662}&lt;/DBUID&gt;&lt;/Extra&gt;&lt;/Item&gt;&lt;/References&gt;&lt;/Group&gt;&lt;Group&gt;&lt;References&gt;&lt;Item&gt;&lt;ID&gt;327&lt;/ID&gt;&lt;UID&gt;{1863D537-3020-421D-8797-DDC2EA896F88}&lt;/UID&gt;&lt;Title&gt;Influence of diagnosis and treatment mode of doctor-patient joint decision-making on medication compliance and clinical efficacy of community patients with psychiatric disorders*.&lt;/Title&gt;&lt;Template&gt;Journal Article&lt;/Template&gt;&lt;Star&gt;1&lt;/Star&gt;&lt;Tag&gt;0&lt;/Tag&gt;&lt;Author&gt;Zhao X, M; Wu G, H&lt;/Author&gt;&lt;Year&gt;2017&lt;/Year&gt;&lt;Details&gt;&lt;_author_adr&gt;广东省佛山市顺德区伍仲珮纪念医院心理科;&lt;/_author_adr&gt;&lt;_created&gt;64216134&lt;/_created&gt;&lt;_custom1&gt;100&lt;/_custom1&gt;&lt;_db_provider&gt;CNKI&lt;/_db_provider&gt;&lt;_doi&gt;10.19338/j.issn.1672-2019.2017.12.005&lt;/_doi&gt;&lt;_isbn&gt;1672-2019&lt;/_isbn&gt;&lt;_issue&gt;12&lt;/_issue&gt;&lt;_journal&gt;China Medical Engineering&lt;/_journal&gt;&lt;_keywords&gt;社区精神障碍;医患共同决策诊疗模式;依从性;临床疗效&lt;/_keywords&gt;&lt;_modified&gt;64216629&lt;/_modified&gt;&lt;_pages&gt;16-18&lt;/_pages&gt;&lt;_url&gt;https://kns.cnki.net/kcms/detail/11.4983.R.20171229.1656.005.html&lt;/_url&gt;&lt;_volume&gt;25&lt;/_volume&gt;&lt;_accessed&gt;64217639&lt;/_accessed&gt;&lt;_custom2&gt;24&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7486&lt;/_modified&gt;&lt;_pages&gt;1117-1120&lt;/_pages&gt;&lt;_volume&gt;28&lt;/_volume&gt;&lt;_accessed&gt;64217486&lt;/_accessed&gt;&lt;_custom2&gt;6&lt;/_custom2&gt;&lt;/Details&gt;&lt;Extra&gt;&lt;DBUID&gt;{4000C551-DB81-46C6-A8C8-BBFF43858662}&lt;/DBUID&gt;&lt;/Extra&gt;&lt;/Item&gt;&lt;/References&gt;&lt;/Group&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7470&lt;/_modified&gt;&lt;_pages&gt;1-3&lt;/_pages&gt;&lt;_translated_author&gt;Liu, N; Li, Q; M, M Ji; Wang, Liuhua&lt;/_translated_author&gt;&lt;_volume&gt;27&lt;/_volume&gt;&lt;_accessed&gt;64217639&lt;/_accessed&gt;&lt;_custom2&gt;12&lt;/_custom2&gt;&lt;/Details&gt;&lt;Extra&gt;&lt;DBUID&gt;{4000C551-DB81-46C6-A8C8-BBFF43858662}&lt;/DBUID&gt;&lt;/Extra&gt;&lt;/Item&gt;&lt;/References&gt;&lt;/Group&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7486&lt;/_modified&gt;&lt;_pages&gt;5-9&lt;/_pages&gt;&lt;_translated_author&gt;Y, Min; A, L Wang; C, P Qiao; Yu, Guangyue; Mao, Wenwen; Han, Jing; Xia, Chengjun; Cha, Lixia&lt;/_translated_author&gt;&lt;_volume&gt;36&lt;/_volume&gt;&lt;_accessed&gt;64217500&lt;/_accessed&gt;&lt;_custom2&gt;2&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7500&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7464&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7487&lt;/_modified&gt;&lt;_pages&gt;56-58&lt;/_pages&gt;&lt;_volume&gt;48&lt;/_volume&gt;&lt;_accessed&gt;64217651&lt;/_accessed&gt;&lt;_custom2&gt;15&lt;/_custom2&gt;&lt;/Details&gt;&lt;Extra&gt;&lt;DBUID&gt;{4000C551-DB81-46C6-A8C8-BBFF43858662}&lt;/DBUID&gt;&lt;/Extra&gt;&lt;/Item&gt;&lt;/References&gt;&lt;/Group&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7464&lt;/_modified&gt;&lt;_type_work&gt;硕士&lt;/_type_work&gt;&lt;_accessed&gt;64217502&lt;/_accessed&gt;&lt;_custom2&gt;5&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Citation&gt;_x000a_"/>
    <w:docVar w:name="NE.Ref{D99A4968-C90A-4F2A-BC1A-BB786F679713}" w:val=" ADDIN NE.Ref.{D99A4968-C90A-4F2A-BC1A-BB786F679713}&lt;Citation&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716&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7639&lt;/_accessed&gt;&lt;_custom2&gt;23&lt;/_custom2&gt;&lt;/Details&gt;&lt;Extra&gt;&lt;DBUID&gt;{4000C551-DB81-46C6-A8C8-BBFF43858662}&lt;/DBUID&gt;&lt;/Extra&gt;&lt;/Item&gt;&lt;/References&gt;&lt;/Group&gt;&lt;/Citation&gt;_x000a_"/>
    <w:docVar w:name="NE.Ref{DB7DDC25-E3B3-4FE7-85DC-02907F6901DE}" w:val=" ADDIN NE.Ref.{DB7DDC25-E3B3-4FE7-85DC-02907F6901DE}&lt;Citation&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7486&lt;/_modified&gt;&lt;_pages&gt;5-9&lt;/_pages&gt;&lt;_translated_author&gt;Y, Min; A, L Wang; C, P Qiao; Yu, Guangyue; Mao, Wenwen; Han, Jing; Xia, Chengjun; Cha, Lixia&lt;/_translated_author&gt;&lt;_volume&gt;36&lt;/_volume&gt;&lt;_accessed&gt;64217500&lt;/_accessed&gt;&lt;_custom2&gt;2&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7500&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7464&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Citation&gt;_x000a_"/>
    <w:docVar w:name="NE.Ref{DBEB993C-92F8-4B10-8D02-183B0A15C6E2}" w:val=" ADDIN NE.Ref.{DBEB993C-92F8-4B10-8D02-183B0A15C6E2}&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7486&lt;/_modified&gt;&lt;_pages&gt;836-841&lt;/_pages&gt;&lt;_accessed&gt;64217638&lt;/_accessed&gt;&lt;_custom2&gt;3&lt;/_custom2&gt;&lt;/Details&gt;&lt;Extra&gt;&lt;DBUID&gt;{4000C551-DB81-46C6-A8C8-BBFF43858662}&lt;/DBUID&gt;&lt;/Extra&gt;&lt;/Item&gt;&lt;/References&gt;&lt;/Group&gt;&lt;/Citation&gt;_x000a_"/>
    <w:docVar w:name="NE.Ref{DC75CA64-80EB-43A1-8484-338EF8AD3EB7}" w:val=" ADDIN NE.Ref.{DC75CA64-80EB-43A1-8484-338EF8AD3EB7}&lt;Citation&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7469&lt;/_modified&gt;&lt;_pages&gt;301-305&lt;/_pages&gt;&lt;_volume&gt;49&lt;/_volume&gt;&lt;_accessed&gt;64217500&lt;/_accessed&gt;&lt;_custom2&gt;5&lt;/_custom2&gt;&lt;/Details&gt;&lt;Extra&gt;&lt;DBUID&gt;{4000C551-DB81-46C6-A8C8-BBFF43858662}&lt;/DBUID&gt;&lt;/Extra&gt;&lt;/Item&gt;&lt;/References&gt;&lt;/Group&gt;&lt;/Citation&gt;_x000a_"/>
    <w:docVar w:name="NE.Ref{DED40846-6C99-4A80-8829-8CFC67D21931}" w:val=" ADDIN NE.Ref.{DED40846-6C99-4A80-8829-8CFC67D21931}&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7486&lt;/_modified&gt;&lt;_pages&gt;836-841&lt;/_pages&gt;&lt;_accessed&gt;64217638&lt;/_accessed&gt;&lt;_custom2&gt;3&lt;/_custom2&gt;&lt;/Details&gt;&lt;Extra&gt;&lt;DBUID&gt;{4000C551-DB81-46C6-A8C8-BBFF43858662}&lt;/DBUID&gt;&lt;/Extra&gt;&lt;/Item&gt;&lt;/References&gt;&lt;/Group&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7469&lt;/_modified&gt;&lt;_pages&gt;54-56&lt;/_pages&gt;&lt;_translated_author&gt;Y, F Qian; X, F Zhang; A, X Jin; Zhang, Xu&lt;/_translated_author&gt;&lt;_volume&gt;19&lt;/_volume&gt;&lt;_accessed&gt;64217649&lt;/_accessed&gt;&lt;_custom2&gt;7&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7487&lt;/_modified&gt;&lt;_pages&gt;93-96&lt;/_pages&gt;&lt;_translated_author&gt;X, F Liu; J, H Xie; Y, Z Yi; Tan, Jiong; Mo, Shasha; Dong, Lin&lt;/_translated_author&gt;&lt;_volume&gt;27&lt;/_volume&gt;&lt;_accessed&gt;64217501&lt;/_accessed&gt;&lt;_custom2&gt;10&lt;/_custom2&gt;&lt;/Details&gt;&lt;Extra&gt;&lt;DBUID&gt;{4000C551-DB81-46C6-A8C8-BBFF43858662}&lt;/DBUID&gt;&lt;/Extra&gt;&lt;/Item&gt;&lt;/References&gt;&lt;/Group&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7487&lt;/_modified&gt;&lt;_pages&gt;714-716&lt;/_pages&gt;&lt;_volume&gt;28&lt;/_volume&gt;&lt;_accessed&gt;64217649&lt;/_accessed&gt;&lt;_custom2&gt;9&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7487&lt;/_modified&gt;&lt;_pages&gt;493-497&lt;/_pages&gt;&lt;_translated_author&gt;W, J Zhang; D, Y Zhang; H, H Li; Wang, Ling&lt;/_translated_author&gt;&lt;_volume&gt;12&lt;/_volume&gt;&lt;_accessed&gt;64217501&lt;/_accessed&gt;&lt;_custom2&gt;17&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Group&gt;&lt;References&gt;&lt;Item&gt;&lt;ID&gt;297&lt;/ID&gt;&lt;UID&gt;{95FD4F7A-BAF3-4EF4-93E3-CEC78357F3CA}&lt;/UID&gt;&lt;Title&gt;Analysis of doctor-patient Shared Decision-making on prognosis of diabetes mellitus complicated with cerebral infarction.&lt;/Title&gt;&lt;Template&gt;Journal Article&lt;/Template&gt;&lt;Star&gt;1&lt;/Star&gt;&lt;Tag&gt;0&lt;/Tag&gt;&lt;Author&gt;Wang Y, J&lt;/Author&gt;&lt;Year&gt;2019&lt;/Year&gt;&lt;Details&gt;&lt;_accessed&gt;64217650&lt;/_accessed&gt;&lt;_author_adr&gt;天津市红桥区和苑街社区卫生服务中心全科;&lt;/_author_adr&gt;&lt;_created&gt;64216134&lt;/_created&gt;&lt;_custom1&gt;99&lt;/_custom1&gt;&lt;_db_provider&gt;CNKI&lt;/_db_provider&gt;&lt;_doi&gt;10.16286/j.1003-5052.2019.04.086&lt;/_doi&gt;&lt;_isbn&gt;1003-5052&lt;/_isbn&gt;&lt;_issue&gt;04&lt;/_issue&gt;&lt;_journal&gt;Chinese Journal of Urban and Rural Enterprise Hygiene&lt;/_journal&gt;&lt;_keywords&gt;脑梗死;糖尿病;共同决策&lt;/_keywords&gt;&lt;_modified&gt;64217483&lt;/_modified&gt;&lt;_pages&gt;192-194&lt;/_pages&gt;&lt;_volume&gt;34&lt;/_volume&gt;&lt;_custom2&gt;19&lt;/_custom2&gt;&lt;/Details&gt;&lt;Extra&gt;&lt;DBUID&gt;{4000C551-DB81-46C6-A8C8-BBFF43858662}&lt;/DBUID&gt;&lt;/Extra&gt;&lt;/Item&gt;&lt;/References&gt;&lt;/Group&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7485&lt;/_modified&gt;&lt;_pages&gt;137-138&lt;/_pages&gt;&lt;_volume&gt;32&lt;/_volume&gt;&lt;_accessed&gt;64217639&lt;/_accessed&gt;&lt;_custom2&gt;20&lt;/_custom2&gt;&lt;/Details&gt;&lt;Extra&gt;&lt;DBUID&gt;{4000C551-DB81-46C6-A8C8-BBFF43858662}&lt;/DBUID&gt;&lt;/Extra&gt;&lt;/Item&gt;&lt;/References&gt;&lt;/Group&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7481&lt;/_modified&gt;&lt;_pages&gt;53-55&lt;/_pages&gt;&lt;_translated_author&gt;Y, L Li; W, L Luo; S, Y Chen; Wang, Dan&lt;/_translated_author&gt;&lt;_volume&gt;26&lt;/_volume&gt;&lt;_accessed&gt;64217500&lt;/_accessed&gt;&lt;_custom2&gt;21&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716&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7639&lt;/_accessed&gt;&lt;_custom2&gt;23&lt;/_custom2&gt;&lt;/Details&gt;&lt;Extra&gt;&lt;DBUID&gt;{4000C551-DB81-46C6-A8C8-BBFF43858662}&lt;/DBUID&gt;&lt;/Extra&gt;&lt;/Item&gt;&lt;/References&gt;&lt;/Group&gt;&lt;Group&gt;&lt;References&gt;&lt;Item&gt;&lt;ID&gt;327&lt;/ID&gt;&lt;UID&gt;{1863D537-3020-421D-8797-DDC2EA896F88}&lt;/UID&gt;&lt;Title&gt;Influence of diagnosis and treatment mode of doctor-patient joint decision-making on medication compliance and clinical efficacy of community patients with psychiatric disorders*.&lt;/Title&gt;&lt;Template&gt;Journal Article&lt;/Template&gt;&lt;Star&gt;1&lt;/Star&gt;&lt;Tag&gt;0&lt;/Tag&gt;&lt;Author&gt;Zhao X, M; Wu G, H&lt;/Author&gt;&lt;Year&gt;2017&lt;/Year&gt;&lt;Details&gt;&lt;_author_adr&gt;广东省佛山市顺德区伍仲珮纪念医院心理科;&lt;/_author_adr&gt;&lt;_created&gt;64216134&lt;/_created&gt;&lt;_custom1&gt;100&lt;/_custom1&gt;&lt;_db_provider&gt;CNKI&lt;/_db_provider&gt;&lt;_doi&gt;10.19338/j.issn.1672-2019.2017.12.005&lt;/_doi&gt;&lt;_isbn&gt;1672-2019&lt;/_isbn&gt;&lt;_issue&gt;12&lt;/_issue&gt;&lt;_journal&gt;China Medical Engineering&lt;/_journal&gt;&lt;_keywords&gt;社区精神障碍;医患共同决策诊疗模式;依从性;临床疗效&lt;/_keywords&gt;&lt;_modified&gt;64216629&lt;/_modified&gt;&lt;_pages&gt;16-18&lt;/_pages&gt;&lt;_url&gt;https://kns.cnki.net/kcms/detail/11.4983.R.20171229.1656.005.html&lt;/_url&gt;&lt;_volume&gt;25&lt;/_volume&gt;&lt;_accessed&gt;64217639&lt;/_accessed&gt;&lt;_custom2&gt;24&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7636&lt;/_modified&gt;&lt;_pages&gt;2323-2325&lt;/_pages&gt;&lt;_volume&gt;26&lt;/_volume&gt;&lt;_accessed&gt;64217639&lt;/_accessed&gt;&lt;_custom2&gt;16&lt;/_custom2&gt;&lt;/Details&gt;&lt;Extra&gt;&lt;DBUID&gt;{4000C551-DB81-46C6-A8C8-BBFF43858662}&lt;/DBUID&gt;&lt;/Extra&gt;&lt;/Item&gt;&lt;/References&gt;&lt;/Group&gt;&lt;/Citation&gt;_x000a_"/>
    <w:docVar w:name="NE.Ref{E138F9DA-D0DA-4F0E-B774-0D07BAF9EE36}" w:val=" ADDIN NE.Ref.{E138F9DA-D0DA-4F0E-B774-0D07BAF9EE36}&lt;Citation&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7480&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7502&lt;/_accessed&gt;&lt;_custom2&gt;28&lt;/_custom2&gt;&lt;/Details&gt;&lt;Extra&gt;&lt;DBUID&gt;{4000C551-DB81-46C6-A8C8-BBFF43858662}&lt;/DBUID&gt;&lt;/Extra&gt;&lt;/Item&gt;&lt;/References&gt;&lt;/Group&gt;&lt;/Citation&gt;_x000a_"/>
    <w:docVar w:name="NE.Ref{E3904F70-3CDE-4FDA-8D7F-A220AF982BED}" w:val=" ADDIN NE.Ref.{E3904F70-3CDE-4FDA-8D7F-A220AF982BED}&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Citation&gt;_x000a_"/>
    <w:docVar w:name="NE.Ref{E767E45B-528A-403B-B1BF-057F77DA2304}" w:val=" ADDIN NE.Ref.{E767E45B-528A-403B-B1BF-057F77DA2304}&lt;Citation&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7486&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7500&lt;/_accessed&gt;&lt;_custom2&gt;4&lt;/_custom2&gt;&lt;/Details&gt;&lt;Extra&gt;&lt;DBUID&gt;{4000C551-DB81-46C6-A8C8-BBFF43858662}&lt;/DBUID&gt;&lt;/Extra&gt;&lt;/Item&gt;&lt;/References&gt;&lt;/Group&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Citation&gt;_x000a_"/>
    <w:docVar w:name="NE.Ref{E78504EC-D5C7-4BAC-A900-42E3196DACAF}" w:val=" ADDIN NE.Ref.{E78504EC-D5C7-4BAC-A900-42E3196DACAF}&lt;Citation&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7487&lt;/_modified&gt;&lt;_pages&gt;2169-2173&lt;/_pages&gt;&lt;_volume&gt;34&lt;/_volume&gt;&lt;_accessed&gt;64217499&lt;/_accessed&gt;&lt;_custom2&gt;13&lt;/_custom2&gt;&lt;/Details&gt;&lt;Extra&gt;&lt;DBUID&gt;{4000C551-DB81-46C6-A8C8-BBFF43858662}&lt;/DBUID&gt;&lt;/Extra&gt;&lt;/Item&gt;&lt;/References&gt;&lt;/Group&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7473&lt;/_modified&gt;&lt;_pages&gt;156-159&lt;/_pages&gt;&lt;_volume&gt;30&lt;/_volume&gt;&lt;_accessed&gt;64217500&lt;/_accessed&gt;&lt;_custom2&gt;18&lt;/_custom2&gt;&lt;/Details&gt;&lt;Extra&gt;&lt;DBUID&gt;{4000C551-DB81-46C6-A8C8-BBFF43858662}&lt;/DBUID&gt;&lt;/Extra&gt;&lt;/Item&gt;&lt;/References&gt;&lt;/Group&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7481&lt;/_modified&gt;&lt;_pages&gt;53-55&lt;/_pages&gt;&lt;_translated_author&gt;Y, L Li; W, L Luo; S, Y Chen; Wang, Dan&lt;/_translated_author&gt;&lt;_volume&gt;26&lt;/_volume&gt;&lt;_accessed&gt;64217500&lt;/_accessed&gt;&lt;_custom2&gt;21&lt;/_custom2&gt;&lt;/Details&gt;&lt;Extra&gt;&lt;DBUID&gt;{4000C551-DB81-46C6-A8C8-BBFF43858662}&lt;/DBUID&gt;&lt;/Extra&gt;&lt;/Item&gt;&lt;/References&gt;&lt;/Group&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7470&lt;/_modified&gt;&lt;_pages&gt;78-80&lt;/_pages&gt;&lt;_volume&gt;26&lt;/_volume&gt;&lt;_accessed&gt;64217500&lt;/_accessed&gt;&lt;_custom2&gt;22&lt;/_custom2&gt;&lt;/Details&gt;&lt;Extra&gt;&lt;DBUID&gt;{4000C551-DB81-46C6-A8C8-BBFF43858662}&lt;/DBUID&gt;&lt;/Extra&gt;&lt;/Item&gt;&lt;/References&gt;&lt;/Group&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7486&lt;/_modified&gt;&lt;_pages&gt;5-9&lt;/_pages&gt;&lt;_translated_author&gt;Y, Min; A, L Wang; C, P Qiao; Yu, Guangyue; Mao, Wenwen; Han, Jing; Xia, Chengjun; Cha, Lixia&lt;/_translated_author&gt;&lt;_volume&gt;36&lt;/_volume&gt;&lt;_accessed&gt;64217500&lt;/_accessed&gt;&lt;_custom2&gt;2&lt;/_custom2&gt;&lt;/Details&gt;&lt;Extra&gt;&lt;DBUID&gt;{4000C551-DB81-46C6-A8C8-BBFF43858662}&lt;/DBUID&gt;&lt;/Extra&gt;&lt;/Item&gt;&lt;/References&gt;&lt;/Group&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7469&lt;/_modified&gt;&lt;_pages&gt;301-305&lt;/_pages&gt;&lt;_volume&gt;49&lt;/_volume&gt;&lt;_accessed&gt;64217500&lt;/_accessed&gt;&lt;_custom2&gt;5&lt;/_custom2&gt;&lt;/Details&gt;&lt;Extra&gt;&lt;DBUID&gt;{4000C551-DB81-46C6-A8C8-BBFF43858662}&lt;/DBUID&gt;&lt;/Extra&gt;&lt;/Item&gt;&lt;/References&gt;&lt;/Group&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7486&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7500&lt;/_accessed&gt;&lt;_custom2&gt;4&lt;/_custom2&gt;&lt;/Details&gt;&lt;Extra&gt;&lt;DBUID&gt;{4000C551-DB81-46C6-A8C8-BBFF43858662}&lt;/DBUID&gt;&lt;/Extra&gt;&lt;/Item&gt;&lt;/References&gt;&lt;/Group&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7500&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7464&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7499&lt;/_modified&gt;&lt;_pages&gt;25-27+77&lt;/_pages&gt;&lt;_volume&gt;40&lt;/_volume&gt;&lt;_accessed&gt;64217501&lt;/_accessed&gt;&lt;_custom2&gt;1&lt;/_custom2&gt;&lt;/Details&gt;&lt;Extra&gt;&lt;DBUID&gt;{4000C551-DB81-46C6-A8C8-BBFF43858662}&lt;/DBUID&gt;&lt;/Extra&gt;&lt;/Item&gt;&lt;/References&gt;&lt;/Group&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7484&lt;/_modified&gt;&lt;_pages&gt;139-142&lt;/_pages&gt;&lt;_volume&gt;12&lt;/_volume&gt;&lt;_accessed&gt;64217501&lt;/_accessed&gt;&lt;_custom2&gt;8&lt;/_custom2&gt;&lt;/Details&gt;&lt;Extra&gt;&lt;DBUID&gt;{4000C551-DB81-46C6-A8C8-BBFF43858662}&lt;/DBUID&gt;&lt;/Extra&gt;&lt;/Item&gt;&lt;/References&gt;&lt;/Group&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7487&lt;/_modified&gt;&lt;_pages&gt;93-96&lt;/_pages&gt;&lt;_translated_author&gt;X, F Liu; J, H Xie; Y, Z Yi; Tan, Jiong; Mo, Shasha; Dong, Lin&lt;/_translated_author&gt;&lt;_volume&gt;27&lt;/_volume&gt;&lt;_accessed&gt;64217501&lt;/_accessed&gt;&lt;_custom2&gt;10&lt;/_custom2&gt;&lt;/Details&gt;&lt;Extra&gt;&lt;DBUID&gt;{4000C551-DB81-46C6-A8C8-BBFF43858662}&lt;/DBUID&gt;&lt;/Extra&gt;&lt;/Item&gt;&lt;/References&gt;&lt;/Group&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7487&lt;/_modified&gt;&lt;_pages&gt;493-497&lt;/_pages&gt;&lt;_translated_author&gt;W, J Zhang; D, Y Zhang; H, H Li; Wang, Ling&lt;/_translated_author&gt;&lt;_volume&gt;12&lt;/_volume&gt;&lt;_accessed&gt;64217501&lt;/_accessed&gt;&lt;_custom2&gt;17&lt;/_custom2&gt;&lt;/Details&gt;&lt;Extra&gt;&lt;DBUID&gt;{4000C551-DB81-46C6-A8C8-BBFF43858662}&lt;/DBUID&gt;&lt;/Extra&gt;&lt;/Item&gt;&lt;/References&gt;&lt;/Group&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7460&lt;/_modified&gt;&lt;_pages&gt;94-97&lt;/_pages&gt;&lt;_translated_author&gt;L, J Zhang; Q, W Zhang; H, Q Wang; Dong, Xinxin; Chen, Xiyang; Fan, Zhiyu; Wei, Xing; Yin, Qinghua; Shang, Lili; Zhang, Mingming&lt;/_translated_author&gt;&lt;_volume&gt;34&lt;/_volume&gt;&lt;_accessed&gt;64217501&lt;/_accessed&gt;&lt;_custom2&gt;15&lt;/_custom2&gt;&lt;/Details&gt;&lt;Extra&gt;&lt;DBUID&gt;{4000C551-DB81-46C6-A8C8-BBFF43858662}&lt;/DBUID&gt;&lt;/Extra&gt;&lt;/Item&gt;&lt;/References&gt;&lt;/Group&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643&lt;/_modified&gt;&lt;_pages&gt;799-803&lt;/_pages&gt;&lt;_volume&gt;31&lt;/_volume&gt;&lt;_accessed&gt;64216643&lt;/_accessed&gt;&lt;_custom2&gt;1&lt;/_custom2&gt;&lt;/Details&gt;&lt;Extra&gt;&lt;DBUID&gt;{4000C551-DB81-46C6-A8C8-BBFF43858662}&lt;/DBUID&gt;&lt;/Extra&gt;&lt;/Item&gt;&lt;/References&gt;&lt;/Group&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7487&lt;/_modified&gt;&lt;_pages&gt;10-13&lt;/_pages&gt;&lt;_translated_author&gt;Q, W Zhang; X, L Wan; Liu, Y; Dong, Xinxin; Wang, Haiqing; Wang, Fei; Zhou, Yang; Fan, Zhiyu; Chen, Xiyang; Zhang, Mingming&lt;/_translated_author&gt;&lt;_volume&gt;10&lt;/_volume&gt;&lt;_accessed&gt;64217502&lt;/_accessed&gt;&lt;_custom2&gt;2&lt;/_custom2&gt;&lt;/Details&gt;&lt;Extra&gt;&lt;DBUID&gt;{4000C551-DB81-46C6-A8C8-BBFF43858662}&lt;/DBUID&gt;&lt;/Extra&gt;&lt;/Item&gt;&lt;/References&gt;&lt;/Group&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7473&lt;/_modified&gt;&lt;_pages&gt;136-141&lt;/_pages&gt;&lt;_translated_author&gt;Y, Z Zhang; H, P Fang; L, S Zhu; Liu, Hongjuan; Li, Biwen; Zhang, Yanli&lt;/_translated_author&gt;&lt;_volume&gt;34&lt;/_volume&gt;&lt;_accessed&gt;64217502&lt;/_accessed&gt;&lt;_custom2&gt;8&lt;/_custom2&gt;&lt;/Details&gt;&lt;Extra&gt;&lt;DBUID&gt;{4000C551-DB81-46C6-A8C8-BBFF43858662}&lt;/DBUID&gt;&lt;/Extra&gt;&lt;/Item&gt;&lt;/References&gt;&lt;/Group&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7475&lt;/_modified&gt;&lt;_pages&gt;23-25&lt;/_pages&gt;&lt;_volume&gt;29&lt;/_volume&gt;&lt;_accessed&gt;64217502&lt;/_accessed&gt;&lt;_custom2&gt;7&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7483&lt;/_modified&gt;&lt;_pages&gt;47-50&lt;/_pages&gt;&lt;_translated_author&gt;Yuan, N; C, E Liu; Yu, L; Song, Qinfen&lt;/_translated_author&gt;&lt;_volume&gt;24&lt;/_volume&gt;&lt;_accessed&gt;64217502&lt;/_accessed&gt;&lt;_custom2&gt;17&lt;/_custom2&gt;&lt;/Details&gt;&lt;Extra&gt;&lt;DBUID&gt;{4000C551-DB81-46C6-A8C8-BBFF43858662}&lt;/DBUID&gt;&lt;/Extra&gt;&lt;/Item&gt;&lt;/References&gt;&lt;/Group&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7502&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7484&lt;/_modified&gt;&lt;_pages&gt;1881-1884&lt;/_pages&gt;&lt;_volume&gt;22&lt;/_volume&gt;&lt;_custom2&gt;12&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7485&lt;/_modified&gt;&lt;_pages&gt;19-22&lt;/_pages&gt;&lt;_volume&gt;21&lt;/_volume&gt;&lt;_accessed&gt;64217502&lt;/_accessed&gt;&lt;_custom2&gt;21&lt;/_custom2&gt;&lt;/Details&gt;&lt;Extra&gt;&lt;DBUID&gt;{4000C551-DB81-46C6-A8C8-BBFF43858662}&lt;/DBUID&gt;&lt;/Extra&gt;&lt;/Item&gt;&lt;/References&gt;&lt;/Group&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748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7502&lt;/_accessed&gt;&lt;_custom2&gt;3&lt;/_custom2&gt;&lt;/Details&gt;&lt;Extra&gt;&lt;DBUID&gt;{4000C551-DB81-46C6-A8C8-BBFF43858662}&lt;/DBUID&gt;&lt;/Extra&gt;&lt;/Item&gt;&lt;/References&gt;&lt;/Group&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689&lt;/_modified&gt;&lt;_pages&gt;35-38&lt;/_pages&gt;&lt;_translated_author&gt;D, L Bai; X, T Hou; X, H Liu; Ren, Fangfang; Li, Hong; Zhang, Hongwei; Zhu, Guangxia; Bai, Lingling&lt;/_translated_author&gt;&lt;_volume&gt;32&lt;/_volume&gt;&lt;_accessed&gt;64217502&lt;/_accessed&gt;&lt;_custom2&gt;25&lt;/_custom2&gt;&lt;/Details&gt;&lt;Extra&gt;&lt;DBUID&gt;{4000C551-DB81-46C6-A8C8-BBFF43858662}&lt;/DBUID&gt;&lt;/Extra&gt;&lt;/Item&gt;&lt;/References&gt;&lt;/Group&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7480&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7502&lt;/_accessed&gt;&lt;_custom2&gt;28&lt;/_custom2&gt;&lt;/Details&gt;&lt;Extra&gt;&lt;DBUID&gt;{4000C551-DB81-46C6-A8C8-BBFF43858662}&lt;/DBUID&gt;&lt;/Extra&gt;&lt;/Item&gt;&lt;/References&gt;&lt;/Group&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7464&lt;/_modified&gt;&lt;_type_work&gt;硕士&lt;/_type_work&gt;&lt;_accessed&gt;64217502&lt;/_accessed&gt;&lt;_custom2&gt;5&lt;/_custom2&gt;&lt;/Details&gt;&lt;Extra&gt;&lt;DBUID&gt;{4000C551-DB81-46C6-A8C8-BBFF43858662}&lt;/DBUID&gt;&lt;/Extra&gt;&lt;/Item&gt;&lt;/References&gt;&lt;/Group&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7484&lt;/_modified&gt;&lt;_type_work&gt;硕士&lt;/_type_work&gt;&lt;_accessed&gt;64217502&lt;/_accessed&gt;&lt;_custom2&gt;9&lt;/_custom2&gt;&lt;/Details&gt;&lt;Extra&gt;&lt;DBUID&gt;{4000C551-DB81-46C6-A8C8-BBFF43858662}&lt;/DBUID&gt;&lt;/Extra&gt;&lt;/Item&gt;&lt;/References&gt;&lt;/Group&gt;&lt;Group&gt;&lt;References&gt;&lt;Item&gt;&lt;ID&gt;330&lt;/ID&gt;&lt;UID&gt;{6BEAF76F-0576-437E-AB3A-1C7A040DDF6B}&lt;/UID&gt;&lt;Title&gt;Corelation Analysis of Physician-Patient Shared Decision-making and the Adoption of New Medical Technologies.&lt;/Title&gt;&lt;Template&gt;Journal Article&lt;/Template&gt;&lt;Star&gt;1&lt;/Star&gt;&lt;Tag&gt;0&lt;/Tag&gt;&lt;Author&gt;Ming, J; Wei, Y; He L, Y; 孙辉; 覃肖潇; 柯雄; 池迅由之; 周萍; 陈英耀&lt;/Author&gt;&lt;Year&gt;2018&lt;/Year&gt;&lt;Details&gt;&lt;_author_adr&gt;复旦大学公共卫生学院·卫生部卫生技术评估重点实验室;川北医学院管理学院;&lt;/_author_adr&gt;&lt;_created&gt;64216135&lt;/_created&gt;&lt;_custom1&gt;45&lt;/_custom1&gt;&lt;_db_provider&gt;CNKI&lt;/_db_provider&gt;&lt;_isbn&gt;1001-5329&lt;/_isbn&gt;&lt;_issue&gt;03&lt;/_issue&gt;&lt;_journal&gt;Chinese Hospital Management&lt;/_journal&gt;&lt;_keywords&gt;医学新技术;患者参与决策;医患共同决策;医学技术采纳&lt;/_keywords&gt;&lt;_modified&gt;64216603&lt;/_modified&gt;&lt;_pages&gt;19-22&lt;/_pages&gt;&lt;_translated_author&gt;Ming, J; Wei, Y; L, Y He; Sun, Hui; Tan, Xiaoxiao; Ke, Xiong; Chi, Xunyouzhi; Zhou, Ping; Chen, Yingyao&lt;/_translated_author&gt;&lt;_volume&gt;38&lt;/_volume&gt;&lt;_accessed&gt;64217502&lt;/_accessed&gt;&lt;_custom2&gt;6&lt;/_custom2&gt;&lt;/Details&gt;&lt;Extra&gt;&lt;DBUID&gt;{4000C551-DB81-46C6-A8C8-BBFF43858662}&lt;/DBUID&gt;&lt;/Extra&gt;&lt;/Item&gt;&lt;/References&gt;&lt;/Group&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7478&lt;/_modified&gt;&lt;_pages&gt;62-66&lt;/_pages&gt;&lt;_volume&gt;42&lt;/_volume&gt;&lt;_accessed&gt;64217503&lt;/_accessed&gt;&lt;_custom2&gt;16&lt;/_custom2&gt;&lt;/Details&gt;&lt;Extra&gt;&lt;DBUID&gt;{4000C551-DB81-46C6-A8C8-BBFF43858662}&lt;/DBUID&gt;&lt;/Extra&gt;&lt;/Item&gt;&lt;/References&gt;&lt;/Group&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7476&lt;/_modified&gt;&lt;_pages&gt;3-7+17&lt;/_pages&gt;&lt;_volume&gt;26&lt;/_volume&gt;&lt;_accessed&gt;64217503&lt;/_accessed&gt;&lt;_custom2&gt;24&lt;/_custom2&gt;&lt;/Details&gt;&lt;Extra&gt;&lt;DBUID&gt;{4000C551-DB81-46C6-A8C8-BBFF43858662}&lt;/DBUID&gt;&lt;/Extra&gt;&lt;/Item&gt;&lt;/References&gt;&lt;/Group&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7478&lt;/_modified&gt;&lt;_pages&gt;25&lt;/_pages&gt;&lt;_volume&gt;21&lt;/_volume&gt;&lt;_accessed&gt;64217503&lt;/_accessed&gt;&lt;_custom2&gt;29&lt;/_custom2&gt;&lt;/Details&gt;&lt;Extra&gt;&lt;DBUID&gt;{4000C551-DB81-46C6-A8C8-BBFF43858662}&lt;/DBUID&gt;&lt;/Extra&gt;&lt;/Item&gt;&lt;/References&gt;&lt;/Group&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604&lt;/_modified&gt;&lt;_type_work&gt;博士&lt;/_type_work&gt;&lt;_accessed&gt;64217503&lt;/_accessed&gt;&lt;_custom2&gt;30&lt;/_custom2&gt;&lt;/Details&gt;&lt;Extra&gt;&lt;DBUID&gt;{4000C551-DB81-46C6-A8C8-BBFF43858662}&lt;/DBUID&gt;&lt;/Extra&gt;&lt;/Item&gt;&lt;/References&gt;&lt;/Group&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7499&lt;/_modified&gt;&lt;_pages&gt;80-84+91&lt;/_pages&gt;&lt;_translated_author&gt;Guo, Y; X, L Wen; Xin, X; Qiao, Lina; Jin, Xianzhen; Qu, Zhan; Li, Chenlu; Zhou, Guangxia; Ding, Xuemei; Fan, Hui&lt;/_translated_author&gt;&lt;_volume&gt;33&lt;/_volume&gt;&lt;_accessed&gt;64217503&lt;/_accessed&gt;&lt;_custom2&gt;4&lt;/_custom2&gt;&lt;/Details&gt;&lt;Extra&gt;&lt;DBUID&gt;{4000C551-DB81-46C6-A8C8-BBFF43858662}&lt;/DBUID&gt;&lt;/Extra&gt;&lt;/Item&gt;&lt;/References&gt;&lt;/Group&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7485&lt;/_modified&gt;&lt;_pages&gt;417-422&lt;/_pages&gt;&lt;_translated_author&gt;J, L Wan; Bian, W; M, Q Liu; Su, Jun; Tan, Mingqiong; Kang, Ling&lt;/_translated_author&gt;&lt;_volume&gt;40&lt;/_volume&gt;&lt;_accessed&gt;64217503&lt;/_accessed&gt;&lt;_custom2&gt;14&lt;/_custom2&gt;&lt;/Details&gt;&lt;Extra&gt;&lt;DBUID&gt;{4000C551-DB81-46C6-A8C8-BBFF43858662}&lt;/DBUID&gt;&lt;/Extra&gt;&lt;/Item&gt;&lt;/References&gt;&lt;/Group&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7485&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7503&lt;/_accessed&gt;&lt;_custom2&gt;27&lt;/_custom2&gt;&lt;/Details&gt;&lt;Extra&gt;&lt;DBUID&gt;{4000C551-DB81-46C6-A8C8-BBFF43858662}&lt;/DBUID&gt;&lt;/Extra&gt;&lt;/Item&gt;&lt;/References&gt;&lt;/Group&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7486&lt;/_modified&gt;&lt;_pages&gt;30-36&lt;/_pages&gt;&lt;_translated_author&gt;Z, H Zhang; F, L Xie; A, P Chen; Bai, Lihong; Guo, Yubiao&lt;/_translated_author&gt;&lt;_volume&gt;19&lt;/_volume&gt;&lt;_accessed&gt;64217503&lt;/_accessed&gt;&lt;_custom2&gt;18&lt;/_custom2&gt;&lt;/Details&gt;&lt;Extra&gt;&lt;DBUID&gt;{4000C551-DB81-46C6-A8C8-BBFF43858662}&lt;/DBUID&gt;&lt;/Extra&gt;&lt;/Item&gt;&lt;/References&gt;&lt;/Group&gt;&lt;/Citation&gt;_x000a_"/>
    <w:docVar w:name="NE.Ref{EA71B8D0-6609-4ABF-A86B-169D574847AF}" w:val=" ADDIN NE.Ref.{EA71B8D0-6609-4ABF-A86B-169D574847AF}&lt;Citation&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7485&lt;/_modified&gt;&lt;_pages&gt;137-138&lt;/_pages&gt;&lt;_volume&gt;32&lt;/_volume&gt;&lt;_accessed&gt;64217639&lt;/_accessed&gt;&lt;_custom2&gt;20&lt;/_custom2&gt;&lt;/Details&gt;&lt;Extra&gt;&lt;DBUID&gt;{4000C551-DB81-46C6-A8C8-BBFF43858662}&lt;/DBUID&gt;&lt;/Extra&gt;&lt;/Item&gt;&lt;/References&gt;&lt;/Group&gt;&lt;/Citation&gt;_x000a_"/>
    <w:docVar w:name="NE.Ref{EB4E65C1-40A0-41CA-B90B-D778FF896796}" w:val=" ADDIN NE.Ref.{EB4E65C1-40A0-41CA-B90B-D778FF896796}&lt;Citation&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7487&lt;/_modified&gt;&lt;_type_work&gt;硕士&lt;/_type_work&gt;&lt;_accessed&gt;64217638&lt;/_accessed&gt;&lt;_custom2&gt;27&lt;/_custom2&gt;&lt;/Details&gt;&lt;Extra&gt;&lt;DBUID&gt;{4000C551-DB81-46C6-A8C8-BBFF43858662}&lt;/DBUID&gt;&lt;/Extra&gt;&lt;/Item&gt;&lt;/References&gt;&lt;/Group&gt;&lt;/Citation&gt;_x000a_"/>
    <w:docVar w:name="NE.Ref{F4A83A37-9CE8-4918-AE97-EC155354F0F0}" w:val=" ADDIN NE.Ref.{F4A83A37-9CE8-4918-AE97-EC155354F0F0}&lt;Citation&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7484&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7502&lt;/_accessed&gt;&lt;_custom2&gt;3&lt;/_custom2&gt;&lt;/Details&gt;&lt;Extra&gt;&lt;DBUID&gt;{4000C551-DB81-46C6-A8C8-BBFF43858662}&lt;/DBUID&gt;&lt;/Extra&gt;&lt;/Item&gt;&lt;/References&gt;&lt;/Group&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7483&lt;/_modified&gt;&lt;_pages&gt;47-50&lt;/_pages&gt;&lt;_translated_author&gt;Yuan, N; C, E Liu; Yu, L; Song, Qinfen&lt;/_translated_author&gt;&lt;_volume&gt;24&lt;/_volume&gt;&lt;_accessed&gt;64217502&lt;/_accessed&gt;&lt;_custom2&gt;17&lt;/_custom2&gt;&lt;/Details&gt;&lt;Extra&gt;&lt;DBUID&gt;{4000C551-DB81-46C6-A8C8-BBFF43858662}&lt;/DBUID&gt;&lt;/Extra&gt;&lt;/Item&gt;&lt;/References&gt;&lt;/Group&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7485&lt;/_modified&gt;&lt;_pages&gt;19-22&lt;/_pages&gt;&lt;_volume&gt;21&lt;/_volume&gt;&lt;_accessed&gt;64217502&lt;/_accessed&gt;&lt;_custom2&gt;21&lt;/_custom2&gt;&lt;/Details&gt;&lt;Extra&gt;&lt;DBUID&gt;{4000C551-DB81-46C6-A8C8-BBFF43858662}&lt;/DBUID&gt;&lt;/Extra&gt;&lt;/Item&gt;&lt;/References&gt;&lt;/Group&gt;&lt;/Citation&gt;_x000a_"/>
    <w:docVar w:name="NE.Ref{FC0595EF-96C6-4ED9-BEBE-C01F08BCEEEC}" w:val=" ADDIN NE.Ref.{FC0595EF-96C6-4ED9-BEBE-C01F08BCEEEC}&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7484&lt;/_modified&gt;&lt;_type_work&gt;硕士&lt;/_type_work&gt;&lt;_accessed&gt;64217501&lt;/_accessed&gt;&lt;_custom2&gt;30&lt;/_custom2&gt;&lt;/Details&gt;&lt;Extra&gt;&lt;DBUID&gt;{4000C551-DB81-46C6-A8C8-BBFF43858662}&lt;/DBUID&gt;&lt;/Extra&gt;&lt;/Item&gt;&lt;/References&gt;&lt;/Group&gt;&lt;/Citation&gt;_x000a_"/>
    <w:docVar w:name="NE.Ref{FE92458E-D3CC-494A-899C-E230F8FB3004}" w:val=" ADDIN NE.Ref.{FE92458E-D3CC-494A-899C-E230F8FB3004}&lt;Citation&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7487&lt;/_modified&gt;&lt;_pages&gt;1124-1126&lt;/_pages&gt;&lt;_volume&gt;32&lt;/_volume&gt;&lt;_accessed&gt;64217500&lt;/_accessed&gt;&lt;_custom2&gt;25&lt;/_custom2&gt;&lt;/Details&gt;&lt;Extra&gt;&lt;DBUID&gt;{4000C551-DB81-46C6-A8C8-BBFF43858662}&lt;/DBUID&gt;&lt;/Extra&gt;&lt;/Item&gt;&lt;/References&gt;&lt;/Group&gt;&lt;/Citation&gt;_x000a_"/>
    <w:docVar w:name="NE.Ref{FF0A7E45-6E7E-40C1-B8C4-DFFEAB82143F}" w:val=" ADDIN NE.Ref.{FF0A7E45-6E7E-40C1-B8C4-DFFEAB82143F}&lt;Citation&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7481&lt;/_modified&gt;&lt;_pages&gt;53-55&lt;/_pages&gt;&lt;_translated_author&gt;Y, L Li; W, L Luo; S, Y Chen; Wang, Dan&lt;/_translated_author&gt;&lt;_volume&gt;26&lt;/_volume&gt;&lt;_accessed&gt;64217500&lt;/_accessed&gt;&lt;_custom2&gt;21&lt;/_custom2&gt;&lt;/Details&gt;&lt;Extra&gt;&lt;DBUID&gt;{4000C551-DB81-46C6-A8C8-BBFF43858662}&lt;/DBUID&gt;&lt;/Extra&gt;&lt;/Item&gt;&lt;/References&gt;&lt;/Group&gt;&lt;/Citation&gt;_x000a_"/>
    <w:docVar w:name="ne_docsoft" w:val="MSWord"/>
    <w:docVar w:name="ne_docversion" w:val="NoteExpress 2.0"/>
    <w:docVar w:name="ne_stylename" w:val="柳叶刀"/>
  </w:docVars>
  <w:rsids>
    <w:rsidRoot w:val="00172A27"/>
    <w:rsid w:val="000E2872"/>
    <w:rsid w:val="00172A27"/>
    <w:rsid w:val="006D66FD"/>
    <w:rsid w:val="04C50A14"/>
    <w:rsid w:val="137E7200"/>
    <w:rsid w:val="1CE94EC5"/>
    <w:rsid w:val="23DC70BD"/>
    <w:rsid w:val="36BF34AC"/>
    <w:rsid w:val="476F4ED9"/>
    <w:rsid w:val="4A6E3AA0"/>
    <w:rsid w:val="64C96D9B"/>
    <w:rsid w:val="723B4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11"/>
    <w:basedOn w:val="4"/>
    <w:qFormat/>
    <w:uiPriority w:val="0"/>
    <w:rPr>
      <w:rFonts w:hint="eastAsia" w:ascii="宋体" w:hAnsi="宋体" w:eastAsia="宋体" w:cs="宋体"/>
      <w:color w:val="000000"/>
      <w:sz w:val="22"/>
      <w:szCs w:val="22"/>
      <w:u w:val="none"/>
    </w:rPr>
  </w:style>
  <w:style w:type="character" w:customStyle="1" w:styleId="6">
    <w:name w:val="font01"/>
    <w:basedOn w:val="4"/>
    <w:qFormat/>
    <w:uiPriority w:val="0"/>
    <w:rPr>
      <w:rFonts w:hint="eastAsia" w:ascii="宋体" w:hAnsi="宋体" w:eastAsia="宋体" w:cs="宋体"/>
      <w:color w:val="000000"/>
      <w:sz w:val="22"/>
      <w:szCs w:val="22"/>
      <w:u w:val="none"/>
    </w:rPr>
  </w:style>
  <w:style w:type="character" w:customStyle="1" w:styleId="7">
    <w:name w:val="font31"/>
    <w:basedOn w:val="4"/>
    <w:qFormat/>
    <w:uiPriority w:val="0"/>
    <w:rPr>
      <w:rFonts w:hint="default" w:ascii="Calibri" w:hAnsi="Calibri" w:cs="Calibri"/>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171</Words>
  <Characters>12378</Characters>
  <Lines>103</Lines>
  <Paragraphs>29</Paragraphs>
  <TotalTime>2</TotalTime>
  <ScaleCrop>false</ScaleCrop>
  <LinksUpToDate>false</LinksUpToDate>
  <CharactersWithSpaces>1452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2T12:43:00Z</dcterms:created>
  <dc:creator>Shelley Lee</dc:creator>
  <cp:lastModifiedBy>丹</cp:lastModifiedBy>
  <dcterms:modified xsi:type="dcterms:W3CDTF">2023-08-03T17:35: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F4A3644D4E4492686A60132C32ADB53</vt:lpwstr>
  </property>
</Properties>
</file>